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A08DCD" w14:textId="77777777" w:rsidR="004E0510" w:rsidRPr="00756555" w:rsidRDefault="004E0510" w:rsidP="0038481D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56555">
        <w:rPr>
          <w:rFonts w:ascii="Times New Roman" w:hAnsi="Times New Roman" w:cs="Times New Roman"/>
          <w:b/>
          <w:bCs/>
          <w:sz w:val="28"/>
          <w:szCs w:val="28"/>
        </w:rPr>
        <w:t>Nrf2 drives epigenetic reprogramming and acts as the master regulator of KLF4 expression and activity in arsenic-induced transformation</w:t>
      </w:r>
    </w:p>
    <w:p w14:paraId="6E6CA7B8" w14:textId="77777777" w:rsidR="004E0510" w:rsidRPr="00756555" w:rsidRDefault="004E0510" w:rsidP="0038481D">
      <w:pPr>
        <w:spacing w:line="360" w:lineRule="auto"/>
        <w:jc w:val="both"/>
        <w:rPr>
          <w:rFonts w:ascii="Times New Roman" w:hAnsi="Times New Roman" w:cs="Times New Roman"/>
          <w:lang w:eastAsia="zh-CN"/>
        </w:rPr>
      </w:pPr>
    </w:p>
    <w:p w14:paraId="596B2B2A" w14:textId="77777777" w:rsidR="004E0510" w:rsidRPr="00756555" w:rsidRDefault="004E0510" w:rsidP="0038481D">
      <w:pPr>
        <w:spacing w:line="360" w:lineRule="auto"/>
        <w:jc w:val="both"/>
        <w:rPr>
          <w:rFonts w:ascii="Times New Roman" w:hAnsi="Times New Roman" w:cs="Times New Roman"/>
          <w:lang w:eastAsia="zh-CN"/>
        </w:rPr>
      </w:pPr>
    </w:p>
    <w:p w14:paraId="7F63C4B1" w14:textId="77777777" w:rsidR="004E0510" w:rsidRPr="00756555" w:rsidRDefault="004E0510" w:rsidP="00786427">
      <w:pPr>
        <w:pStyle w:val="Teaser"/>
        <w:spacing w:before="0" w:line="360" w:lineRule="auto"/>
        <w:jc w:val="both"/>
        <w:rPr>
          <w:rFonts w:eastAsiaTheme="minorEastAsia"/>
          <w:lang w:eastAsia="zh-CN"/>
        </w:rPr>
      </w:pPr>
      <w:r w:rsidRPr="00756555">
        <w:rPr>
          <w:b/>
        </w:rPr>
        <w:t>Authors</w:t>
      </w:r>
    </w:p>
    <w:p w14:paraId="317DC3B8" w14:textId="77777777" w:rsidR="004E0510" w:rsidRPr="00756555" w:rsidRDefault="004E0510" w:rsidP="00786427">
      <w:pPr>
        <w:spacing w:line="360" w:lineRule="auto"/>
        <w:jc w:val="both"/>
        <w:rPr>
          <w:rFonts w:ascii="Times New Roman" w:hAnsi="Times New Roman" w:cs="Times New Roman"/>
        </w:rPr>
      </w:pPr>
      <w:r w:rsidRPr="00756555">
        <w:rPr>
          <w:rFonts w:ascii="Times New Roman" w:hAnsi="Times New Roman" w:cs="Times New Roman"/>
        </w:rPr>
        <w:t>Ziwei Wang</w:t>
      </w:r>
      <w:r w:rsidRPr="00756555">
        <w:rPr>
          <w:rFonts w:ascii="Times New Roman" w:hAnsi="Times New Roman" w:cs="Times New Roman"/>
          <w:vertAlign w:val="superscript"/>
        </w:rPr>
        <w:t>1</w:t>
      </w:r>
      <w:r w:rsidRPr="00756555">
        <w:rPr>
          <w:rFonts w:ascii="Times New Roman" w:hAnsi="Times New Roman" w:cs="Times New Roman"/>
        </w:rPr>
        <w:t>*, Zhuoyue Bi</w:t>
      </w:r>
      <w:r w:rsidRPr="00756555">
        <w:rPr>
          <w:rFonts w:ascii="Times New Roman" w:hAnsi="Times New Roman" w:cs="Times New Roman"/>
          <w:vertAlign w:val="superscript"/>
        </w:rPr>
        <w:t>1</w:t>
      </w:r>
      <w:r w:rsidRPr="00756555">
        <w:rPr>
          <w:rFonts w:ascii="Times New Roman" w:hAnsi="Times New Roman" w:cs="Times New Roman"/>
        </w:rPr>
        <w:t>, Jessica Bamrah</w:t>
      </w:r>
      <w:r w:rsidRPr="00756555">
        <w:rPr>
          <w:rFonts w:ascii="Times New Roman" w:hAnsi="Times New Roman" w:cs="Times New Roman"/>
          <w:vertAlign w:val="superscript"/>
        </w:rPr>
        <w:t>1</w:t>
      </w:r>
      <w:r w:rsidRPr="00756555">
        <w:rPr>
          <w:rFonts w:ascii="Times New Roman" w:hAnsi="Times New Roman" w:cs="Times New Roman"/>
        </w:rPr>
        <w:t>, Yiran Qiu</w:t>
      </w:r>
      <w:r w:rsidRPr="00756555">
        <w:rPr>
          <w:rFonts w:ascii="Times New Roman" w:hAnsi="Times New Roman" w:cs="Times New Roman"/>
          <w:vertAlign w:val="superscript"/>
        </w:rPr>
        <w:t>1</w:t>
      </w:r>
      <w:r w:rsidRPr="00756555">
        <w:rPr>
          <w:rFonts w:ascii="Times New Roman" w:hAnsi="Times New Roman" w:cs="Times New Roman"/>
        </w:rPr>
        <w:t>,</w:t>
      </w:r>
      <w:r w:rsidRPr="00756555">
        <w:rPr>
          <w:rFonts w:ascii="Times New Roman" w:hAnsi="Times New Roman" w:cs="Times New Roman"/>
          <w:lang w:eastAsia="zh-CN"/>
        </w:rPr>
        <w:t xml:space="preserve"> </w:t>
      </w:r>
      <w:r w:rsidRPr="00756555">
        <w:rPr>
          <w:rFonts w:ascii="Times New Roman" w:hAnsi="Times New Roman" w:cs="Times New Roman"/>
        </w:rPr>
        <w:t>Wenxuan Zhang</w:t>
      </w:r>
      <w:r w:rsidRPr="00756555">
        <w:rPr>
          <w:rFonts w:ascii="Times New Roman" w:hAnsi="Times New Roman" w:cs="Times New Roman"/>
          <w:vertAlign w:val="superscript"/>
        </w:rPr>
        <w:t>1</w:t>
      </w:r>
      <w:r w:rsidRPr="00756555">
        <w:rPr>
          <w:rFonts w:ascii="Times New Roman" w:hAnsi="Times New Roman" w:cs="Times New Roman"/>
        </w:rPr>
        <w:t>, Bandar Saeed Almutairy</w:t>
      </w:r>
      <w:r w:rsidRPr="00756555">
        <w:rPr>
          <w:rFonts w:ascii="Times New Roman" w:hAnsi="Times New Roman" w:cs="Times New Roman"/>
          <w:vertAlign w:val="superscript"/>
        </w:rPr>
        <w:t>2</w:t>
      </w:r>
      <w:r w:rsidRPr="00756555">
        <w:rPr>
          <w:rFonts w:ascii="Times New Roman" w:hAnsi="Times New Roman" w:cs="Times New Roman"/>
        </w:rPr>
        <w:t>, Haoyan Ji</w:t>
      </w:r>
      <w:r w:rsidRPr="00756555">
        <w:rPr>
          <w:rFonts w:ascii="Times New Roman" w:hAnsi="Times New Roman" w:cs="Times New Roman"/>
          <w:vertAlign w:val="superscript"/>
        </w:rPr>
        <w:t>1</w:t>
      </w:r>
      <w:r w:rsidRPr="00756555">
        <w:rPr>
          <w:rFonts w:ascii="Times New Roman" w:hAnsi="Times New Roman" w:cs="Times New Roman"/>
        </w:rPr>
        <w:t>, John D. Haley</w:t>
      </w:r>
      <w:r w:rsidRPr="00756555">
        <w:rPr>
          <w:rFonts w:ascii="Times New Roman" w:hAnsi="Times New Roman" w:cs="Times New Roman"/>
          <w:vertAlign w:val="superscript"/>
        </w:rPr>
        <w:t>1,3</w:t>
      </w:r>
      <w:r w:rsidRPr="00756555">
        <w:rPr>
          <w:rFonts w:ascii="Times New Roman" w:hAnsi="Times New Roman" w:cs="Times New Roman"/>
        </w:rPr>
        <w:t>, Chitra Thakur</w:t>
      </w:r>
      <w:r w:rsidRPr="00756555">
        <w:rPr>
          <w:rFonts w:ascii="Times New Roman" w:hAnsi="Times New Roman" w:cs="Times New Roman"/>
          <w:vertAlign w:val="superscript"/>
        </w:rPr>
        <w:t>1</w:t>
      </w:r>
      <w:r w:rsidRPr="00756555">
        <w:rPr>
          <w:rFonts w:ascii="Times New Roman" w:hAnsi="Times New Roman" w:cs="Times New Roman"/>
        </w:rPr>
        <w:t>, Fei Chen</w:t>
      </w:r>
      <w:r w:rsidRPr="00756555">
        <w:rPr>
          <w:rFonts w:ascii="Times New Roman" w:hAnsi="Times New Roman" w:cs="Times New Roman"/>
          <w:vertAlign w:val="superscript"/>
        </w:rPr>
        <w:t>1</w:t>
      </w:r>
      <w:r w:rsidRPr="00756555">
        <w:rPr>
          <w:rFonts w:ascii="Times New Roman" w:hAnsi="Times New Roman" w:cs="Times New Roman"/>
        </w:rPr>
        <w:t>*</w:t>
      </w:r>
    </w:p>
    <w:p w14:paraId="40CA48C7" w14:textId="77777777" w:rsidR="004E0510" w:rsidRPr="00756555" w:rsidRDefault="004E0510" w:rsidP="00786427">
      <w:pPr>
        <w:spacing w:line="360" w:lineRule="auto"/>
        <w:jc w:val="both"/>
        <w:rPr>
          <w:rFonts w:ascii="Times New Roman" w:hAnsi="Times New Roman" w:cs="Times New Roman"/>
        </w:rPr>
      </w:pPr>
    </w:p>
    <w:p w14:paraId="2B56D974" w14:textId="77777777" w:rsidR="004E0510" w:rsidRPr="00756555" w:rsidRDefault="004E0510" w:rsidP="00786427">
      <w:pPr>
        <w:spacing w:line="360" w:lineRule="auto"/>
        <w:jc w:val="both"/>
        <w:rPr>
          <w:rFonts w:ascii="Times New Roman" w:hAnsi="Times New Roman" w:cs="Times New Roman"/>
        </w:rPr>
      </w:pPr>
    </w:p>
    <w:p w14:paraId="3DE104D7" w14:textId="77777777" w:rsidR="004E0510" w:rsidRPr="00756555" w:rsidRDefault="004E0510" w:rsidP="00786427">
      <w:pPr>
        <w:pStyle w:val="Paragraph"/>
        <w:spacing w:before="0" w:line="360" w:lineRule="auto"/>
        <w:ind w:firstLine="0"/>
        <w:jc w:val="both"/>
        <w:rPr>
          <w:rFonts w:eastAsiaTheme="minorEastAsia"/>
          <w:lang w:eastAsia="zh-CN"/>
        </w:rPr>
      </w:pPr>
      <w:r w:rsidRPr="00756555">
        <w:rPr>
          <w:b/>
        </w:rPr>
        <w:t>Affiliations</w:t>
      </w:r>
      <w:r w:rsidRPr="00756555">
        <w:t xml:space="preserve"> </w:t>
      </w:r>
    </w:p>
    <w:p w14:paraId="7C8393CE" w14:textId="77777777" w:rsidR="004E0510" w:rsidRPr="00756555" w:rsidRDefault="004E0510" w:rsidP="00786427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 w:rsidRPr="00756555">
        <w:rPr>
          <w:rFonts w:ascii="Times New Roman" w:hAnsi="Times New Roman" w:cs="Times New Roman"/>
          <w:i/>
          <w:iCs/>
          <w:vertAlign w:val="superscript"/>
        </w:rPr>
        <w:t xml:space="preserve">1 </w:t>
      </w:r>
      <w:r w:rsidRPr="00756555">
        <w:rPr>
          <w:rFonts w:ascii="Times New Roman" w:hAnsi="Times New Roman" w:cs="Times New Roman"/>
          <w:i/>
          <w:iCs/>
        </w:rPr>
        <w:t>Stony Brook Cancer Center and Department of Pathology, Renaissance School of Medicine, Stony Brook University, Lauterbur Drive, Stony Brook, NY 11794, USA</w:t>
      </w:r>
    </w:p>
    <w:p w14:paraId="5ECA2EA9" w14:textId="77777777" w:rsidR="004E0510" w:rsidRPr="00756555" w:rsidRDefault="004E0510" w:rsidP="00786427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 w:rsidRPr="00756555">
        <w:rPr>
          <w:rFonts w:ascii="Times New Roman" w:hAnsi="Times New Roman" w:cs="Times New Roman"/>
          <w:i/>
          <w:iCs/>
          <w:vertAlign w:val="superscript"/>
        </w:rPr>
        <w:t>2</w:t>
      </w:r>
      <w:r w:rsidRPr="00756555">
        <w:rPr>
          <w:rFonts w:ascii="Times New Roman" w:hAnsi="Times New Roman" w:cs="Times New Roman"/>
          <w:i/>
          <w:iCs/>
        </w:rPr>
        <w:t xml:space="preserve"> Department of Pharmaceutical Sciences, College of Pharmacy, Shaqra University, Shaqra 11961, Saudi Arabia</w:t>
      </w:r>
    </w:p>
    <w:p w14:paraId="0D6CE7BC" w14:textId="77777777" w:rsidR="004E0510" w:rsidRPr="00756555" w:rsidRDefault="004E0510" w:rsidP="00786427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 w:rsidRPr="00756555">
        <w:rPr>
          <w:rFonts w:ascii="Times New Roman" w:hAnsi="Times New Roman" w:cs="Times New Roman"/>
          <w:i/>
          <w:iCs/>
          <w:vertAlign w:val="superscript"/>
        </w:rPr>
        <w:t>3</w:t>
      </w:r>
      <w:r w:rsidRPr="00756555">
        <w:rPr>
          <w:rFonts w:ascii="Times New Roman" w:hAnsi="Times New Roman" w:cs="Times New Roman"/>
          <w:i/>
          <w:iCs/>
        </w:rPr>
        <w:t xml:space="preserve"> Stony Brook University Proteomics Center, Renaissance School of Medicine, Stony Brook University, 110 Nicolls Road, Stony Brook, NY 11794, USA</w:t>
      </w:r>
    </w:p>
    <w:p w14:paraId="2602BEB6" w14:textId="77777777" w:rsidR="004E0510" w:rsidRPr="00756555" w:rsidRDefault="004E0510" w:rsidP="00786427">
      <w:pPr>
        <w:spacing w:line="360" w:lineRule="auto"/>
        <w:jc w:val="both"/>
        <w:rPr>
          <w:rFonts w:ascii="Times New Roman" w:hAnsi="Times New Roman" w:cs="Times New Roman"/>
        </w:rPr>
      </w:pPr>
    </w:p>
    <w:p w14:paraId="214B78B2" w14:textId="77777777" w:rsidR="00786427" w:rsidRPr="00756555" w:rsidRDefault="004E0510" w:rsidP="00786427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756555">
        <w:rPr>
          <w:rFonts w:ascii="Times New Roman" w:hAnsi="Times New Roman" w:cs="Times New Roman"/>
        </w:rPr>
        <w:br/>
        <w:t>* Correspondence should be addressed to:</w:t>
      </w:r>
    </w:p>
    <w:p w14:paraId="525B146C" w14:textId="67620879" w:rsidR="004E0510" w:rsidRPr="00756555" w:rsidRDefault="004E0510" w:rsidP="00786427">
      <w:pPr>
        <w:spacing w:line="360" w:lineRule="auto"/>
        <w:jc w:val="both"/>
        <w:rPr>
          <w:rFonts w:ascii="Times New Roman" w:hAnsi="Times New Roman" w:cs="Times New Roman"/>
        </w:rPr>
      </w:pPr>
      <w:r w:rsidRPr="00756555">
        <w:rPr>
          <w:rFonts w:ascii="Times New Roman" w:hAnsi="Times New Roman" w:cs="Times New Roman"/>
        </w:rPr>
        <w:br/>
        <w:t xml:space="preserve">Dr. Ziwei Wang,  </w:t>
      </w:r>
      <w:hyperlink r:id="rId4" w:history="1">
        <w:r w:rsidRPr="00756555">
          <w:rPr>
            <w:rStyle w:val="Hyperlink"/>
            <w:rFonts w:ascii="Times New Roman" w:hAnsi="Times New Roman" w:cs="Times New Roman"/>
            <w:color w:val="auto"/>
          </w:rPr>
          <w:t>Ziwei.Wang@stonybrook.edu</w:t>
        </w:r>
      </w:hyperlink>
    </w:p>
    <w:p w14:paraId="0B2B57F1" w14:textId="77777777" w:rsidR="004E0510" w:rsidRPr="00756555" w:rsidRDefault="004E0510" w:rsidP="00786427">
      <w:pPr>
        <w:spacing w:line="360" w:lineRule="auto"/>
        <w:jc w:val="both"/>
        <w:rPr>
          <w:rFonts w:ascii="Times New Roman" w:hAnsi="Times New Roman" w:cs="Times New Roman"/>
        </w:rPr>
      </w:pPr>
      <w:r w:rsidRPr="00756555">
        <w:rPr>
          <w:rFonts w:ascii="Times New Roman" w:hAnsi="Times New Roman" w:cs="Times New Roman"/>
        </w:rPr>
        <w:t>Or</w:t>
      </w:r>
    </w:p>
    <w:p w14:paraId="05E85E4C" w14:textId="18650EBE" w:rsidR="004E0510" w:rsidRPr="00756555" w:rsidRDefault="004E0510" w:rsidP="00786427">
      <w:pPr>
        <w:spacing w:line="360" w:lineRule="auto"/>
        <w:jc w:val="both"/>
        <w:rPr>
          <w:rFonts w:ascii="Times New Roman" w:hAnsi="Times New Roman" w:cs="Times New Roman"/>
        </w:rPr>
      </w:pPr>
      <w:r w:rsidRPr="00756555">
        <w:rPr>
          <w:rFonts w:ascii="Times New Roman" w:hAnsi="Times New Roman" w:cs="Times New Roman"/>
        </w:rPr>
        <w:t xml:space="preserve">Dr. Fei Chen, </w:t>
      </w:r>
      <w:hyperlink r:id="rId5" w:history="1">
        <w:r w:rsidRPr="00756555">
          <w:rPr>
            <w:rStyle w:val="Hyperlink"/>
            <w:rFonts w:ascii="Times New Roman" w:hAnsi="Times New Roman" w:cs="Times New Roman"/>
            <w:color w:val="auto"/>
          </w:rPr>
          <w:t>Fei.Chen.1@stonybrook.edu</w:t>
        </w:r>
      </w:hyperlink>
    </w:p>
    <w:p w14:paraId="77F33B27" w14:textId="77777777" w:rsidR="004E0510" w:rsidRPr="00756555" w:rsidRDefault="004E0510" w:rsidP="0038481D">
      <w:pPr>
        <w:spacing w:after="160" w:line="360" w:lineRule="auto"/>
        <w:rPr>
          <w:rFonts w:ascii="Times New Roman" w:hAnsi="Times New Roman" w:cs="Times New Roman"/>
        </w:rPr>
      </w:pPr>
      <w:r w:rsidRPr="00756555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3549"/>
        <w:gridCol w:w="3893"/>
      </w:tblGrid>
      <w:tr w:rsidR="00756555" w:rsidRPr="00756555" w14:paraId="3E1F60A6" w14:textId="77777777" w:rsidTr="00CA5F66">
        <w:trPr>
          <w:jc w:val="center"/>
        </w:trPr>
        <w:tc>
          <w:tcPr>
            <w:tcW w:w="88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CF995" w14:textId="7A5B40BC" w:rsidR="00D56FE6" w:rsidRPr="00756555" w:rsidRDefault="004E0510" w:rsidP="00D56FE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555">
              <w:rPr>
                <w:rFonts w:ascii="Times New Roman" w:hAnsi="Times New Roman" w:cs="Times New Roman"/>
              </w:rPr>
              <w:lastRenderedPageBreak/>
              <w:br w:type="page"/>
            </w:r>
            <w:bookmarkStart w:id="1" w:name="_Toc174052437"/>
            <w:r w:rsidR="00D56FE6" w:rsidRPr="007565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</w:t>
            </w:r>
            <w:r w:rsidR="00D56FE6" w:rsidRPr="00756555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1</w:t>
            </w:r>
            <w:r w:rsidR="00D56FE6" w:rsidRPr="007565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177C6D" w:rsidRPr="007565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st of 604 genes positively correlated with Nrf2 expression (Spearman’s Rho ≥ 0.5) across 1,865 human lung tumor samples</w:t>
            </w:r>
          </w:p>
          <w:tbl>
            <w:tblPr>
              <w:tblW w:w="4842" w:type="dxa"/>
              <w:jc w:val="center"/>
              <w:tblLook w:val="04A0" w:firstRow="1" w:lastRow="0" w:firstColumn="1" w:lastColumn="0" w:noHBand="0" w:noVBand="1"/>
            </w:tblPr>
            <w:tblGrid>
              <w:gridCol w:w="1582"/>
              <w:gridCol w:w="1980"/>
              <w:gridCol w:w="1280"/>
            </w:tblGrid>
            <w:tr w:rsidR="00756555" w:rsidRPr="00756555" w14:paraId="470C3EEC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F46D4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Gene name</w:t>
                  </w:r>
                </w:p>
              </w:tc>
              <w:tc>
                <w:tcPr>
                  <w:tcW w:w="19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10CEC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pearman's Rho</w:t>
                  </w:r>
                </w:p>
              </w:tc>
              <w:tc>
                <w:tcPr>
                  <w:tcW w:w="12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D9728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-value</w:t>
                  </w:r>
                </w:p>
              </w:tc>
            </w:tr>
            <w:tr w:rsidR="00756555" w:rsidRPr="00756555" w14:paraId="33F6EC65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9A3D7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EPT10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33D83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7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F995D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00e+00</w:t>
                  </w:r>
                </w:p>
              </w:tc>
            </w:tr>
            <w:tr w:rsidR="00756555" w:rsidRPr="00756555" w14:paraId="37157289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D79F8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CAP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0EF64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7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0AB02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</w:t>
                  </w:r>
                </w:p>
              </w:tc>
            </w:tr>
            <w:tr w:rsidR="00756555" w:rsidRPr="00756555" w14:paraId="6520AC3E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D7B07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RNF1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9A602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7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67D9F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</w:t>
                  </w:r>
                </w:p>
              </w:tc>
            </w:tr>
            <w:tr w:rsidR="00756555" w:rsidRPr="00756555" w14:paraId="23BF7B7A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7CC17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RNF6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177F4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7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7B6AD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72E-286</w:t>
                  </w:r>
                </w:p>
              </w:tc>
            </w:tr>
            <w:tr w:rsidR="00756555" w:rsidRPr="00756555" w14:paraId="25190777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F0ACF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RCN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28820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1141E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05E-272</w:t>
                  </w:r>
                </w:p>
              </w:tc>
            </w:tr>
            <w:tr w:rsidR="00756555" w:rsidRPr="00756555" w14:paraId="0429BAEA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4038F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DHD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D5782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6F3AA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6.16E-279</w:t>
                  </w:r>
                </w:p>
              </w:tc>
            </w:tr>
            <w:tr w:rsidR="00756555" w:rsidRPr="00756555" w14:paraId="72355D2F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F456D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TMEM12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B5041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6A11B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68E-275</w:t>
                  </w:r>
                </w:p>
              </w:tc>
            </w:tr>
            <w:tr w:rsidR="00756555" w:rsidRPr="00756555" w14:paraId="4AC86CB6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44C28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NAA50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E7384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665B4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52E-278</w:t>
                  </w:r>
                </w:p>
              </w:tc>
            </w:tr>
            <w:tr w:rsidR="00756555" w:rsidRPr="00756555" w14:paraId="6C3DE9C3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FF6B9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MMADHC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D05CA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7F146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84E-273</w:t>
                  </w:r>
                </w:p>
              </w:tc>
            </w:tr>
            <w:tr w:rsidR="00756555" w:rsidRPr="00756555" w14:paraId="16223A87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3DC8E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RNP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51823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9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FD3D3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64E-262</w:t>
                  </w:r>
                </w:p>
              </w:tc>
            </w:tr>
            <w:tr w:rsidR="00756555" w:rsidRPr="00756555" w14:paraId="00D90D27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2C14D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DLD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27BCF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9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883EA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7.18E-262</w:t>
                  </w:r>
                </w:p>
              </w:tc>
            </w:tr>
            <w:tr w:rsidR="00756555" w:rsidRPr="00756555" w14:paraId="3A868D97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DA3B4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1D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20EFC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8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9B9A9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09E-251</w:t>
                  </w:r>
                </w:p>
              </w:tc>
            </w:tr>
            <w:tr w:rsidR="00756555" w:rsidRPr="00756555" w14:paraId="7ADFFD01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F2A19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RAP1B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2CE4A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8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4BF41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38E-253</w:t>
                  </w:r>
                </w:p>
              </w:tc>
            </w:tr>
            <w:tr w:rsidR="00756555" w:rsidRPr="00756555" w14:paraId="35C4AB74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FA09B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YPL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53C98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8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666F3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94E-257</w:t>
                  </w:r>
                </w:p>
              </w:tc>
            </w:tr>
            <w:tr w:rsidR="00756555" w:rsidRPr="00756555" w14:paraId="47165DE1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F2564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WAP70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E4090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8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3A3BD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3E-249</w:t>
                  </w:r>
                </w:p>
              </w:tc>
            </w:tr>
            <w:tr w:rsidR="00756555" w:rsidRPr="00756555" w14:paraId="60CB3994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1C521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LAMP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86E00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4E316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7.64E-246</w:t>
                  </w:r>
                </w:p>
              </w:tc>
            </w:tr>
            <w:tr w:rsidR="00756555" w:rsidRPr="00756555" w14:paraId="384ED31B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6CBCD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ZC3H15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94F79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EB4F5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25E-240</w:t>
                  </w:r>
                </w:p>
              </w:tc>
            </w:tr>
            <w:tr w:rsidR="00756555" w:rsidRPr="00756555" w14:paraId="5624C4CC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05963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TWF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617D6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157B3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29E-243</w:t>
                  </w:r>
                </w:p>
              </w:tc>
            </w:tr>
            <w:tr w:rsidR="00756555" w:rsidRPr="00756555" w14:paraId="00A26742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9E9B7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MFN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BE86B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42B83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56E-240</w:t>
                  </w:r>
                </w:p>
              </w:tc>
            </w:tr>
            <w:tr w:rsidR="00756555" w:rsidRPr="00756555" w14:paraId="26812547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600ED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NCK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25387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F4698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3E-244</w:t>
                  </w:r>
                </w:p>
              </w:tc>
            </w:tr>
            <w:tr w:rsidR="00756555" w:rsidRPr="00756555" w14:paraId="4C9723BB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7FE85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TP11B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01196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37C54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35E-245</w:t>
                  </w:r>
                </w:p>
              </w:tc>
            </w:tr>
            <w:tr w:rsidR="00756555" w:rsidRPr="00756555" w14:paraId="7FEE0127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42A3F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OSBPL1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98E4D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8FE91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66E-241</w:t>
                  </w:r>
                </w:p>
              </w:tc>
            </w:tr>
            <w:tr w:rsidR="00756555" w:rsidRPr="00756555" w14:paraId="2EFAF202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AF214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NRBF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9CF1E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F99CA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7.23E-247</w:t>
                  </w:r>
                </w:p>
              </w:tc>
            </w:tr>
            <w:tr w:rsidR="00756555" w:rsidRPr="00756555" w14:paraId="4EF677D5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22F39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TPN1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E6EE6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54881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93E-231</w:t>
                  </w:r>
                </w:p>
              </w:tc>
            </w:tr>
            <w:tr w:rsidR="00756555" w:rsidRPr="00756555" w14:paraId="5C2121F7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60022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NPTN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3FF2A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4CD20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2E-229</w:t>
                  </w:r>
                </w:p>
              </w:tc>
            </w:tr>
            <w:tr w:rsidR="00756555" w:rsidRPr="00756555" w14:paraId="15790A01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20E40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XPO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D8146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9411B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65E-234</w:t>
                  </w:r>
                </w:p>
              </w:tc>
            </w:tr>
            <w:tr w:rsidR="00756555" w:rsidRPr="00756555" w14:paraId="72CC45B1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817E6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ELF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DA746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AF93F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96E-238</w:t>
                  </w:r>
                </w:p>
              </w:tc>
            </w:tr>
            <w:tr w:rsidR="00756555" w:rsidRPr="00756555" w14:paraId="65A21051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9A84C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SNK1A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E461F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8E355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52E-236</w:t>
                  </w:r>
                </w:p>
              </w:tc>
            </w:tr>
            <w:tr w:rsidR="00756555" w:rsidRPr="00756555" w14:paraId="67A54B5D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58E3F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TSPYL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2E743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2C402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6E-237</w:t>
                  </w:r>
                </w:p>
              </w:tc>
            </w:tr>
            <w:tr w:rsidR="00756555" w:rsidRPr="00756555" w14:paraId="5F1EABAF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49280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SUN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911D9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29C2A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9.73E-238</w:t>
                  </w:r>
                </w:p>
              </w:tc>
            </w:tr>
            <w:tr w:rsidR="00756555" w:rsidRPr="00756555" w14:paraId="5B3F494F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AD38E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BTG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6DF2E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0D609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8.9E-226</w:t>
                  </w:r>
                </w:p>
              </w:tc>
            </w:tr>
            <w:tr w:rsidR="00756555" w:rsidRPr="00756555" w14:paraId="7A07CA68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EC4E5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DPM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8635F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D2620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7.96E-226</w:t>
                  </w:r>
                </w:p>
              </w:tc>
            </w:tr>
            <w:tr w:rsidR="00756555" w:rsidRPr="00756555" w14:paraId="23A79135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ED018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HAT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5F5FF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F0959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54E-225</w:t>
                  </w:r>
                </w:p>
              </w:tc>
            </w:tr>
            <w:tr w:rsidR="00756555" w:rsidRPr="00756555" w14:paraId="0B1C213C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7A5F7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NDUFB5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AC4CF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1079C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24E-225</w:t>
                  </w:r>
                </w:p>
              </w:tc>
            </w:tr>
            <w:tr w:rsidR="00756555" w:rsidRPr="00756555" w14:paraId="6A4C7694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33A3C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FZD6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1F173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CA272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88E-221</w:t>
                  </w:r>
                </w:p>
              </w:tc>
            </w:tr>
            <w:tr w:rsidR="00756555" w:rsidRPr="00756555" w14:paraId="426281EA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6DF83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BACH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D71CE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7CD77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7.74E-228</w:t>
                  </w:r>
                </w:p>
              </w:tc>
            </w:tr>
            <w:tr w:rsidR="00756555" w:rsidRPr="00756555" w14:paraId="1E7E5D0D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1EC2C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AK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222A4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BD8AB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2E-220</w:t>
                  </w:r>
                </w:p>
              </w:tc>
            </w:tr>
            <w:tr w:rsidR="00756555" w:rsidRPr="00756555" w14:paraId="517E5A2D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C490C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ISCA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F28F4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6ED21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39E-225</w:t>
                  </w:r>
                </w:p>
              </w:tc>
            </w:tr>
            <w:tr w:rsidR="00756555" w:rsidRPr="00756555" w14:paraId="69192CF3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56556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MORC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1811B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6C482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78E-220</w:t>
                  </w:r>
                </w:p>
              </w:tc>
            </w:tr>
            <w:tr w:rsidR="00756555" w:rsidRPr="00756555" w14:paraId="081865D0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DE613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lastRenderedPageBreak/>
                    <w:t>DCAF6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45176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9FDE1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17E-226</w:t>
                  </w:r>
                </w:p>
              </w:tc>
            </w:tr>
            <w:tr w:rsidR="00756555" w:rsidRPr="00756555" w14:paraId="610541E0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06924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KLF4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26DD6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096F7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83E-220</w:t>
                  </w:r>
                </w:p>
              </w:tc>
            </w:tr>
            <w:tr w:rsidR="00756555" w:rsidRPr="00756555" w14:paraId="52C357FE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BD29E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RPA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FE7D7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1FBDD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55E-218</w:t>
                  </w:r>
                </w:p>
              </w:tc>
            </w:tr>
            <w:tr w:rsidR="00756555" w:rsidRPr="00756555" w14:paraId="59F5F1E2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13989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VPS26A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D1D99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95053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9.4E-216</w:t>
                  </w:r>
                </w:p>
              </w:tc>
            </w:tr>
            <w:tr w:rsidR="00756555" w:rsidRPr="00756555" w14:paraId="5809ABDE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4D625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PP1R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C1708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06C03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85E-213</w:t>
                  </w:r>
                </w:p>
              </w:tc>
            </w:tr>
            <w:tr w:rsidR="00756555" w:rsidRPr="00756555" w14:paraId="261FD1D6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1336F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RFGAP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30B85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1C98D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05E-218</w:t>
                  </w:r>
                </w:p>
              </w:tc>
            </w:tr>
            <w:tr w:rsidR="00756555" w:rsidRPr="00756555" w14:paraId="248C76D8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C1C9E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F3B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6B372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2F884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18E-219</w:t>
                  </w:r>
                </w:p>
              </w:tc>
            </w:tr>
            <w:tr w:rsidR="00756555" w:rsidRPr="00756555" w14:paraId="2619AF46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B80EF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TMEM13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22F30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D2DA9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7.5E-219</w:t>
                  </w:r>
                </w:p>
              </w:tc>
            </w:tr>
            <w:tr w:rsidR="00756555" w:rsidRPr="00756555" w14:paraId="216C306D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65DC0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KDM3A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B7034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06D6D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48E-216</w:t>
                  </w:r>
                </w:p>
              </w:tc>
            </w:tr>
            <w:tr w:rsidR="00756555" w:rsidRPr="00756555" w14:paraId="1F84A0C8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8A7BE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LAMTOR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C0E84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9C841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56E-218</w:t>
                  </w:r>
                </w:p>
              </w:tc>
            </w:tr>
            <w:tr w:rsidR="00756555" w:rsidRPr="00756555" w14:paraId="403D4027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18C92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KPNA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E90B3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5F61F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13E-217</w:t>
                  </w:r>
                </w:p>
              </w:tc>
            </w:tr>
            <w:tr w:rsidR="00756555" w:rsidRPr="00756555" w14:paraId="61846545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D2FDB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PATA5L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5B743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86916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32E-211</w:t>
                  </w:r>
                </w:p>
              </w:tc>
            </w:tr>
            <w:tr w:rsidR="00756555" w:rsidRPr="00756555" w14:paraId="3C7A0593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2DEDE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EIF3A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0C3E4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BD628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48E-206</w:t>
                  </w:r>
                </w:p>
              </w:tc>
            </w:tr>
            <w:tr w:rsidR="00756555" w:rsidRPr="00756555" w14:paraId="67366135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34B02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REG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5649D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5AB09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07E-209</w:t>
                  </w:r>
                </w:p>
              </w:tc>
            </w:tr>
            <w:tr w:rsidR="00756555" w:rsidRPr="00756555" w14:paraId="6F2DDC03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3C16D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ITGA6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4598E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081C2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05E-210</w:t>
                  </w:r>
                </w:p>
              </w:tc>
            </w:tr>
            <w:tr w:rsidR="00756555" w:rsidRPr="00756555" w14:paraId="286C513A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5E4DF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TR9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E28FC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B3310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18E-203</w:t>
                  </w:r>
                </w:p>
              </w:tc>
            </w:tr>
            <w:tr w:rsidR="00756555" w:rsidRPr="00756555" w14:paraId="3F711A52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74F1B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TDP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68E20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B4E2E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6.3E-209</w:t>
                  </w:r>
                </w:p>
              </w:tc>
            </w:tr>
            <w:tr w:rsidR="00756555" w:rsidRPr="00756555" w14:paraId="217739C6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0B9F4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ITGAV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EAE27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FF414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46E-204</w:t>
                  </w:r>
                </w:p>
              </w:tc>
            </w:tr>
            <w:tr w:rsidR="00756555" w:rsidRPr="00756555" w14:paraId="6E7AE8BE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F02EC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SFA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3F7DE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CEF43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8.29E-208</w:t>
                  </w:r>
                </w:p>
              </w:tc>
            </w:tr>
            <w:tr w:rsidR="00756555" w:rsidRPr="00756555" w14:paraId="2D918672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3FC54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EC24B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7FD8D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AE4B7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7.2E-208</w:t>
                  </w:r>
                </w:p>
              </w:tc>
            </w:tr>
            <w:tr w:rsidR="00756555" w:rsidRPr="00756555" w14:paraId="37956A13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DF8D1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EMC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33B43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95A98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01E-209</w:t>
                  </w:r>
                </w:p>
              </w:tc>
            </w:tr>
            <w:tr w:rsidR="00756555" w:rsidRPr="00756555" w14:paraId="0C1AFB18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13200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POX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C1D26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B1126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22E-205</w:t>
                  </w:r>
                </w:p>
              </w:tc>
            </w:tr>
            <w:tr w:rsidR="00756555" w:rsidRPr="00756555" w14:paraId="3BB05106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1F71C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ZBTB1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5BCF2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2612E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33E-205</w:t>
                  </w:r>
                </w:p>
              </w:tc>
            </w:tr>
            <w:tr w:rsidR="00756555" w:rsidRPr="00756555" w14:paraId="07A7076E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211C4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DH5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47E75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82594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2E-208</w:t>
                  </w:r>
                </w:p>
              </w:tc>
            </w:tr>
            <w:tr w:rsidR="00756555" w:rsidRPr="00756555" w14:paraId="036CE23E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D4C14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DDX18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06C09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1742D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17E-206</w:t>
                  </w:r>
                </w:p>
              </w:tc>
            </w:tr>
            <w:tr w:rsidR="00756555" w:rsidRPr="00756555" w14:paraId="187E979A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3022B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PAST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B0972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A48B3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8.79E-208</w:t>
                  </w:r>
                </w:p>
              </w:tc>
            </w:tr>
            <w:tr w:rsidR="00756555" w:rsidRPr="00756555" w14:paraId="54EE03B1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8AACC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TNFAIP8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12891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20E49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58E-208</w:t>
                  </w:r>
                </w:p>
              </w:tc>
            </w:tr>
            <w:tr w:rsidR="00756555" w:rsidRPr="00756555" w14:paraId="4CE20BBA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1075C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RTF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83B41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A03A1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27E-205</w:t>
                  </w:r>
                </w:p>
              </w:tc>
            </w:tr>
            <w:tr w:rsidR="00756555" w:rsidRPr="00756555" w14:paraId="1AE10E64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E8CA6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UBE3A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A946C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0D221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7.64E-208</w:t>
                  </w:r>
                </w:p>
              </w:tc>
            </w:tr>
            <w:tr w:rsidR="00756555" w:rsidRPr="00756555" w14:paraId="76C2A9EE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F1E3D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RL8B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BEEDA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AFCFC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8.78E-206</w:t>
                  </w:r>
                </w:p>
              </w:tc>
            </w:tr>
            <w:tr w:rsidR="00756555" w:rsidRPr="00756555" w14:paraId="405DD778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FE08D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MFSD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A62A3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ADB74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41E-210</w:t>
                  </w:r>
                </w:p>
              </w:tc>
            </w:tr>
            <w:tr w:rsidR="00756555" w:rsidRPr="00756555" w14:paraId="2A0D5439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1FEFE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OMMD8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4384E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4E61D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8.36E-208</w:t>
                  </w:r>
                </w:p>
              </w:tc>
            </w:tr>
            <w:tr w:rsidR="00756555" w:rsidRPr="00756555" w14:paraId="3839AFF5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64C8A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LC35A5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718BA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06496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58E-207</w:t>
                  </w:r>
                </w:p>
              </w:tc>
            </w:tr>
            <w:tr w:rsidR="00756555" w:rsidRPr="00756555" w14:paraId="5BE4B3A6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2019C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CDC9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8AB87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D3BC1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02E-204</w:t>
                  </w:r>
                </w:p>
              </w:tc>
            </w:tr>
            <w:tr w:rsidR="00756555" w:rsidRPr="00756555" w14:paraId="796E426D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CCBE9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EIF2AK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B8BE8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7173A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7.82E-203</w:t>
                  </w:r>
                </w:p>
              </w:tc>
            </w:tr>
            <w:tr w:rsidR="00756555" w:rsidRPr="00756555" w14:paraId="31A0835A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F7468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TG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58CD4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C7234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08E-204</w:t>
                  </w:r>
                </w:p>
              </w:tc>
            </w:tr>
            <w:tr w:rsidR="00756555" w:rsidRPr="00756555" w14:paraId="53D9D9C8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DBEE8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WDR6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59D0C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AA931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66E-208</w:t>
                  </w:r>
                </w:p>
              </w:tc>
            </w:tr>
            <w:tr w:rsidR="00756555" w:rsidRPr="00756555" w14:paraId="30F9FB8D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84B43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TF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032ED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28240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85E-207</w:t>
                  </w:r>
                </w:p>
              </w:tc>
            </w:tr>
            <w:tr w:rsidR="00756555" w:rsidRPr="00756555" w14:paraId="366AFC37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342B1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NXA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66B7A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A12DE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57E-197</w:t>
                  </w:r>
                </w:p>
              </w:tc>
            </w:tr>
            <w:tr w:rsidR="00756555" w:rsidRPr="00756555" w14:paraId="352EBD19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5AA92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DD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1797C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2694F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61E-198</w:t>
                  </w:r>
                </w:p>
              </w:tc>
            </w:tr>
            <w:tr w:rsidR="00756555" w:rsidRPr="00756555" w14:paraId="0E92B161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19466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EMP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AF44A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E95C9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02E-200</w:t>
                  </w:r>
                </w:p>
              </w:tc>
            </w:tr>
            <w:tr w:rsidR="00756555" w:rsidRPr="00756555" w14:paraId="2206F127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AB8E8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NIH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86FAE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53418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22E-199</w:t>
                  </w:r>
                </w:p>
              </w:tc>
            </w:tr>
            <w:tr w:rsidR="00756555" w:rsidRPr="00756555" w14:paraId="61F2ED3C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5E35B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LANCL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3F916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BB352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6.11E-198</w:t>
                  </w:r>
                </w:p>
              </w:tc>
            </w:tr>
            <w:tr w:rsidR="00756555" w:rsidRPr="00756555" w14:paraId="6A51B9EA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840F5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lastRenderedPageBreak/>
                    <w:t>ADAM9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4DF9D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776B0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42E-194</w:t>
                  </w:r>
                </w:p>
              </w:tc>
            </w:tr>
            <w:tr w:rsidR="00756555" w:rsidRPr="00756555" w14:paraId="7138CABA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56463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MARCH7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D0574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B18B4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02E-200</w:t>
                  </w:r>
                </w:p>
              </w:tc>
            </w:tr>
            <w:tr w:rsidR="00756555" w:rsidRPr="00756555" w14:paraId="45E22B4C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C63AB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IFNGR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C7E6D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EF5D7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14E-202</w:t>
                  </w:r>
                </w:p>
              </w:tc>
            </w:tr>
            <w:tr w:rsidR="00756555" w:rsidRPr="00756555" w14:paraId="0ED2EE09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A3E6D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UCLA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DC877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4608F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9E-200</w:t>
                  </w:r>
                </w:p>
              </w:tc>
            </w:tr>
            <w:tr w:rsidR="00756555" w:rsidRPr="00756555" w14:paraId="31B7F46E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027DF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CVR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A6B35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3ABED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9.9E-201</w:t>
                  </w:r>
                </w:p>
              </w:tc>
            </w:tr>
            <w:tr w:rsidR="00756555" w:rsidRPr="00756555" w14:paraId="2AB6543D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28EDE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UGP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3AF3B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A4434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35E-195</w:t>
                  </w:r>
                </w:p>
              </w:tc>
            </w:tr>
            <w:tr w:rsidR="00756555" w:rsidRPr="00756555" w14:paraId="548CCA5B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CA604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MAPK6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DC85D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087C1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9.83E-195</w:t>
                  </w:r>
                </w:p>
              </w:tc>
            </w:tr>
            <w:tr w:rsidR="00756555" w:rsidRPr="00756555" w14:paraId="4CDD1CAC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3BF3A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NCKAP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FECF6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670FF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72E-200</w:t>
                  </w:r>
                </w:p>
              </w:tc>
            </w:tr>
            <w:tr w:rsidR="00756555" w:rsidRPr="00756555" w14:paraId="17507D0A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A1E26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TAM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7857A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C846C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7.53E-195</w:t>
                  </w:r>
                </w:p>
              </w:tc>
            </w:tr>
            <w:tr w:rsidR="00756555" w:rsidRPr="00756555" w14:paraId="15D3D188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D9B15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DV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742B3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ABD9E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06E-199</w:t>
                  </w:r>
                </w:p>
              </w:tc>
            </w:tr>
            <w:tr w:rsidR="00756555" w:rsidRPr="00756555" w14:paraId="3EBBC560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1A1AF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RCOR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8A187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D8EAF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25E-200</w:t>
                  </w:r>
                </w:p>
              </w:tc>
            </w:tr>
            <w:tr w:rsidR="00756555" w:rsidRPr="00756555" w14:paraId="5B0CCB9A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8FC91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MED4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217F2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18875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74E-200</w:t>
                  </w:r>
                </w:p>
              </w:tc>
            </w:tr>
            <w:tr w:rsidR="00756555" w:rsidRPr="00756555" w14:paraId="56EBA52F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EBB93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OPS4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2D973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0F458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67E-197</w:t>
                  </w:r>
                </w:p>
              </w:tc>
            </w:tr>
            <w:tr w:rsidR="00756555" w:rsidRPr="00756555" w14:paraId="0D418222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2CE50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NUP54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5BE98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1BD18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8.48E-199</w:t>
                  </w:r>
                </w:p>
              </w:tc>
            </w:tr>
            <w:tr w:rsidR="00756555" w:rsidRPr="00756555" w14:paraId="40980279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2A096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RNF7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B8617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807F1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03E-201</w:t>
                  </w:r>
                </w:p>
              </w:tc>
            </w:tr>
            <w:tr w:rsidR="00756555" w:rsidRPr="00756555" w14:paraId="4F1F802E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A3BE7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GTF3C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CF95C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B1E15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26E-201</w:t>
                  </w:r>
                </w:p>
              </w:tc>
            </w:tr>
            <w:tr w:rsidR="00756555" w:rsidRPr="00756555" w14:paraId="557F8DCA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8544F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FBXO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B4ADC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7B552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44E-201</w:t>
                  </w:r>
                </w:p>
              </w:tc>
            </w:tr>
            <w:tr w:rsidR="00756555" w:rsidRPr="00756555" w14:paraId="13EFE95D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6F748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NMRK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D6E37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E2414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43E-198</w:t>
                  </w:r>
                </w:p>
              </w:tc>
            </w:tr>
            <w:tr w:rsidR="00756555" w:rsidRPr="00756555" w14:paraId="5EF15603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D845B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EIF4G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F7486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A1B03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44E-193</w:t>
                  </w:r>
                </w:p>
              </w:tc>
            </w:tr>
            <w:tr w:rsidR="00756555" w:rsidRPr="00756555" w14:paraId="2765D085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7DA7D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DDX5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9D2C3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B6018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07E-192</w:t>
                  </w:r>
                </w:p>
              </w:tc>
            </w:tr>
            <w:tr w:rsidR="00756555" w:rsidRPr="00756555" w14:paraId="325761A7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FD399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HNRNPK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96FCF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7388E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6.46E-187</w:t>
                  </w:r>
                </w:p>
              </w:tc>
            </w:tr>
            <w:tr w:rsidR="00756555" w:rsidRPr="00756555" w14:paraId="0AF12824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4A20C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PP1CC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D9503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E6E52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49E-189</w:t>
                  </w:r>
                </w:p>
              </w:tc>
            </w:tr>
            <w:tr w:rsidR="00756555" w:rsidRPr="00756555" w14:paraId="6072470E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9D97E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MD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DAA82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70E0F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8.47E-187</w:t>
                  </w:r>
                </w:p>
              </w:tc>
            </w:tr>
            <w:tr w:rsidR="00756555" w:rsidRPr="00756555" w14:paraId="385F7CE6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1CC53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ETF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C5D23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1EC45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89E-189</w:t>
                  </w:r>
                </w:p>
              </w:tc>
            </w:tr>
            <w:tr w:rsidR="00756555" w:rsidRPr="00756555" w14:paraId="51A4BA97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47530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TLK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4A0F3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365D4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22E-189</w:t>
                  </w:r>
                </w:p>
              </w:tc>
            </w:tr>
            <w:tr w:rsidR="00756555" w:rsidRPr="00756555" w14:paraId="38A9CA4E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97183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ERTAD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89866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F6A1C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73E-187</w:t>
                  </w:r>
                </w:p>
              </w:tc>
            </w:tr>
            <w:tr w:rsidR="00756555" w:rsidRPr="00756555" w14:paraId="08AD2C2B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C2D8D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USP8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05AD6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D97D6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57E-187</w:t>
                  </w:r>
                </w:p>
              </w:tc>
            </w:tr>
            <w:tr w:rsidR="00756555" w:rsidRPr="00756555" w14:paraId="6A8329EF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842D3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RYK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C838C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3800C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02E-187</w:t>
                  </w:r>
                </w:p>
              </w:tc>
            </w:tr>
            <w:tr w:rsidR="00756555" w:rsidRPr="00756555" w14:paraId="666908FF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ECACE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SF1A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B14BF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BD2CB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23E-187</w:t>
                  </w:r>
                </w:p>
              </w:tc>
            </w:tr>
            <w:tr w:rsidR="00756555" w:rsidRPr="00756555" w14:paraId="6A8EDC5C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8B186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TRN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33BAE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95EC1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02E-187</w:t>
                  </w:r>
                </w:p>
              </w:tc>
            </w:tr>
            <w:tr w:rsidR="00756555" w:rsidRPr="00756555" w14:paraId="4DB5E5AE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A8AEF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RCAN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4CB84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47773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9.25E-190</w:t>
                  </w:r>
                </w:p>
              </w:tc>
            </w:tr>
            <w:tr w:rsidR="00756555" w:rsidRPr="00756555" w14:paraId="38605560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39167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HNRNPR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20577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C7F71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07E-190</w:t>
                  </w:r>
                </w:p>
              </w:tc>
            </w:tr>
            <w:tr w:rsidR="00756555" w:rsidRPr="00756555" w14:paraId="0B366E3E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B81A0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RNF1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CBED7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62B7E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57E-190</w:t>
                  </w:r>
                </w:p>
              </w:tc>
            </w:tr>
            <w:tr w:rsidR="00756555" w:rsidRPr="00756555" w14:paraId="10B5FD30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2FF90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BNIP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710D0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0CD78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7.28E-191</w:t>
                  </w:r>
                </w:p>
              </w:tc>
            </w:tr>
            <w:tr w:rsidR="00756555" w:rsidRPr="00756555" w14:paraId="39457341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BEE06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TANK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B45BB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30269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66E-190</w:t>
                  </w:r>
                </w:p>
              </w:tc>
            </w:tr>
            <w:tr w:rsidR="00756555" w:rsidRPr="00756555" w14:paraId="16421F9C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635CE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EED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EEFC8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5AAA4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82E-188</w:t>
                  </w:r>
                </w:p>
              </w:tc>
            </w:tr>
            <w:tr w:rsidR="00756555" w:rsidRPr="00756555" w14:paraId="49F3A08A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C36CA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RMT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2C195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D5BE5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05E-188</w:t>
                  </w:r>
                </w:p>
              </w:tc>
            </w:tr>
            <w:tr w:rsidR="00756555" w:rsidRPr="00756555" w14:paraId="095030BD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62A9E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CNP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1D89C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3B058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17E-189</w:t>
                  </w:r>
                </w:p>
              </w:tc>
            </w:tr>
            <w:tr w:rsidR="00756555" w:rsidRPr="00756555" w14:paraId="1AF55BD6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6A7F9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BTBD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AD1E1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68439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7.18E-188</w:t>
                  </w:r>
                </w:p>
              </w:tc>
            </w:tr>
            <w:tr w:rsidR="00756555" w:rsidRPr="00756555" w14:paraId="0F57C797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D0D6C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SNSD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CBF59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9A952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22E-193</w:t>
                  </w:r>
                </w:p>
              </w:tc>
            </w:tr>
            <w:tr w:rsidR="00756555" w:rsidRPr="00756555" w14:paraId="0DA3D563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90B2F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MEX3C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2E6FA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7EC6F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6.65E-192</w:t>
                  </w:r>
                </w:p>
              </w:tc>
            </w:tr>
            <w:tr w:rsidR="00756555" w:rsidRPr="00756555" w14:paraId="7983743A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3E00C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SMD10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B05C3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CD500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88E-194</w:t>
                  </w:r>
                </w:p>
              </w:tc>
            </w:tr>
            <w:tr w:rsidR="00756555" w:rsidRPr="00756555" w14:paraId="0F62FCA7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0EDFE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HNRNPM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B0DDD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3A4B2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35E-183</w:t>
                  </w:r>
                </w:p>
              </w:tc>
            </w:tr>
            <w:tr w:rsidR="00756555" w:rsidRPr="00756555" w14:paraId="64BEF162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835D7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lastRenderedPageBreak/>
                    <w:t>TOMM20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A4C2E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D594E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81E-185</w:t>
                  </w:r>
                </w:p>
              </w:tc>
            </w:tr>
            <w:tr w:rsidR="00756555" w:rsidRPr="00756555" w14:paraId="35E56C87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3F19A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BCLAF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C8592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1161E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9E-184</w:t>
                  </w:r>
                </w:p>
              </w:tc>
            </w:tr>
            <w:tr w:rsidR="00756555" w:rsidRPr="00756555" w14:paraId="263B3779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8144D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DARS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3A023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74786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66E-181</w:t>
                  </w:r>
                </w:p>
              </w:tc>
            </w:tr>
            <w:tr w:rsidR="00756555" w:rsidRPr="00756555" w14:paraId="3C666970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CBD7B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YB5B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1ED77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3C466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8.48E-183</w:t>
                  </w:r>
                </w:p>
              </w:tc>
            </w:tr>
            <w:tr w:rsidR="00756555" w:rsidRPr="00756555" w14:paraId="2AB75D42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E7BD3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ETFA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51A99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E2CBF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35E-180</w:t>
                  </w:r>
                </w:p>
              </w:tc>
            </w:tr>
            <w:tr w:rsidR="00756555" w:rsidRPr="00756555" w14:paraId="0A92FD18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816BF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ASP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18BFE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869F1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63E-182</w:t>
                  </w:r>
                </w:p>
              </w:tc>
            </w:tr>
            <w:tr w:rsidR="00756555" w:rsidRPr="00756555" w14:paraId="69BEE927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04483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RPS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53AFF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934B5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94E-183</w:t>
                  </w:r>
                </w:p>
              </w:tc>
            </w:tr>
            <w:tr w:rsidR="00756555" w:rsidRPr="00756555" w14:paraId="592DB28C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036A3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UTP18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0D984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983B7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8.16E-183</w:t>
                  </w:r>
                </w:p>
              </w:tc>
            </w:tr>
            <w:tr w:rsidR="00756555" w:rsidRPr="00756555" w14:paraId="50BCDAE2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2783C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YNCRIP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F7E1E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A24EF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28E-181</w:t>
                  </w:r>
                </w:p>
              </w:tc>
            </w:tr>
            <w:tr w:rsidR="00756555" w:rsidRPr="00756555" w14:paraId="7EF67D99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25F8E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DR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CB7A5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21E26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18E-183</w:t>
                  </w:r>
                </w:p>
              </w:tc>
            </w:tr>
            <w:tr w:rsidR="00756555" w:rsidRPr="00756555" w14:paraId="1D0FC581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3D590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TMX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8D6AE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4A5E4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28E-181</w:t>
                  </w:r>
                </w:p>
              </w:tc>
            </w:tr>
            <w:tr w:rsidR="00756555" w:rsidRPr="00756555" w14:paraId="6D63E075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18951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MTDH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1BA32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4ED59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96E-180</w:t>
                  </w:r>
                </w:p>
              </w:tc>
            </w:tr>
            <w:tr w:rsidR="00756555" w:rsidRPr="00756555" w14:paraId="20F1DEAB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A6DEF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WNT5A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C48A5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FAFE1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82E-185</w:t>
                  </w:r>
                </w:p>
              </w:tc>
            </w:tr>
            <w:tr w:rsidR="00756555" w:rsidRPr="00756555" w14:paraId="28621F5A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F80FC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ENOPH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820DF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5EEAC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6.51E-186</w:t>
                  </w:r>
                </w:p>
              </w:tc>
            </w:tr>
            <w:tr w:rsidR="00756555" w:rsidRPr="00756555" w14:paraId="09BA5503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597C9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OSTM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0E605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9394A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7.83E-186</w:t>
                  </w:r>
                </w:p>
              </w:tc>
            </w:tr>
            <w:tr w:rsidR="00756555" w:rsidRPr="00756555" w14:paraId="32885054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5C0A1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RINT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FCD2F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359B0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6.16E-184</w:t>
                  </w:r>
                </w:p>
              </w:tc>
            </w:tr>
            <w:tr w:rsidR="00756555" w:rsidRPr="00756555" w14:paraId="71EBB0EF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7E84A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IMPACT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B2CD5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7D171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2E-183</w:t>
                  </w:r>
                </w:p>
              </w:tc>
            </w:tr>
            <w:tr w:rsidR="00756555" w:rsidRPr="00756555" w14:paraId="707FE486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EFAA1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MED17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5D62D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A693C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99E-182</w:t>
                  </w:r>
                </w:p>
              </w:tc>
            </w:tr>
            <w:tr w:rsidR="00756555" w:rsidRPr="00756555" w14:paraId="7CA0EDE7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6EE18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LIN7C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CF448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8496F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9.13E-185</w:t>
                  </w:r>
                </w:p>
              </w:tc>
            </w:tr>
            <w:tr w:rsidR="00756555" w:rsidRPr="00756555" w14:paraId="4EA8406F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D3A52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6orf120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73110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61D15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9E-181</w:t>
                  </w:r>
                </w:p>
              </w:tc>
            </w:tr>
            <w:tr w:rsidR="00756555" w:rsidRPr="00756555" w14:paraId="77B3668E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BCAFA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EOGT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AB5E8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56381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7.93E-182</w:t>
                  </w:r>
                </w:p>
              </w:tc>
            </w:tr>
            <w:tr w:rsidR="00756555" w:rsidRPr="00756555" w14:paraId="3242C4B2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72545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SGALNACT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1B5A8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6C2E8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02E-180</w:t>
                  </w:r>
                </w:p>
              </w:tc>
            </w:tr>
            <w:tr w:rsidR="00756555" w:rsidRPr="00756555" w14:paraId="70A0B76F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80A29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TGES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EAC1C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9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19460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7E-175</w:t>
                  </w:r>
                </w:p>
              </w:tc>
            </w:tr>
            <w:tr w:rsidR="00756555" w:rsidRPr="00756555" w14:paraId="2E97889D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AA1A6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GRMC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C2DB3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9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60E75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51E-177</w:t>
                  </w:r>
                </w:p>
              </w:tc>
            </w:tr>
            <w:tr w:rsidR="00756555" w:rsidRPr="00756555" w14:paraId="5403A3DD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60B59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MBNL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244C4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9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8F56D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06E-175</w:t>
                  </w:r>
                </w:p>
              </w:tc>
            </w:tr>
            <w:tr w:rsidR="00756555" w:rsidRPr="00756555" w14:paraId="33212E8B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B237B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TP6AP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11416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9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07BE6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6.47E-175</w:t>
                  </w:r>
                </w:p>
              </w:tc>
            </w:tr>
            <w:tr w:rsidR="00756555" w:rsidRPr="00756555" w14:paraId="3F239930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03674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ZFR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9D23D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9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75F42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6.47E-178</w:t>
                  </w:r>
                </w:p>
              </w:tc>
            </w:tr>
            <w:tr w:rsidR="00756555" w:rsidRPr="00756555" w14:paraId="7D914A75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B8A24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ASDHPPT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3731F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9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84FAA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76E-174</w:t>
                  </w:r>
                </w:p>
              </w:tc>
            </w:tr>
            <w:tr w:rsidR="00756555" w:rsidRPr="00756555" w14:paraId="10453340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E270B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DAM10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0A692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9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70ED1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45E-173</w:t>
                  </w:r>
                </w:p>
              </w:tc>
            </w:tr>
            <w:tr w:rsidR="00756555" w:rsidRPr="00756555" w14:paraId="0FEB9342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CBDD3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VAMP7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F16A7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9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8DD32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69E-175</w:t>
                  </w:r>
                </w:p>
              </w:tc>
            </w:tr>
            <w:tr w:rsidR="00756555" w:rsidRPr="00756555" w14:paraId="50BF20E6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7D150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NSMAF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9BB2E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9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2A7B0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01E-172</w:t>
                  </w:r>
                </w:p>
              </w:tc>
            </w:tr>
            <w:tr w:rsidR="00756555" w:rsidRPr="00756555" w14:paraId="7D252AC6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5DF17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DCK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05613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9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70101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9.34E-177</w:t>
                  </w:r>
                </w:p>
              </w:tc>
            </w:tr>
            <w:tr w:rsidR="00756555" w:rsidRPr="00756555" w14:paraId="04B2D29E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E6DC8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IFI16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A6DE6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9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AF6B4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5E-175</w:t>
                  </w:r>
                </w:p>
              </w:tc>
            </w:tr>
            <w:tr w:rsidR="00756555" w:rsidRPr="00756555" w14:paraId="04FA7745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46B2B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SAP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43F77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9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79854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99E-174</w:t>
                  </w:r>
                </w:p>
              </w:tc>
            </w:tr>
            <w:tr w:rsidR="00756555" w:rsidRPr="00756555" w14:paraId="3EE53EDB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BE455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ERINC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76178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9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72885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52E-178</w:t>
                  </w:r>
                </w:p>
              </w:tc>
            </w:tr>
            <w:tr w:rsidR="00756555" w:rsidRPr="00756555" w14:paraId="38974EA6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A93BC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ELOVL5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6875C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9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7A22D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9E-177</w:t>
                  </w:r>
                </w:p>
              </w:tc>
            </w:tr>
            <w:tr w:rsidR="00756555" w:rsidRPr="00756555" w14:paraId="47F8DBFE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B1072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LDND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6C3CA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9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5EE80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34E-175</w:t>
                  </w:r>
                </w:p>
              </w:tc>
            </w:tr>
            <w:tr w:rsidR="00756555" w:rsidRPr="00756555" w14:paraId="6798DCAB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1C6BA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TAG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59B67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9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BA995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05E-173</w:t>
                  </w:r>
                </w:p>
              </w:tc>
            </w:tr>
            <w:tr w:rsidR="00756555" w:rsidRPr="00756555" w14:paraId="1726395F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566BF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DCD10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7855B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9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7C506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79E-178</w:t>
                  </w:r>
                </w:p>
              </w:tc>
            </w:tr>
            <w:tr w:rsidR="00756555" w:rsidRPr="00756555" w14:paraId="7730043E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73A7D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BHD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FA8AA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9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A6985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52E-175</w:t>
                  </w:r>
                </w:p>
              </w:tc>
            </w:tr>
            <w:tr w:rsidR="00756555" w:rsidRPr="00756555" w14:paraId="1970DE22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1FC44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TP10D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B96DB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9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B41AB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46E-177</w:t>
                  </w:r>
                </w:p>
              </w:tc>
            </w:tr>
            <w:tr w:rsidR="00756555" w:rsidRPr="00756555" w14:paraId="284F4555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066C2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TMEM165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6F2D8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9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3200A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7.4E-176</w:t>
                  </w:r>
                </w:p>
              </w:tc>
            </w:tr>
            <w:tr w:rsidR="00756555" w:rsidRPr="00756555" w14:paraId="0EF099A5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2398B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6orf21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A7296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9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EB5A3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76E-172</w:t>
                  </w:r>
                </w:p>
              </w:tc>
            </w:tr>
            <w:tr w:rsidR="00756555" w:rsidRPr="00756555" w14:paraId="615F9EE1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43021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lastRenderedPageBreak/>
                    <w:t>PELI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B5151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9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F5CA5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3E-172</w:t>
                  </w:r>
                </w:p>
              </w:tc>
            </w:tr>
            <w:tr w:rsidR="00756555" w:rsidRPr="00756555" w14:paraId="646FB17D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5EF79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FAM208B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4CBA7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9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99341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02E-175</w:t>
                  </w:r>
                </w:p>
              </w:tc>
            </w:tr>
            <w:tr w:rsidR="00756555" w:rsidRPr="00756555" w14:paraId="4A21288C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F8FA8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LEKHF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AFD90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9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2575B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7E-177</w:t>
                  </w:r>
                </w:p>
              </w:tc>
            </w:tr>
            <w:tr w:rsidR="00756555" w:rsidRPr="00756555" w14:paraId="2309177D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1D588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MTERFD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D917F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9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7852B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33E-176</w:t>
                  </w:r>
                </w:p>
              </w:tc>
            </w:tr>
            <w:tr w:rsidR="00756555" w:rsidRPr="00756555" w14:paraId="073C6E61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D6CFF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FAIM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F4772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9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8BFB8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8.42E-173</w:t>
                  </w:r>
                </w:p>
              </w:tc>
            </w:tr>
            <w:tr w:rsidR="00756555" w:rsidRPr="00756555" w14:paraId="7A1F9876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633E4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RPF18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59842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9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3061A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9.63E-177</w:t>
                  </w:r>
                </w:p>
              </w:tc>
            </w:tr>
            <w:tr w:rsidR="00756555" w:rsidRPr="00756555" w14:paraId="6525AA3E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28E1A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DSS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66789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9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2D5BC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7.55E-174</w:t>
                  </w:r>
                </w:p>
              </w:tc>
            </w:tr>
            <w:tr w:rsidR="00756555" w:rsidRPr="00756555" w14:paraId="2348AD72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00F00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FBXO1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051EC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9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7A70D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81E-177</w:t>
                  </w:r>
                </w:p>
              </w:tc>
            </w:tr>
            <w:tr w:rsidR="00756555" w:rsidRPr="00756555" w14:paraId="1B7ECC6E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32BC4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RRN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6D4BF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9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08966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62E-177</w:t>
                  </w:r>
                </w:p>
              </w:tc>
            </w:tr>
            <w:tr w:rsidR="00756555" w:rsidRPr="00756555" w14:paraId="179A960B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7557B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MNDC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B3442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8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4A4DE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6.35E-167</w:t>
                  </w:r>
                </w:p>
              </w:tc>
            </w:tr>
            <w:tr w:rsidR="00756555" w:rsidRPr="00756555" w14:paraId="05E1B4FC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7AEDA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FNTA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FBE85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8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0D7F8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56E-168</w:t>
                  </w:r>
                </w:p>
              </w:tc>
            </w:tr>
            <w:tr w:rsidR="00756555" w:rsidRPr="00756555" w14:paraId="54222292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E8ECB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ET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CDA85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8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BF90C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48E-170</w:t>
                  </w:r>
                </w:p>
              </w:tc>
            </w:tr>
            <w:tr w:rsidR="00756555" w:rsidRPr="00756555" w14:paraId="0A1468C1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9513A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RAB11A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20CF7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8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C4704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98E-169</w:t>
                  </w:r>
                </w:p>
              </w:tc>
            </w:tr>
            <w:tr w:rsidR="00756555" w:rsidRPr="00756555" w14:paraId="1C218419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036B7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HNRNPA0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3F56C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8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F1DFC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92E-171</w:t>
                  </w:r>
                </w:p>
              </w:tc>
            </w:tr>
            <w:tr w:rsidR="00756555" w:rsidRPr="00756555" w14:paraId="5CDE65CB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D5612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PP2CB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FD56E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8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FCDE0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29E-165</w:t>
                  </w:r>
                </w:p>
              </w:tc>
            </w:tr>
            <w:tr w:rsidR="00756555" w:rsidRPr="00756555" w14:paraId="52A0121B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F3FFE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GJA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AC312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8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E5A96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35E-167</w:t>
                  </w:r>
                </w:p>
              </w:tc>
            </w:tr>
            <w:tr w:rsidR="00756555" w:rsidRPr="00756555" w14:paraId="5F85E398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E3792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JOSD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AC148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8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9D4C5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74E-170</w:t>
                  </w:r>
                </w:p>
              </w:tc>
            </w:tr>
            <w:tr w:rsidR="00756555" w:rsidRPr="00756555" w14:paraId="36D35942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79171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UBE2A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776AC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8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49231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94E-165</w:t>
                  </w:r>
                </w:p>
              </w:tc>
            </w:tr>
            <w:tr w:rsidR="00756555" w:rsidRPr="00756555" w14:paraId="26FFFFA3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140C2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PTLC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22D91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8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EFCFB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77E-171</w:t>
                  </w:r>
                </w:p>
              </w:tc>
            </w:tr>
            <w:tr w:rsidR="00756555" w:rsidRPr="00756555" w14:paraId="1F711965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FEE27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LSCR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4399D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8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70E0E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9.12E-171</w:t>
                  </w:r>
                </w:p>
              </w:tc>
            </w:tr>
            <w:tr w:rsidR="00756555" w:rsidRPr="00756555" w14:paraId="69E47952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E80DD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CTL6A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68866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8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F9740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7.61E-165</w:t>
                  </w:r>
                </w:p>
              </w:tc>
            </w:tr>
            <w:tr w:rsidR="00756555" w:rsidRPr="00756555" w14:paraId="48655C33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0F1DA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BCAS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F1417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8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6A770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73E-165</w:t>
                  </w:r>
                </w:p>
              </w:tc>
            </w:tr>
            <w:tr w:rsidR="00756555" w:rsidRPr="00756555" w14:paraId="4BCD261C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8EF8C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GL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E9D0F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8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0361D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39E-165</w:t>
                  </w:r>
                </w:p>
              </w:tc>
            </w:tr>
            <w:tr w:rsidR="00756555" w:rsidRPr="00756555" w14:paraId="0F234093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3BD23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HPS5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FC843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8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68EB9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08E-165</w:t>
                  </w:r>
                </w:p>
              </w:tc>
            </w:tr>
            <w:tr w:rsidR="00756555" w:rsidRPr="00756555" w14:paraId="4D41BCA6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7101C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LC35A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5DCF8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8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EEB27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99E-168</w:t>
                  </w:r>
                </w:p>
              </w:tc>
            </w:tr>
            <w:tr w:rsidR="00756555" w:rsidRPr="00756555" w14:paraId="41C81588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EF0D5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TP1B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DF7EB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8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0C669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4E-169</w:t>
                  </w:r>
                </w:p>
              </w:tc>
            </w:tr>
            <w:tr w:rsidR="00756555" w:rsidRPr="00756555" w14:paraId="579E77F2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EECD1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YIPF4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3F88A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8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6B6F6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3E-171</w:t>
                  </w:r>
                </w:p>
              </w:tc>
            </w:tr>
            <w:tr w:rsidR="00756555" w:rsidRPr="00756555" w14:paraId="5894246B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6C668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MBD4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A69DF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8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07D57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76E-165</w:t>
                  </w:r>
                </w:p>
              </w:tc>
            </w:tr>
            <w:tr w:rsidR="00756555" w:rsidRPr="00756555" w14:paraId="38C7D3E7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460AF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ASP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1E92E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8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F54E4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9.98E-167</w:t>
                  </w:r>
                </w:p>
              </w:tc>
            </w:tr>
            <w:tr w:rsidR="00756555" w:rsidRPr="00756555" w14:paraId="6057F592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1918E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DYNC1I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DD943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8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8CA9B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4E-165</w:t>
                  </w:r>
                </w:p>
              </w:tc>
            </w:tr>
            <w:tr w:rsidR="00756555" w:rsidRPr="00756555" w14:paraId="79B6E151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74DA4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MCFD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E783E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8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BC1D2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52E-170</w:t>
                  </w:r>
                </w:p>
              </w:tc>
            </w:tr>
            <w:tr w:rsidR="00756555" w:rsidRPr="00756555" w14:paraId="222A34D0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EEDF3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PG20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F558C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8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5ACAF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6.41E-166</w:t>
                  </w:r>
                </w:p>
              </w:tc>
            </w:tr>
            <w:tr w:rsidR="00756555" w:rsidRPr="00756555" w14:paraId="4636799E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38CE6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METAP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5414A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8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A8F11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64E-167</w:t>
                  </w:r>
                </w:p>
              </w:tc>
            </w:tr>
            <w:tr w:rsidR="00756555" w:rsidRPr="00756555" w14:paraId="7B16EF89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E46FF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RND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A7970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8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5A4BB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27E-165</w:t>
                  </w:r>
                </w:p>
              </w:tc>
            </w:tr>
            <w:tr w:rsidR="00756555" w:rsidRPr="00756555" w14:paraId="4F16590B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F05A7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AMSAP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CAB50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8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8FEA2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65E-169</w:t>
                  </w:r>
                </w:p>
              </w:tc>
            </w:tr>
            <w:tr w:rsidR="00756555" w:rsidRPr="00756555" w14:paraId="1A191093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62DF7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TBC1D9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24150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8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48635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09E-165</w:t>
                  </w:r>
                </w:p>
              </w:tc>
            </w:tr>
            <w:tr w:rsidR="00756555" w:rsidRPr="00756555" w14:paraId="686B980A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9DA1C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GMS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5543D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8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18471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9E-170</w:t>
                  </w:r>
                </w:p>
              </w:tc>
            </w:tr>
            <w:tr w:rsidR="00756555" w:rsidRPr="00756555" w14:paraId="1CF4CA57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B4A64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IKFYVE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5CBCA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8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BF177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35E-171</w:t>
                  </w:r>
                </w:p>
              </w:tc>
            </w:tr>
            <w:tr w:rsidR="00756555" w:rsidRPr="00756555" w14:paraId="6258D283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031A6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DPY19L4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1A025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8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D7D02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92E-167</w:t>
                  </w:r>
                </w:p>
              </w:tc>
            </w:tr>
            <w:tr w:rsidR="00756555" w:rsidRPr="00756555" w14:paraId="3F1E2B44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90D8D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GOLGA7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DB5D2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8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90E7E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6.83E-169</w:t>
                  </w:r>
                </w:p>
              </w:tc>
            </w:tr>
            <w:tr w:rsidR="00756555" w:rsidRPr="00756555" w14:paraId="2C994484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6EA41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MZ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99349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8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8417F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7.99E-165</w:t>
                  </w:r>
                </w:p>
              </w:tc>
            </w:tr>
            <w:tr w:rsidR="00756555" w:rsidRPr="00756555" w14:paraId="6CA9FB9F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E63C5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OXR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A4CA6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8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F5257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6.49E-168</w:t>
                  </w:r>
                </w:p>
              </w:tc>
            </w:tr>
            <w:tr w:rsidR="00756555" w:rsidRPr="00756555" w14:paraId="4D439C18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26FCF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REV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C399D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8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F1046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62E-171</w:t>
                  </w:r>
                </w:p>
              </w:tc>
            </w:tr>
            <w:tr w:rsidR="00756555" w:rsidRPr="00756555" w14:paraId="7C408938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C8350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lastRenderedPageBreak/>
                    <w:t>RNF138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A77ED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8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B9355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55E-166</w:t>
                  </w:r>
                </w:p>
              </w:tc>
            </w:tr>
            <w:tr w:rsidR="00756555" w:rsidRPr="00756555" w14:paraId="17EDDEF6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DD2D2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12orf5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19AB6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8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D1426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8.74E-171</w:t>
                  </w:r>
                </w:p>
              </w:tc>
            </w:tr>
            <w:tr w:rsidR="00756555" w:rsidRPr="00756555" w14:paraId="25EBF65B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8F3FE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ASP8AP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939E7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8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34213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26E-171</w:t>
                  </w:r>
                </w:p>
              </w:tc>
            </w:tr>
            <w:tr w:rsidR="00756555" w:rsidRPr="00756555" w14:paraId="50516106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56C8C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TRA2B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60DA8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AC1FE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9.76E-162</w:t>
                  </w:r>
                </w:p>
              </w:tc>
            </w:tr>
            <w:tr w:rsidR="00756555" w:rsidRPr="00756555" w14:paraId="1164455E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03F75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UBA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34045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96771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38E-158</w:t>
                  </w:r>
                </w:p>
              </w:tc>
            </w:tr>
            <w:tr w:rsidR="00756555" w:rsidRPr="00756555" w14:paraId="471E4B3B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C5D2A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SMA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304B8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CD7C1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8.15E-158</w:t>
                  </w:r>
                </w:p>
              </w:tc>
            </w:tr>
            <w:tr w:rsidR="00756555" w:rsidRPr="00756555" w14:paraId="3A24E2AF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38FE3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PP1R12A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7D270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4FD18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11E-162</w:t>
                  </w:r>
                </w:p>
              </w:tc>
            </w:tr>
            <w:tr w:rsidR="00756555" w:rsidRPr="00756555" w14:paraId="032520D9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191C7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MC4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666A6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0CFBC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6.07E-158</w:t>
                  </w:r>
                </w:p>
              </w:tc>
            </w:tr>
            <w:tr w:rsidR="00756555" w:rsidRPr="00756555" w14:paraId="5A390D2E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69E6F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EIF1B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CF870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7BDF7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53E-161</w:t>
                  </w:r>
                </w:p>
              </w:tc>
            </w:tr>
            <w:tr w:rsidR="00756555" w:rsidRPr="00756555" w14:paraId="12CE3E4C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BB910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GK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B781E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00266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18E-160</w:t>
                  </w:r>
                </w:p>
              </w:tc>
            </w:tr>
            <w:tr w:rsidR="00756555" w:rsidRPr="00756555" w14:paraId="1C8728D4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38AD4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LIP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5C0AB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14798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6.68E-158</w:t>
                  </w:r>
                </w:p>
              </w:tc>
            </w:tr>
            <w:tr w:rsidR="00756555" w:rsidRPr="00756555" w14:paraId="4E48C19A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361F5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RB1CC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5DFE2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EC60C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6.68E-158</w:t>
                  </w:r>
                </w:p>
              </w:tc>
            </w:tr>
            <w:tr w:rsidR="00756555" w:rsidRPr="00756555" w14:paraId="6ABF6622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38039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SMD1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EE9F1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5AB43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08E-164</w:t>
                  </w:r>
                </w:p>
              </w:tc>
            </w:tr>
            <w:tr w:rsidR="00756555" w:rsidRPr="00756555" w14:paraId="581D15A5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BE183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RAP1A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B4DFF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00A73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92E-160</w:t>
                  </w:r>
                </w:p>
              </w:tc>
            </w:tr>
            <w:tr w:rsidR="00756555" w:rsidRPr="00756555" w14:paraId="460974F2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D43B3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RPK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F0E33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49388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96E-161</w:t>
                  </w:r>
                </w:p>
              </w:tc>
            </w:tr>
            <w:tr w:rsidR="00756555" w:rsidRPr="00756555" w14:paraId="10E65134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D837B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APN7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DE2C1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4F3D1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52E-163</w:t>
                  </w:r>
                </w:p>
              </w:tc>
            </w:tr>
            <w:tr w:rsidR="00756555" w:rsidRPr="00756555" w14:paraId="16439D8B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C5E8D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UNC50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818B3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C6AF6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51E-159</w:t>
                  </w:r>
                </w:p>
              </w:tc>
            </w:tr>
            <w:tr w:rsidR="00756555" w:rsidRPr="00756555" w14:paraId="48B986CE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FFADE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RAB2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BF003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77DF2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57E-159</w:t>
                  </w:r>
                </w:p>
              </w:tc>
            </w:tr>
            <w:tr w:rsidR="00756555" w:rsidRPr="00756555" w14:paraId="20677C85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75754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ME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21534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858C6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67E-163</w:t>
                  </w:r>
                </w:p>
              </w:tc>
            </w:tr>
            <w:tr w:rsidR="00756555" w:rsidRPr="00756555" w14:paraId="26B1B49B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20C9E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RPS6KB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EE05E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65FD4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59E-163</w:t>
                  </w:r>
                </w:p>
              </w:tc>
            </w:tr>
            <w:tr w:rsidR="00756555" w:rsidRPr="00756555" w14:paraId="4FB66239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6A59C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RSF10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03EFD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156AF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27E-161</w:t>
                  </w:r>
                </w:p>
              </w:tc>
            </w:tr>
            <w:tr w:rsidR="00756555" w:rsidRPr="00756555" w14:paraId="78F330AA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E2F74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T1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353F1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C1A56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9.62E-161</w:t>
                  </w:r>
                </w:p>
              </w:tc>
            </w:tr>
            <w:tr w:rsidR="00756555" w:rsidRPr="00756555" w14:paraId="60B89147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9ED83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RSF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D912D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B494A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04E-162</w:t>
                  </w:r>
                </w:p>
              </w:tc>
            </w:tr>
            <w:tr w:rsidR="00756555" w:rsidRPr="00756555" w14:paraId="4C1460DB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AA483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G3BP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A1C77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6D02E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8.39E-164</w:t>
                  </w:r>
                </w:p>
              </w:tc>
            </w:tr>
            <w:tr w:rsidR="00756555" w:rsidRPr="00756555" w14:paraId="5E3D7B52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D499B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BI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19A10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434F1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8.4E-161</w:t>
                  </w:r>
                </w:p>
              </w:tc>
            </w:tr>
            <w:tr w:rsidR="00756555" w:rsidRPr="00756555" w14:paraId="2018FAF5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B0D67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FBXL4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1FD59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50E2C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64E-160</w:t>
                  </w:r>
                </w:p>
              </w:tc>
            </w:tr>
            <w:tr w:rsidR="00756555" w:rsidRPr="00756555" w14:paraId="127C9958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605CD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D44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D6D47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A2895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58E-159</w:t>
                  </w:r>
                </w:p>
              </w:tc>
            </w:tr>
            <w:tr w:rsidR="00756555" w:rsidRPr="00756555" w14:paraId="25DB5C1D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137AC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UN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599B1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9F1AF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39E-158</w:t>
                  </w:r>
                </w:p>
              </w:tc>
            </w:tr>
            <w:tr w:rsidR="00756555" w:rsidRPr="00756555" w14:paraId="149D0D3F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69963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RKL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B448A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53B03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49E-163</w:t>
                  </w:r>
                </w:p>
              </w:tc>
            </w:tr>
            <w:tr w:rsidR="00756555" w:rsidRPr="00756555" w14:paraId="24336D92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11F1B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RBL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73E74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7C862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9.66E-164</w:t>
                  </w:r>
                </w:p>
              </w:tc>
            </w:tr>
            <w:tr w:rsidR="00756555" w:rsidRPr="00756555" w14:paraId="3ADEC41F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FF46F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LYPLA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5346A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CA605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61E-159</w:t>
                  </w:r>
                </w:p>
              </w:tc>
            </w:tr>
            <w:tr w:rsidR="00756555" w:rsidRPr="00756555" w14:paraId="63BC4F2A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169CE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PM1B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8EE46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DCEEA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8E-158</w:t>
                  </w:r>
                </w:p>
              </w:tc>
            </w:tr>
            <w:tr w:rsidR="00756555" w:rsidRPr="00756555" w14:paraId="0B92CAAC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35D79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AQR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9BE9A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5FC84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15E-163</w:t>
                  </w:r>
                </w:p>
              </w:tc>
            </w:tr>
            <w:tr w:rsidR="00756555" w:rsidRPr="00756555" w14:paraId="0E1CE400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75E68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DENND4A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198BC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15319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34E-163</w:t>
                  </w:r>
                </w:p>
              </w:tc>
            </w:tr>
            <w:tr w:rsidR="00756555" w:rsidRPr="00756555" w14:paraId="0B6AB0F3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637BA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ERBP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8AF96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8FA2E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09E-163</w:t>
                  </w:r>
                </w:p>
              </w:tc>
            </w:tr>
            <w:tr w:rsidR="00756555" w:rsidRPr="00756555" w14:paraId="7BD4D6F7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13132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LC38A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D26D7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BE9E8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24E-159</w:t>
                  </w:r>
                </w:p>
              </w:tc>
            </w:tr>
            <w:tr w:rsidR="00756555" w:rsidRPr="00756555" w14:paraId="73EDE9BD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47C2D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CPEP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0A3E0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FA1B1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89E-159</w:t>
                  </w:r>
                </w:p>
              </w:tc>
            </w:tr>
            <w:tr w:rsidR="00756555" w:rsidRPr="00756555" w14:paraId="1CD11B14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2CF44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KRCC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A3B13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D3578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6.83E-162</w:t>
                  </w:r>
                </w:p>
              </w:tc>
            </w:tr>
            <w:tr w:rsidR="00756555" w:rsidRPr="00756555" w14:paraId="36C20962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08839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RBM7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AE047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EE085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17E-164</w:t>
                  </w:r>
                </w:p>
              </w:tc>
            </w:tr>
            <w:tr w:rsidR="00756555" w:rsidRPr="00756555" w14:paraId="7D345737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EEB50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ZNF277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A4229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CED7A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6.85E-159</w:t>
                  </w:r>
                </w:p>
              </w:tc>
            </w:tr>
            <w:tr w:rsidR="00756555" w:rsidRPr="00756555" w14:paraId="30C8816A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02DD9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NOC3L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FC4A4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B9ED1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6E-164</w:t>
                  </w:r>
                </w:p>
              </w:tc>
            </w:tr>
            <w:tr w:rsidR="00756555" w:rsidRPr="00756555" w14:paraId="35B988C6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1989F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NIP7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CF778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28DD2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66E-162</w:t>
                  </w:r>
                </w:p>
              </w:tc>
            </w:tr>
            <w:tr w:rsidR="00756555" w:rsidRPr="00756555" w14:paraId="774EBF78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C0D8B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KIF16B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46B49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7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8A724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45E-163</w:t>
                  </w:r>
                </w:p>
              </w:tc>
            </w:tr>
            <w:tr w:rsidR="00756555" w:rsidRPr="00756555" w14:paraId="37FB7DF5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1448D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lastRenderedPageBreak/>
                    <w:t>C11orf58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3B4FD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7224D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23E-157</w:t>
                  </w:r>
                </w:p>
              </w:tc>
            </w:tr>
            <w:tr w:rsidR="00756555" w:rsidRPr="00756555" w14:paraId="23157DFB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1BE88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CTR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B4A30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DEA2B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63E-157</w:t>
                  </w:r>
                </w:p>
              </w:tc>
            </w:tr>
            <w:tr w:rsidR="00756555" w:rsidRPr="00756555" w14:paraId="05304AE4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8ED9C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LS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46829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0C8AA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2E-153</w:t>
                  </w:r>
                </w:p>
              </w:tc>
            </w:tr>
            <w:tr w:rsidR="00756555" w:rsidRPr="00756555" w14:paraId="71B55747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B5C9F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NDUFA5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12115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2F7C0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9.06E-158</w:t>
                  </w:r>
                </w:p>
              </w:tc>
            </w:tr>
            <w:tr w:rsidR="00756555" w:rsidRPr="00756555" w14:paraId="3F1728E3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E236F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GOLGA4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63FC2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CD03C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22E-153</w:t>
                  </w:r>
                </w:p>
              </w:tc>
            </w:tr>
            <w:tr w:rsidR="00756555" w:rsidRPr="00756555" w14:paraId="18E5A26D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88516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SMC6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A7941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E90EB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9E-152</w:t>
                  </w:r>
                </w:p>
              </w:tc>
            </w:tr>
            <w:tr w:rsidR="00756555" w:rsidRPr="00756555" w14:paraId="4A03712A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94E85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CNC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A1588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CDD22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28E-152</w:t>
                  </w:r>
                </w:p>
              </w:tc>
            </w:tr>
            <w:tr w:rsidR="00756555" w:rsidRPr="00756555" w14:paraId="5F02FF0B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193A0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RIOK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D46D0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682FE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4E-157</w:t>
                  </w:r>
                </w:p>
              </w:tc>
            </w:tr>
            <w:tr w:rsidR="00756555" w:rsidRPr="00756555" w14:paraId="4F9551C3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FF3D7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RSRC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E4AF8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2DBC1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9E-152</w:t>
                  </w:r>
                </w:p>
              </w:tc>
            </w:tr>
            <w:tr w:rsidR="00756555" w:rsidRPr="00756555" w14:paraId="425ADEAA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6E816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DUSP1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6724E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FFC5F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25E-155</w:t>
                  </w:r>
                </w:p>
              </w:tc>
            </w:tr>
            <w:tr w:rsidR="00756555" w:rsidRPr="00756555" w14:paraId="391C3230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1CE75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HPRT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E2D3C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E48DA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1E-156</w:t>
                  </w:r>
                </w:p>
              </w:tc>
            </w:tr>
            <w:tr w:rsidR="00756555" w:rsidRPr="00756555" w14:paraId="48D3344A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BE3D8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WTAP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4AE83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BC4C9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59E-155</w:t>
                  </w:r>
                </w:p>
              </w:tc>
            </w:tr>
            <w:tr w:rsidR="00756555" w:rsidRPr="00756555" w14:paraId="22D06341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89E96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TXBP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CBEB2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0A50F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78E-152</w:t>
                  </w:r>
                </w:p>
              </w:tc>
            </w:tr>
            <w:tr w:rsidR="00756555" w:rsidRPr="00756555" w14:paraId="7BEAFDB9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7C7A7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PG1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724C5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E7992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81E-157</w:t>
                  </w:r>
                </w:p>
              </w:tc>
            </w:tr>
            <w:tr w:rsidR="00756555" w:rsidRPr="00756555" w14:paraId="33C459F5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14A7E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NFIL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793E6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5AC85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8.51E-154</w:t>
                  </w:r>
                </w:p>
              </w:tc>
            </w:tr>
            <w:tr w:rsidR="00756555" w:rsidRPr="00756555" w14:paraId="35295983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BBCB8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TGER4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7AFE9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8616E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02E-154</w:t>
                  </w:r>
                </w:p>
              </w:tc>
            </w:tr>
            <w:tr w:rsidR="00756555" w:rsidRPr="00756555" w14:paraId="3BF1560B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5BB5E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MAP3K8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5E4B6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7FFBF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18E-152</w:t>
                  </w:r>
                </w:p>
              </w:tc>
            </w:tr>
            <w:tr w:rsidR="00756555" w:rsidRPr="00756555" w14:paraId="6CBDF104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7EC9C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NBP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0E97D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E45C8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01E-155</w:t>
                  </w:r>
                </w:p>
              </w:tc>
            </w:tr>
            <w:tr w:rsidR="00756555" w:rsidRPr="00756555" w14:paraId="0639EAD5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D4282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MARCA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154A3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CC147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6.51E-153</w:t>
                  </w:r>
                </w:p>
              </w:tc>
            </w:tr>
            <w:tr w:rsidR="00756555" w:rsidRPr="00756555" w14:paraId="489653AD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F2996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TBPL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F5300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4094B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92E-152</w:t>
                  </w:r>
                </w:p>
              </w:tc>
            </w:tr>
            <w:tr w:rsidR="00756555" w:rsidRPr="00756555" w14:paraId="7220C2E5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14DED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YCS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B6329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C01CE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65E-155</w:t>
                  </w:r>
                </w:p>
              </w:tc>
            </w:tr>
            <w:tr w:rsidR="00756555" w:rsidRPr="00756555" w14:paraId="215345E5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E1BF6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EC6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78C82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A2819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53E-155</w:t>
                  </w:r>
                </w:p>
              </w:tc>
            </w:tr>
            <w:tr w:rsidR="00756555" w:rsidRPr="00756555" w14:paraId="4468F70E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AD1E3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UBA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6CC40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A9F6A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56E-156</w:t>
                  </w:r>
                </w:p>
              </w:tc>
            </w:tr>
            <w:tr w:rsidR="00756555" w:rsidRPr="00756555" w14:paraId="714DBAAA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DAB45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USP15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4663A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69A78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77E-155</w:t>
                  </w:r>
                </w:p>
              </w:tc>
            </w:tr>
            <w:tr w:rsidR="00756555" w:rsidRPr="00756555" w14:paraId="3C2FB688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FF021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RDX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FF3F2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27D55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94E-154</w:t>
                  </w:r>
                </w:p>
              </w:tc>
            </w:tr>
            <w:tr w:rsidR="00756555" w:rsidRPr="00756555" w14:paraId="1C8CA8E5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7A500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ZIN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5D077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F441C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46E-155</w:t>
                  </w:r>
                </w:p>
              </w:tc>
            </w:tr>
            <w:tr w:rsidR="00756555" w:rsidRPr="00756555" w14:paraId="5C7BDB08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3809B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DNAJC1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DAB2D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0B9C6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1E-156</w:t>
                  </w:r>
                </w:p>
              </w:tc>
            </w:tr>
            <w:tr w:rsidR="00756555" w:rsidRPr="00756555" w14:paraId="6A8EA494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8EA3E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MCHD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3311F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44EEE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45E-154</w:t>
                  </w:r>
                </w:p>
              </w:tc>
            </w:tr>
            <w:tr w:rsidR="00756555" w:rsidRPr="00756555" w14:paraId="2F24144D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4CC19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REST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ABB96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F4DF3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6.99E-155</w:t>
                  </w:r>
                </w:p>
              </w:tc>
            </w:tr>
            <w:tr w:rsidR="00756555" w:rsidRPr="00756555" w14:paraId="562F810A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2BA73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TP2B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BAA94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FC901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81E-152</w:t>
                  </w:r>
                </w:p>
              </w:tc>
            </w:tr>
            <w:tr w:rsidR="00756555" w:rsidRPr="00756555" w14:paraId="03D679D4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76448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IK3C2A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30F95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D96A7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93E-153</w:t>
                  </w:r>
                </w:p>
              </w:tc>
            </w:tr>
            <w:tr w:rsidR="00756555" w:rsidRPr="00756555" w14:paraId="6F417FAF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0C73A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P5M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BD01D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FC75D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05E-157</w:t>
                  </w:r>
                </w:p>
              </w:tc>
            </w:tr>
            <w:tr w:rsidR="00756555" w:rsidRPr="00756555" w14:paraId="250AD854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CC60D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TRAPPC1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AB490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1E861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9.14E-153</w:t>
                  </w:r>
                </w:p>
              </w:tc>
            </w:tr>
            <w:tr w:rsidR="00756555" w:rsidRPr="00756555" w14:paraId="24386CBC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19DC4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USP16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24F18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5392E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31E-156</w:t>
                  </w:r>
                </w:p>
              </w:tc>
            </w:tr>
            <w:tr w:rsidR="00756555" w:rsidRPr="00756555" w14:paraId="02689141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B02B9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TFB2M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84D15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5ED04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72E-152</w:t>
                  </w:r>
                </w:p>
              </w:tc>
            </w:tr>
            <w:tr w:rsidR="00756555" w:rsidRPr="00756555" w14:paraId="1A52543C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99283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KCTD9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A8389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8F162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39E-155</w:t>
                  </w:r>
                </w:p>
              </w:tc>
            </w:tr>
            <w:tr w:rsidR="00756555" w:rsidRPr="00756555" w14:paraId="4C74C561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763AF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5orf28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C1064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1A7E8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16E-154</w:t>
                  </w:r>
                </w:p>
              </w:tc>
            </w:tr>
            <w:tr w:rsidR="00756555" w:rsidRPr="00756555" w14:paraId="1EBA7C4E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C4E6E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DK17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DA8BB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6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2E27D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9.63E-152</w:t>
                  </w:r>
                </w:p>
              </w:tc>
            </w:tr>
            <w:tr w:rsidR="00756555" w:rsidRPr="00756555" w14:paraId="42A93C52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3F8E1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HNRNPC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3A9BF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7F032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6.14E-147</w:t>
                  </w:r>
                </w:p>
              </w:tc>
            </w:tr>
            <w:tr w:rsidR="00756555" w:rsidRPr="00756555" w14:paraId="1F2EF438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7BFC5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EIF4A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8D6F2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EEE0B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35E-145</w:t>
                  </w:r>
                </w:p>
              </w:tc>
            </w:tr>
            <w:tr w:rsidR="00756555" w:rsidRPr="00756555" w14:paraId="59F6598A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5BBCD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DEK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69772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0CD93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52E-148</w:t>
                  </w:r>
                </w:p>
              </w:tc>
            </w:tr>
            <w:tr w:rsidR="00756555" w:rsidRPr="00756555" w14:paraId="4FE078F6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D5EA7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CNA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9076D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2C55B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31E-145</w:t>
                  </w:r>
                </w:p>
              </w:tc>
            </w:tr>
            <w:tr w:rsidR="00756555" w:rsidRPr="00756555" w14:paraId="71377ABB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8D536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NCBP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C56EA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34088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37E-147</w:t>
                  </w:r>
                </w:p>
              </w:tc>
            </w:tr>
            <w:tr w:rsidR="00756555" w:rsidRPr="00756555" w14:paraId="47FCAB19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6C3C6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lastRenderedPageBreak/>
                    <w:t>CLIC4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56784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526BC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43E-148</w:t>
                  </w:r>
                </w:p>
              </w:tc>
            </w:tr>
            <w:tr w:rsidR="00756555" w:rsidRPr="00756555" w14:paraId="2746725D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3CABC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OPS5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96FF5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CF2EE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79E-147</w:t>
                  </w:r>
                </w:p>
              </w:tc>
            </w:tr>
            <w:tr w:rsidR="00756555" w:rsidRPr="00756555" w14:paraId="7BF8B880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9E209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TMIN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553F2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64616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01E-148</w:t>
                  </w:r>
                </w:p>
              </w:tc>
            </w:tr>
            <w:tr w:rsidR="00756555" w:rsidRPr="00756555" w14:paraId="3C094D78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CB06C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NAE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CFD8E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C21E1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87E-145</w:t>
                  </w:r>
                </w:p>
              </w:tc>
            </w:tr>
            <w:tr w:rsidR="00756555" w:rsidRPr="00756555" w14:paraId="52FAA1D5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EDCAC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USP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88705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4A506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8.27E-145</w:t>
                  </w:r>
                </w:p>
              </w:tc>
            </w:tr>
            <w:tr w:rsidR="00756555" w:rsidRPr="00756555" w14:paraId="17A9243A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1F473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PIP5K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FCC75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78999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04E-145</w:t>
                  </w:r>
                </w:p>
              </w:tc>
            </w:tr>
            <w:tr w:rsidR="00756555" w:rsidRPr="00756555" w14:paraId="115D9067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DF8DF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PP2R5E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567F8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67DB8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73E-147</w:t>
                  </w:r>
                </w:p>
              </w:tc>
            </w:tr>
            <w:tr w:rsidR="00756555" w:rsidRPr="00756555" w14:paraId="5C9C4C44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79886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UL5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7287B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CE8A4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93E-148</w:t>
                  </w:r>
                </w:p>
              </w:tc>
            </w:tr>
            <w:tr w:rsidR="00756555" w:rsidRPr="00756555" w14:paraId="757101FD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26B18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KLHL20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76812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45BD0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58E-150</w:t>
                  </w:r>
                </w:p>
              </w:tc>
            </w:tr>
            <w:tr w:rsidR="00756555" w:rsidRPr="00756555" w14:paraId="12ADB474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66485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DBF4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F0F33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AF49C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02E-149</w:t>
                  </w:r>
                </w:p>
              </w:tc>
            </w:tr>
            <w:tr w:rsidR="00756555" w:rsidRPr="00756555" w14:paraId="46173372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F08E3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IK3C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8CF08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F36FD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15E-148</w:t>
                  </w:r>
                </w:p>
              </w:tc>
            </w:tr>
            <w:tr w:rsidR="00756555" w:rsidRPr="00756555" w14:paraId="0155126E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1D853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IK3CA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8D536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C61D0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18E-149</w:t>
                  </w:r>
                </w:p>
              </w:tc>
            </w:tr>
            <w:tr w:rsidR="00756555" w:rsidRPr="00756555" w14:paraId="55321ADA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B0BAD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PM1D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FD6CE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47BD3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01E-145</w:t>
                  </w:r>
                </w:p>
              </w:tc>
            </w:tr>
            <w:tr w:rsidR="00756555" w:rsidRPr="00756555" w14:paraId="73F6858E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3D086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D58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78C7F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9B1EB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29E-147</w:t>
                  </w:r>
                </w:p>
              </w:tc>
            </w:tr>
            <w:tr w:rsidR="00756555" w:rsidRPr="00756555" w14:paraId="7FF3DE01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6E9D6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HSPH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9A871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3E2A9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16E-148</w:t>
                  </w:r>
                </w:p>
              </w:tc>
            </w:tr>
            <w:tr w:rsidR="00756555" w:rsidRPr="00756555" w14:paraId="17968126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98CAB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UBE2V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A4CBB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28A03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98E-146</w:t>
                  </w:r>
                </w:p>
              </w:tc>
            </w:tr>
            <w:tr w:rsidR="00756555" w:rsidRPr="00756555" w14:paraId="2DBB5188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E5404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MC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DEF95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0F945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96E-150</w:t>
                  </w:r>
                </w:p>
              </w:tc>
            </w:tr>
            <w:tr w:rsidR="00756555" w:rsidRPr="00756555" w14:paraId="2C8B9864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33AC8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MED2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6E233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48BD1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01E-148</w:t>
                  </w:r>
                </w:p>
              </w:tc>
            </w:tr>
            <w:tr w:rsidR="00756555" w:rsidRPr="00756555" w14:paraId="3A160331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61F72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ORC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53E10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EB6F3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27E-148</w:t>
                  </w:r>
                </w:p>
              </w:tc>
            </w:tr>
            <w:tr w:rsidR="00756555" w:rsidRPr="00756555" w14:paraId="4CE82653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8530C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ZFAND5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AE766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00206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44E-150</w:t>
                  </w:r>
                </w:p>
              </w:tc>
            </w:tr>
            <w:tr w:rsidR="00756555" w:rsidRPr="00756555" w14:paraId="4BD0FCC7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13114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ALD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89889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49AF2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07E-145</w:t>
                  </w:r>
                </w:p>
              </w:tc>
            </w:tr>
            <w:tr w:rsidR="00756555" w:rsidRPr="00756555" w14:paraId="1486739F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7E2C1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NEK7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6D76D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75212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94E-146</w:t>
                  </w:r>
                </w:p>
              </w:tc>
            </w:tr>
            <w:tr w:rsidR="00756555" w:rsidRPr="00756555" w14:paraId="2CC18594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0E5E0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OSBPL8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3AD08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5F4AB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32E-145</w:t>
                  </w:r>
                </w:p>
              </w:tc>
            </w:tr>
            <w:tr w:rsidR="00756555" w:rsidRPr="00756555" w14:paraId="6FACF22F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2E3C5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RRAS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CE54B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959CC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68E-150</w:t>
                  </w:r>
                </w:p>
              </w:tc>
            </w:tr>
            <w:tr w:rsidR="00756555" w:rsidRPr="00756555" w14:paraId="16125935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D3D83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IK3R4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1A28B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98EEE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09E-150</w:t>
                  </w:r>
                </w:p>
              </w:tc>
            </w:tr>
            <w:tr w:rsidR="00756555" w:rsidRPr="00756555" w14:paraId="45D6DF38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F503B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RBBP6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9B9B6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A5B32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55E-146</w:t>
                  </w:r>
                </w:p>
              </w:tc>
            </w:tr>
            <w:tr w:rsidR="00756555" w:rsidRPr="00756555" w14:paraId="0EBE35AC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3E517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ERINC5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C73DA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96300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6E-149</w:t>
                  </w:r>
                </w:p>
              </w:tc>
            </w:tr>
            <w:tr w:rsidR="00756555" w:rsidRPr="00756555" w14:paraId="2C344A50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1DBDE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EC23A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0A5BF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7817C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7.7E-146</w:t>
                  </w:r>
                </w:p>
              </w:tc>
            </w:tr>
            <w:tr w:rsidR="00756555" w:rsidRPr="00756555" w14:paraId="7378A574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13BAE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LC38A6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F6E41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99705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9.06E-146</w:t>
                  </w:r>
                </w:p>
              </w:tc>
            </w:tr>
            <w:tr w:rsidR="00756555" w:rsidRPr="00756555" w14:paraId="76746AF2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70552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UBQLN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7F259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D2C24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22E-150</w:t>
                  </w:r>
                </w:p>
              </w:tc>
            </w:tr>
            <w:tr w:rsidR="00756555" w:rsidRPr="00756555" w14:paraId="40B44F02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37ACA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MORF4L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E6EA9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C37D8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85E-149</w:t>
                  </w:r>
                </w:p>
              </w:tc>
            </w:tr>
            <w:tr w:rsidR="00756555" w:rsidRPr="00756555" w14:paraId="4B500912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47CFD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HECA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FCB22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4BA6F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99E-145</w:t>
                  </w:r>
                </w:p>
              </w:tc>
            </w:tr>
            <w:tr w:rsidR="00756555" w:rsidRPr="00756555" w14:paraId="4F82F54C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78E71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MCM9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46E26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68835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17E-149</w:t>
                  </w:r>
                </w:p>
              </w:tc>
            </w:tr>
            <w:tr w:rsidR="00756555" w:rsidRPr="00756555" w14:paraId="25B82D24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093EE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DPP8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BED2A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A4F78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14E-148</w:t>
                  </w:r>
                </w:p>
              </w:tc>
            </w:tr>
            <w:tr w:rsidR="00756555" w:rsidRPr="00756555" w14:paraId="2BC2FEF4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A87BB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BNIP3L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A014A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45CC7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6.43E-147</w:t>
                  </w:r>
                </w:p>
              </w:tc>
            </w:tr>
            <w:tr w:rsidR="00756555" w:rsidRPr="00756555" w14:paraId="5125ED56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BB8FC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DC14B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88E8B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55944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75E-145</w:t>
                  </w:r>
                </w:p>
              </w:tc>
            </w:tr>
            <w:tr w:rsidR="00756555" w:rsidRPr="00756555" w14:paraId="59659FD6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0EE70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MIS1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C1581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5C9FA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06E-145</w:t>
                  </w:r>
                </w:p>
              </w:tc>
            </w:tr>
            <w:tr w:rsidR="00756555" w:rsidRPr="00756555" w14:paraId="05A42A06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B1AA3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JMJD1C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DCAEC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296F6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4E-146</w:t>
                  </w:r>
                </w:p>
              </w:tc>
            </w:tr>
            <w:tr w:rsidR="00756555" w:rsidRPr="00756555" w14:paraId="64BD24B8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ECECF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MTM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4B8FD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D9988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09E-148</w:t>
                  </w:r>
                </w:p>
              </w:tc>
            </w:tr>
            <w:tr w:rsidR="00756555" w:rsidRPr="00756555" w14:paraId="654C136C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36911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LAPTM4A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690EE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6E5F5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02E-139</w:t>
                  </w:r>
                </w:p>
              </w:tc>
            </w:tr>
            <w:tr w:rsidR="00756555" w:rsidRPr="00756555" w14:paraId="1807AAEC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92046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TMEM66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BED78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5F2B2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06E-138</w:t>
                  </w:r>
                </w:p>
              </w:tc>
            </w:tr>
            <w:tr w:rsidR="00756555" w:rsidRPr="00756555" w14:paraId="5187C6A2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34F03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TRAP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F0153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6BCC4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14E-139</w:t>
                  </w:r>
                </w:p>
              </w:tc>
            </w:tr>
            <w:tr w:rsidR="00756555" w:rsidRPr="00756555" w14:paraId="72A8DADC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DC19B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MDH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D2FAF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F290C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98E-144</w:t>
                  </w:r>
                </w:p>
              </w:tc>
            </w:tr>
            <w:tr w:rsidR="00756555" w:rsidRPr="00756555" w14:paraId="5C932067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E12F7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lastRenderedPageBreak/>
                    <w:t>DDX3X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E5F64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255DF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8.54E-139</w:t>
                  </w:r>
                </w:p>
              </w:tc>
            </w:tr>
            <w:tr w:rsidR="00756555" w:rsidRPr="00756555" w14:paraId="19EAF7E2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4EEE6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RP9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1DB1B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37F62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02E-141</w:t>
                  </w:r>
                </w:p>
              </w:tc>
            </w:tr>
            <w:tr w:rsidR="00756555" w:rsidRPr="00756555" w14:paraId="379E4984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34580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H3BGRL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2267A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EF3A5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2E-139</w:t>
                  </w:r>
                </w:p>
              </w:tc>
            </w:tr>
            <w:tr w:rsidR="00756555" w:rsidRPr="00756555" w14:paraId="3D595CF6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77227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MYL12A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72C2D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A8A89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55E-139</w:t>
                  </w:r>
                </w:p>
              </w:tc>
            </w:tr>
            <w:tr w:rsidR="00756555" w:rsidRPr="00756555" w14:paraId="1D9F49E8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501F9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UBE3C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D9802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1577B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69E-144</w:t>
                  </w:r>
                </w:p>
              </w:tc>
            </w:tr>
            <w:tr w:rsidR="00756555" w:rsidRPr="00756555" w14:paraId="67F01672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E2FE4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BIRC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40ED9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E6810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21E-139</w:t>
                  </w:r>
                </w:p>
              </w:tc>
            </w:tr>
            <w:tr w:rsidR="00756555" w:rsidRPr="00756555" w14:paraId="65AA9B90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9A02C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HMGCR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68A32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48888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02E-143</w:t>
                  </w:r>
                </w:p>
              </w:tc>
            </w:tr>
            <w:tr w:rsidR="00756555" w:rsidRPr="00756555" w14:paraId="51F1DAEA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1ED6D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DC2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25467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0DBBF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53E-139</w:t>
                  </w:r>
                </w:p>
              </w:tc>
            </w:tr>
            <w:tr w:rsidR="00756555" w:rsidRPr="00756555" w14:paraId="52D9997A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68131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MSH6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B1D35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04A27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69E-139</w:t>
                  </w:r>
                </w:p>
              </w:tc>
            </w:tr>
            <w:tr w:rsidR="00756555" w:rsidRPr="00756555" w14:paraId="50EBBDD1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E1CCE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DHX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7E0C0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A1955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39E-140</w:t>
                  </w:r>
                </w:p>
              </w:tc>
            </w:tr>
            <w:tr w:rsidR="00756555" w:rsidRPr="00756555" w14:paraId="44A10489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DDDB2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AV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2C89E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B2778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7.79E-144</w:t>
                  </w:r>
                </w:p>
              </w:tc>
            </w:tr>
            <w:tr w:rsidR="00756555" w:rsidRPr="00756555" w14:paraId="3165CADB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37CAF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SMA4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7265B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B4B3E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21E-141</w:t>
                  </w:r>
                </w:p>
              </w:tc>
            </w:tr>
            <w:tr w:rsidR="00756555" w:rsidRPr="00756555" w14:paraId="70BDEC1F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2400A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GALNT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3A29B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5F0E8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85E-144</w:t>
                  </w:r>
                </w:p>
              </w:tc>
            </w:tr>
            <w:tr w:rsidR="00756555" w:rsidRPr="00756555" w14:paraId="78E555BC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18443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RPSAP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FED66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747CD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33E-140</w:t>
                  </w:r>
                </w:p>
              </w:tc>
            </w:tr>
            <w:tr w:rsidR="00756555" w:rsidRPr="00756555" w14:paraId="1449EF68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16F83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KLF9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3D5DF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4B0D4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1E-140</w:t>
                  </w:r>
                </w:p>
              </w:tc>
            </w:tr>
            <w:tr w:rsidR="00756555" w:rsidRPr="00756555" w14:paraId="12266F27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72379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TUBGCP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CC297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5EE93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06E-139</w:t>
                  </w:r>
                </w:p>
              </w:tc>
            </w:tr>
            <w:tr w:rsidR="00756555" w:rsidRPr="00756555" w14:paraId="72AE365A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82E22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USP46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2B4B8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FD9E4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04E-141</w:t>
                  </w:r>
                </w:p>
              </w:tc>
            </w:tr>
            <w:tr w:rsidR="00756555" w:rsidRPr="00756555" w14:paraId="1E4EEF1C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6800C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RNGTT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F1888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0EDD5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48E-142</w:t>
                  </w:r>
                </w:p>
              </w:tc>
            </w:tr>
            <w:tr w:rsidR="00756555" w:rsidRPr="00756555" w14:paraId="0D921E6C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37D31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RP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AA3C5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D9189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72E-143</w:t>
                  </w:r>
                </w:p>
              </w:tc>
            </w:tr>
            <w:tr w:rsidR="00756555" w:rsidRPr="00756555" w14:paraId="76674F14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A5D18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TAF1A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64F08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6C50D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6.32E-141</w:t>
                  </w:r>
                </w:p>
              </w:tc>
            </w:tr>
            <w:tr w:rsidR="00756555" w:rsidRPr="00756555" w14:paraId="45FCCD19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51AAD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CAF1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13448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38F43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03E-139</w:t>
                  </w:r>
                </w:p>
              </w:tc>
            </w:tr>
            <w:tr w:rsidR="00756555" w:rsidRPr="00756555" w14:paraId="7093CDAC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5514F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REV3L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13371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35D0B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89E-141</w:t>
                  </w:r>
                </w:p>
              </w:tc>
            </w:tr>
            <w:tr w:rsidR="00756555" w:rsidRPr="00756555" w14:paraId="78C68E00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46223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RP7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9C679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3EAED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45E-143</w:t>
                  </w:r>
                </w:p>
              </w:tc>
            </w:tr>
            <w:tr w:rsidR="00756555" w:rsidRPr="00756555" w14:paraId="4C234D0A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4287A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EX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5B73B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7380D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99E-143</w:t>
                  </w:r>
                </w:p>
              </w:tc>
            </w:tr>
            <w:tr w:rsidR="00756555" w:rsidRPr="00756555" w14:paraId="3F5A8F1D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4F5FA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MYO1B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15A6D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AF6FA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05E-140</w:t>
                  </w:r>
                </w:p>
              </w:tc>
            </w:tr>
            <w:tr w:rsidR="00756555" w:rsidRPr="00756555" w14:paraId="1E4CE242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312FA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DESI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FD73D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51704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26E-141</w:t>
                  </w:r>
                </w:p>
              </w:tc>
            </w:tr>
            <w:tr w:rsidR="00756555" w:rsidRPr="00756555" w14:paraId="13E468E6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90B3A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NKMY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47DD0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F883C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7.37E-140</w:t>
                  </w:r>
                </w:p>
              </w:tc>
            </w:tr>
            <w:tr w:rsidR="00756555" w:rsidRPr="00756555" w14:paraId="69E61DA1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98FFE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DCUN1D4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9EB55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9F6B5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43E-139</w:t>
                  </w:r>
                </w:p>
              </w:tc>
            </w:tr>
            <w:tr w:rsidR="00756555" w:rsidRPr="00756555" w14:paraId="4003C3D6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0BA3B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TF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93C75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525E9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6.44E-139</w:t>
                  </w:r>
                </w:p>
              </w:tc>
            </w:tr>
            <w:tr w:rsidR="00756555" w:rsidRPr="00756555" w14:paraId="1CE26DD2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7CC1A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FRMD4B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1F215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4F5E5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7.23E-143</w:t>
                  </w:r>
                </w:p>
              </w:tc>
            </w:tr>
            <w:tr w:rsidR="00756555" w:rsidRPr="00756555" w14:paraId="5EC8895D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9BD8B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BICD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D5027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CCC5A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47E-144</w:t>
                  </w:r>
                </w:p>
              </w:tc>
            </w:tr>
            <w:tr w:rsidR="00756555" w:rsidRPr="00756555" w14:paraId="15B97B08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4A96D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TMEM25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8A939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4C287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64E-144</w:t>
                  </w:r>
                </w:p>
              </w:tc>
            </w:tr>
            <w:tr w:rsidR="00756555" w:rsidRPr="00756555" w14:paraId="78CD8E12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B1A9E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TNFSF10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D03ED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0786D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01E-142</w:t>
                  </w:r>
                </w:p>
              </w:tc>
            </w:tr>
            <w:tr w:rsidR="00756555" w:rsidRPr="00756555" w14:paraId="70A836BA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D034D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JAG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86D52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ACC90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69E-142</w:t>
                  </w:r>
                </w:p>
              </w:tc>
            </w:tr>
            <w:tr w:rsidR="00756555" w:rsidRPr="00756555" w14:paraId="5FAB0955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48781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RSL24D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33708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6FEB8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31E-140</w:t>
                  </w:r>
                </w:p>
              </w:tc>
            </w:tr>
            <w:tr w:rsidR="00756555" w:rsidRPr="00756555" w14:paraId="02C1897F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91EEA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ERBB2IP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7E32C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6F8EA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36E-142</w:t>
                  </w:r>
                </w:p>
              </w:tc>
            </w:tr>
            <w:tr w:rsidR="00756555" w:rsidRPr="00756555" w14:paraId="1CF1A9B2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C4905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ERGIC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E27D8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F7653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12E-141</w:t>
                  </w:r>
                </w:p>
              </w:tc>
            </w:tr>
            <w:tr w:rsidR="00756555" w:rsidRPr="00756555" w14:paraId="6D01D205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07E18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RKD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6436B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94AEC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37E-139</w:t>
                  </w:r>
                </w:p>
              </w:tc>
            </w:tr>
            <w:tr w:rsidR="00756555" w:rsidRPr="00756555" w14:paraId="434E03E2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E2FFD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MAP4K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7D452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D2BA9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11E-143</w:t>
                  </w:r>
                </w:p>
              </w:tc>
            </w:tr>
            <w:tr w:rsidR="00756555" w:rsidRPr="00756555" w14:paraId="1C4EB056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F7CFB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RCBTB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E783E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BD180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41E-139</w:t>
                  </w:r>
                </w:p>
              </w:tc>
            </w:tr>
            <w:tr w:rsidR="00756555" w:rsidRPr="00756555" w14:paraId="313D4768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CFA22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CTR6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8C232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2E8F5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51E-142</w:t>
                  </w:r>
                </w:p>
              </w:tc>
            </w:tr>
            <w:tr w:rsidR="00756555" w:rsidRPr="00756555" w14:paraId="7EF23C5A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E93BF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VPS54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AE751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CF68C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8E-144</w:t>
                  </w:r>
                </w:p>
              </w:tc>
            </w:tr>
            <w:tr w:rsidR="00756555" w:rsidRPr="00756555" w14:paraId="30099FF5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02482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QTRTD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96B29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4E546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66E-139</w:t>
                  </w:r>
                </w:p>
              </w:tc>
            </w:tr>
            <w:tr w:rsidR="00756555" w:rsidRPr="00756555" w14:paraId="2A1A0112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4A42F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lastRenderedPageBreak/>
                    <w:t>RNF219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F8943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5BC82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18E-138</w:t>
                  </w:r>
                </w:p>
              </w:tc>
            </w:tr>
            <w:tr w:rsidR="00756555" w:rsidRPr="00756555" w14:paraId="4F87FD55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A7C9E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METTL5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F9B63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4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D0ACF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29E-143</w:t>
                  </w:r>
                </w:p>
              </w:tc>
            </w:tr>
            <w:tr w:rsidR="00756555" w:rsidRPr="00756555" w14:paraId="36838DA9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0E86E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ZNF146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5A7B1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3161D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11E-136</w:t>
                  </w:r>
                </w:p>
              </w:tc>
            </w:tr>
            <w:tr w:rsidR="00756555" w:rsidRPr="00756555" w14:paraId="297107DC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DE5F5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RAD2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FC695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63103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73E-138</w:t>
                  </w:r>
                </w:p>
              </w:tc>
            </w:tr>
            <w:tr w:rsidR="00756555" w:rsidRPr="00756555" w14:paraId="79E57549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47578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BZW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F53F9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9464A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87E-136</w:t>
                  </w:r>
                </w:p>
              </w:tc>
            </w:tr>
            <w:tr w:rsidR="00756555" w:rsidRPr="00756555" w14:paraId="0ED238CF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D17AE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AFAH1B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66281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1E0C8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6E-135</w:t>
                  </w:r>
                </w:p>
              </w:tc>
            </w:tr>
            <w:tr w:rsidR="00756555" w:rsidRPr="00756555" w14:paraId="33CE7157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DA1A6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ALLD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343DB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30237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7.52E-136</w:t>
                  </w:r>
                </w:p>
              </w:tc>
            </w:tr>
            <w:tr w:rsidR="00756555" w:rsidRPr="00756555" w14:paraId="656EBE99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DEE4E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HADHB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006B0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15CD3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8.61E-137</w:t>
                  </w:r>
                </w:p>
              </w:tc>
            </w:tr>
            <w:tr w:rsidR="00756555" w:rsidRPr="00756555" w14:paraId="70FF0EAC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92EAF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TAF7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4C06F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B38B9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27E-137</w:t>
                  </w:r>
                </w:p>
              </w:tc>
            </w:tr>
            <w:tr w:rsidR="00756555" w:rsidRPr="00756555" w14:paraId="52AD2A1E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E2CF2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IDH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30D52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6EA49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84E-133</w:t>
                  </w:r>
                </w:p>
              </w:tc>
            </w:tr>
            <w:tr w:rsidR="00756555" w:rsidRPr="00756555" w14:paraId="1D072547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35A51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LUM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0AC47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20A92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9E-136</w:t>
                  </w:r>
                </w:p>
              </w:tc>
            </w:tr>
            <w:tr w:rsidR="00756555" w:rsidRPr="00756555" w14:paraId="3B09694C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2DC6E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GBAS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35131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294A0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55E-138</w:t>
                  </w:r>
                </w:p>
              </w:tc>
            </w:tr>
            <w:tr w:rsidR="00756555" w:rsidRPr="00756555" w14:paraId="54E4BD73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196D6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FAM3C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86549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67243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08E-136</w:t>
                  </w:r>
                </w:p>
              </w:tc>
            </w:tr>
            <w:tr w:rsidR="00756555" w:rsidRPr="00756555" w14:paraId="13D75CB1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44C77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CSL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A4B5C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DFAC0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9.42E-133</w:t>
                  </w:r>
                </w:p>
              </w:tc>
            </w:tr>
            <w:tr w:rsidR="00756555" w:rsidRPr="00756555" w14:paraId="31411EAA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0BA51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IFRD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C9B62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5CE81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08E-135</w:t>
                  </w:r>
                </w:p>
              </w:tc>
            </w:tr>
            <w:tr w:rsidR="00756555" w:rsidRPr="00756555" w14:paraId="6E8449AB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423BD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DLG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FEB06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C123B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8.69E-137</w:t>
                  </w:r>
                </w:p>
              </w:tc>
            </w:tr>
            <w:tr w:rsidR="00756555" w:rsidRPr="00756555" w14:paraId="48C1CB8A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0B20A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MRPL19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F17AE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055CB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7.8E-136</w:t>
                  </w:r>
                </w:p>
              </w:tc>
            </w:tr>
            <w:tr w:rsidR="00756555" w:rsidRPr="00756555" w14:paraId="4127B923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AA53C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BPGM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5D1A0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BBD6A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45E-136</w:t>
                  </w:r>
                </w:p>
              </w:tc>
            </w:tr>
            <w:tr w:rsidR="00756555" w:rsidRPr="00756555" w14:paraId="2DDCA1F5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F64B1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TAM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AB41F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0F6D3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9.25E-138</w:t>
                  </w:r>
                </w:p>
              </w:tc>
            </w:tr>
            <w:tr w:rsidR="00756555" w:rsidRPr="00756555" w14:paraId="5E74E939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3DED7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FDX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CC210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1B32B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04E-134</w:t>
                  </w:r>
                </w:p>
              </w:tc>
            </w:tr>
            <w:tr w:rsidR="00756555" w:rsidRPr="00756555" w14:paraId="32D9296C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2414A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IL1RAP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387E6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559F9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7.18E-133</w:t>
                  </w:r>
                </w:p>
              </w:tc>
            </w:tr>
            <w:tr w:rsidR="00756555" w:rsidRPr="00756555" w14:paraId="5787F9E1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16D07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LBP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48B3A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211DF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08E-132</w:t>
                  </w:r>
                </w:p>
              </w:tc>
            </w:tr>
            <w:tr w:rsidR="00756555" w:rsidRPr="00756555" w14:paraId="45E6118B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8A028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EIF3J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8FF46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A0A4F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06E-135</w:t>
                  </w:r>
                </w:p>
              </w:tc>
            </w:tr>
            <w:tr w:rsidR="00756555" w:rsidRPr="00756555" w14:paraId="7A948A1A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3BCBC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HNRNPH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045ED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B6382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9E-137</w:t>
                  </w:r>
                </w:p>
              </w:tc>
            </w:tr>
            <w:tr w:rsidR="00756555" w:rsidRPr="00756555" w14:paraId="58129F58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82FD2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NAPC1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36CF2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B6136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6.49E-137</w:t>
                  </w:r>
                </w:p>
              </w:tc>
            </w:tr>
            <w:tr w:rsidR="00756555" w:rsidRPr="00756555" w14:paraId="068E36F2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77DFC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DKN1B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D0322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20D4B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15E-137</w:t>
                  </w:r>
                </w:p>
              </w:tc>
            </w:tr>
            <w:tr w:rsidR="00756555" w:rsidRPr="00756555" w14:paraId="5A17CA17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DEA50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NAP2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6EC25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227CB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7.04E-137</w:t>
                  </w:r>
                </w:p>
              </w:tc>
            </w:tr>
            <w:tr w:rsidR="00756555" w:rsidRPr="00756555" w14:paraId="4D3181ED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B0C6B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MSMO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C4EB8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8C234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7.32E-135</w:t>
                  </w:r>
                </w:p>
              </w:tc>
            </w:tr>
            <w:tr w:rsidR="00756555" w:rsidRPr="00756555" w14:paraId="2E47FDE7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5250F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DNAJA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F8F4D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D59F2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9.31E-136</w:t>
                  </w:r>
                </w:p>
              </w:tc>
            </w:tr>
            <w:tr w:rsidR="00756555" w:rsidRPr="00756555" w14:paraId="47DFAA7C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E4531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WAPAL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559BB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42771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52E-133</w:t>
                  </w:r>
                </w:p>
              </w:tc>
            </w:tr>
            <w:tr w:rsidR="00756555" w:rsidRPr="00756555" w14:paraId="1E630B51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9C3DE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GNG1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006FA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C77F1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06E-137</w:t>
                  </w:r>
                </w:p>
              </w:tc>
            </w:tr>
            <w:tr w:rsidR="00756555" w:rsidRPr="00756555" w14:paraId="1CFDC5A6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B5EF3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ICALM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A764E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D5D94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66E-135</w:t>
                  </w:r>
                </w:p>
              </w:tc>
            </w:tr>
            <w:tr w:rsidR="00756555" w:rsidRPr="00756555" w14:paraId="51A7F2C5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943C2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UBE2E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D4B5F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5623C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97E-137</w:t>
                  </w:r>
                </w:p>
              </w:tc>
            </w:tr>
            <w:tr w:rsidR="00756555" w:rsidRPr="00756555" w14:paraId="6A8BA9E5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19491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DOCK9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166CF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5F4FF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7.79E-138</w:t>
                  </w:r>
                </w:p>
              </w:tc>
            </w:tr>
            <w:tr w:rsidR="00756555" w:rsidRPr="00756555" w14:paraId="0F0C6E9E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01970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DHX29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0AA88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F102F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21E-137</w:t>
                  </w:r>
                </w:p>
              </w:tc>
            </w:tr>
            <w:tr w:rsidR="00756555" w:rsidRPr="00756555" w14:paraId="4D3827DB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FC5A8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FUBP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2A7AB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B2677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66E-137</w:t>
                  </w:r>
                </w:p>
              </w:tc>
            </w:tr>
            <w:tr w:rsidR="00756555" w:rsidRPr="00756555" w14:paraId="7FCBB14E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5DDE7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KRT10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2D4AC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99DD4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48E-137</w:t>
                  </w:r>
                </w:p>
              </w:tc>
            </w:tr>
            <w:tr w:rsidR="00756555" w:rsidRPr="00756555" w14:paraId="5463626E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5DF17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F2RL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059DC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82A79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02E-138</w:t>
                  </w:r>
                </w:p>
              </w:tc>
            </w:tr>
            <w:tr w:rsidR="00756555" w:rsidRPr="00756555" w14:paraId="17314F6B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C4005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MTMR6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4EA09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7297A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96E-134</w:t>
                  </w:r>
                </w:p>
              </w:tc>
            </w:tr>
            <w:tr w:rsidR="00756555" w:rsidRPr="00756555" w14:paraId="280B643B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C07C9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TMBIM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79441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36E56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4E-135</w:t>
                  </w:r>
                </w:p>
              </w:tc>
            </w:tr>
            <w:tr w:rsidR="00756555" w:rsidRPr="00756555" w14:paraId="6FB8A64C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10EDB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LIMA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7D88B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F27D2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75E-133</w:t>
                  </w:r>
                </w:p>
              </w:tc>
            </w:tr>
            <w:tr w:rsidR="00756555" w:rsidRPr="00756555" w14:paraId="0A028630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D09CF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KCTD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232E4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B29B7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24E-137</w:t>
                  </w:r>
                </w:p>
              </w:tc>
            </w:tr>
            <w:tr w:rsidR="00756555" w:rsidRPr="00756555" w14:paraId="0EFCEB01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E2992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MAT2B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1981F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9AFD8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36E-133</w:t>
                  </w:r>
                </w:p>
              </w:tc>
            </w:tr>
            <w:tr w:rsidR="00756555" w:rsidRPr="00756555" w14:paraId="3C627DA7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D0395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lastRenderedPageBreak/>
                    <w:t>GPN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3597E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10463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9.1E-135</w:t>
                  </w:r>
                </w:p>
              </w:tc>
            </w:tr>
            <w:tr w:rsidR="00756555" w:rsidRPr="00756555" w14:paraId="115F5A00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7B490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TMEM14A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AE92A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3DC29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55E-136</w:t>
                  </w:r>
                </w:p>
              </w:tc>
            </w:tr>
            <w:tr w:rsidR="00756555" w:rsidRPr="00756555" w14:paraId="23FF1CE8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0C737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RPAP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B752D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F0A53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55E-138</w:t>
                  </w:r>
                </w:p>
              </w:tc>
            </w:tr>
            <w:tr w:rsidR="00756555" w:rsidRPr="00756555" w14:paraId="383CA549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04A64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MED2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6CD6C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776A7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8.92E-136</w:t>
                  </w:r>
                </w:p>
              </w:tc>
            </w:tr>
            <w:tr w:rsidR="00756555" w:rsidRPr="00756555" w14:paraId="44EF71B5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9DA8A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DSE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5AEA6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E02B7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11E-134</w:t>
                  </w:r>
                </w:p>
              </w:tc>
            </w:tr>
            <w:tr w:rsidR="00756555" w:rsidRPr="00756555" w14:paraId="669F381B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EA04F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2orf47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CC89B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CCD89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41E-133</w:t>
                  </w:r>
                </w:p>
              </w:tc>
            </w:tr>
            <w:tr w:rsidR="00756555" w:rsidRPr="00756555" w14:paraId="4C6B63F9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3856D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EP6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67AF8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C57D7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21E-132</w:t>
                  </w:r>
                </w:p>
              </w:tc>
            </w:tr>
            <w:tr w:rsidR="00756555" w:rsidRPr="00756555" w14:paraId="10266C30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E7193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LC25A3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BEC04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E2215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55E-133</w:t>
                  </w:r>
                </w:p>
              </w:tc>
            </w:tr>
            <w:tr w:rsidR="00756555" w:rsidRPr="00756555" w14:paraId="4D8F68F2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1135E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UB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4D5E7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2DF7F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98E-133</w:t>
                  </w:r>
                </w:p>
              </w:tc>
            </w:tr>
            <w:tr w:rsidR="00756555" w:rsidRPr="00756555" w14:paraId="5DA53912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B9E30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EXOC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48737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3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818A5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06E-136</w:t>
                  </w:r>
                </w:p>
              </w:tc>
            </w:tr>
            <w:tr w:rsidR="00756555" w:rsidRPr="00756555" w14:paraId="67624401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8B3EF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RAN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FBFC0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01428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84E-132</w:t>
                  </w:r>
                </w:p>
              </w:tc>
            </w:tr>
            <w:tr w:rsidR="00756555" w:rsidRPr="00756555" w14:paraId="5413DBD3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D7CA1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D9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705AC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5835C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96E-131</w:t>
                  </w:r>
                </w:p>
              </w:tc>
            </w:tr>
            <w:tr w:rsidR="00756555" w:rsidRPr="00756555" w14:paraId="331F3F38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E500E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GNAI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6049D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FD0E6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9E-129</w:t>
                  </w:r>
                </w:p>
              </w:tc>
            </w:tr>
            <w:tr w:rsidR="00756555" w:rsidRPr="00756555" w14:paraId="31A63B83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C9161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APZA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616CE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9B15F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6.08E-130</w:t>
                  </w:r>
                </w:p>
              </w:tc>
            </w:tr>
            <w:tr w:rsidR="00756555" w:rsidRPr="00756555" w14:paraId="451D6EB8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45CC7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DDX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C1835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D95EF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71E-127</w:t>
                  </w:r>
                </w:p>
              </w:tc>
            </w:tr>
            <w:tr w:rsidR="00756555" w:rsidRPr="00756555" w14:paraId="2B27008F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D50C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DHX15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80A42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265F6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5E-129</w:t>
                  </w:r>
                </w:p>
              </w:tc>
            </w:tr>
            <w:tr w:rsidR="00756555" w:rsidRPr="00756555" w14:paraId="62FAD623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4D376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SMD7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525E6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FB766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74E-127</w:t>
                  </w:r>
                </w:p>
              </w:tc>
            </w:tr>
            <w:tr w:rsidR="00756555" w:rsidRPr="00756555" w14:paraId="3F51C905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F5F2E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PNE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73666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2B330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75E-130</w:t>
                  </w:r>
                </w:p>
              </w:tc>
            </w:tr>
            <w:tr w:rsidR="00756555" w:rsidRPr="00756555" w14:paraId="4C75EDFD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999C1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WWTR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06A91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92168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9.7E-130</w:t>
                  </w:r>
                </w:p>
              </w:tc>
            </w:tr>
            <w:tr w:rsidR="00756555" w:rsidRPr="00756555" w14:paraId="31EF4034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37EA4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UL4B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24CC0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B37DD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11E-128</w:t>
                  </w:r>
                </w:p>
              </w:tc>
            </w:tr>
            <w:tr w:rsidR="00756555" w:rsidRPr="00756555" w14:paraId="79FB7AF9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7ECCF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EIF3M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8A749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A8135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91E-127</w:t>
                  </w:r>
                </w:p>
              </w:tc>
            </w:tr>
            <w:tr w:rsidR="00756555" w:rsidRPr="00756555" w14:paraId="46983F37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A9987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NRPD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4B10B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CDA74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25E-131</w:t>
                  </w:r>
                </w:p>
              </w:tc>
            </w:tr>
            <w:tr w:rsidR="00756555" w:rsidRPr="00756555" w14:paraId="6C4D8EE1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BDFFB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TOB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06F38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BA68A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7.53E-129</w:t>
                  </w:r>
                </w:p>
              </w:tc>
            </w:tr>
            <w:tr w:rsidR="00756555" w:rsidRPr="00756555" w14:paraId="70EA5681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6F412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DNTTIP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225E5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89F0D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57E-130</w:t>
                  </w:r>
                </w:p>
              </w:tc>
            </w:tr>
            <w:tr w:rsidR="00756555" w:rsidRPr="00756555" w14:paraId="0ED31C20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05753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RB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6FB86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01D19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57E-131</w:t>
                  </w:r>
                </w:p>
              </w:tc>
            </w:tr>
            <w:tr w:rsidR="00756555" w:rsidRPr="00756555" w14:paraId="39FD658F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EAB1E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KAP1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B86A5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D4BA5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08E-128</w:t>
                  </w:r>
                </w:p>
              </w:tc>
            </w:tr>
            <w:tr w:rsidR="00756555" w:rsidRPr="00756555" w14:paraId="0C8FB48B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2E038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FGFR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493C9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A52BD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9.41E-128</w:t>
                  </w:r>
                </w:p>
              </w:tc>
            </w:tr>
            <w:tr w:rsidR="00756555" w:rsidRPr="00756555" w14:paraId="373D919E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0DFF6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OBLL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0AFFA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FDCA1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86E-129</w:t>
                  </w:r>
                </w:p>
              </w:tc>
            </w:tr>
            <w:tr w:rsidR="00756555" w:rsidRPr="00756555" w14:paraId="2B9B7013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08310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OIL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4D3F6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85D07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68E-132</w:t>
                  </w:r>
                </w:p>
              </w:tc>
            </w:tr>
            <w:tr w:rsidR="00756555" w:rsidRPr="00756555" w14:paraId="3A993DB8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2752A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FZD7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99E08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466B9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3E-131</w:t>
                  </w:r>
                </w:p>
              </w:tc>
            </w:tr>
            <w:tr w:rsidR="00756555" w:rsidRPr="00756555" w14:paraId="3079AE87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E17D7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DNAJB4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97B60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2EAB9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7E-128</w:t>
                  </w:r>
                </w:p>
              </w:tc>
            </w:tr>
            <w:tr w:rsidR="00756555" w:rsidRPr="00756555" w14:paraId="50CC4408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292F6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K6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0BB83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A7DCB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64E-132</w:t>
                  </w:r>
                </w:p>
              </w:tc>
            </w:tr>
            <w:tr w:rsidR="00756555" w:rsidRPr="00756555" w14:paraId="0FD89897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5ACD0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HIVEP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789BD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FFBBE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9.09E-128</w:t>
                  </w:r>
                </w:p>
              </w:tc>
            </w:tr>
            <w:tr w:rsidR="00756555" w:rsidRPr="00756555" w14:paraId="7CA9CCB2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6287A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ENOX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FAC2A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09A27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9E-128</w:t>
                  </w:r>
                </w:p>
              </w:tc>
            </w:tr>
            <w:tr w:rsidR="00756555" w:rsidRPr="00756555" w14:paraId="487176BD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1ECE5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LPX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DE94E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025B3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04E-127</w:t>
                  </w:r>
                </w:p>
              </w:tc>
            </w:tr>
            <w:tr w:rsidR="00756555" w:rsidRPr="00756555" w14:paraId="5137C935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E507F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OLE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6EE69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903B1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93E-130</w:t>
                  </w:r>
                </w:p>
              </w:tc>
            </w:tr>
            <w:tr w:rsidR="00756555" w:rsidRPr="00756555" w14:paraId="687B3300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2EC6C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YFIP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8D8A6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045D4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74E-128</w:t>
                  </w:r>
                </w:p>
              </w:tc>
            </w:tr>
            <w:tr w:rsidR="00756555" w:rsidRPr="00756555" w14:paraId="1307BC48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60686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KLF5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923CB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3017A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6.85E-128</w:t>
                  </w:r>
                </w:p>
              </w:tc>
            </w:tr>
            <w:tr w:rsidR="00756555" w:rsidRPr="00756555" w14:paraId="6469B146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CED77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GHITM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2DE59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CDFCD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88E-131</w:t>
                  </w:r>
                </w:p>
              </w:tc>
            </w:tr>
            <w:tr w:rsidR="00756555" w:rsidRPr="00756555" w14:paraId="2E73AC78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C2BD3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NAB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E1F1A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0135A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86E-131</w:t>
                  </w:r>
                </w:p>
              </w:tc>
            </w:tr>
            <w:tr w:rsidR="00756555" w:rsidRPr="00756555" w14:paraId="767CE175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AC53E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RKRIR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1BBCB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24166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7E-127</w:t>
                  </w:r>
                </w:p>
              </w:tc>
            </w:tr>
            <w:tr w:rsidR="00756555" w:rsidRPr="00756555" w14:paraId="5EB966F9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E2367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ETN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517CA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8F12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89E-129</w:t>
                  </w:r>
                </w:p>
              </w:tc>
            </w:tr>
            <w:tr w:rsidR="00756555" w:rsidRPr="00756555" w14:paraId="6D14A0DC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B0429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HUK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F65B9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23879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93E-132</w:t>
                  </w:r>
                </w:p>
              </w:tc>
            </w:tr>
            <w:tr w:rsidR="00756555" w:rsidRPr="00756555" w14:paraId="0427CA1C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6C1A4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lastRenderedPageBreak/>
                    <w:t>NCOA4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39B18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5D1CD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57E-127</w:t>
                  </w:r>
                </w:p>
              </w:tc>
            </w:tr>
            <w:tr w:rsidR="00756555" w:rsidRPr="00756555" w14:paraId="1952EF02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81469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TP5F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7E3EC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3B91B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69E-132</w:t>
                  </w:r>
                </w:p>
              </w:tc>
            </w:tr>
            <w:tr w:rsidR="00756555" w:rsidRPr="00756555" w14:paraId="00CBD31B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A7D00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UBE2D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E588F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C5654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12E-128</w:t>
                  </w:r>
                </w:p>
              </w:tc>
            </w:tr>
            <w:tr w:rsidR="00756555" w:rsidRPr="00756555" w14:paraId="32086A2A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6E52A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RHGAP19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65B21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6D6D5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7.34E-130</w:t>
                  </w:r>
                </w:p>
              </w:tc>
            </w:tr>
            <w:tr w:rsidR="00756555" w:rsidRPr="00756555" w14:paraId="09467FBD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DD92A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GAP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4F7F0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CA485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64E-130</w:t>
                  </w:r>
                </w:p>
              </w:tc>
            </w:tr>
            <w:tr w:rsidR="00756555" w:rsidRPr="00756555" w14:paraId="677B1151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9F1D5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RSBN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36A9B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18BF9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61E-128</w:t>
                  </w:r>
                </w:p>
              </w:tc>
            </w:tr>
            <w:tr w:rsidR="00756555" w:rsidRPr="00756555" w14:paraId="5F6D6CA2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544E3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TCEA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4A1D4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52F42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7.76E-128</w:t>
                  </w:r>
                </w:p>
              </w:tc>
            </w:tr>
            <w:tr w:rsidR="00756555" w:rsidRPr="00756555" w14:paraId="493065C4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ED755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ITM2B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BB796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2E16D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1E-130</w:t>
                  </w:r>
                </w:p>
              </w:tc>
            </w:tr>
            <w:tr w:rsidR="00756555" w:rsidRPr="00756555" w14:paraId="17F4F2D5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BCFAA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PA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E99CF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37423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68E-129</w:t>
                  </w:r>
                </w:p>
              </w:tc>
            </w:tr>
            <w:tr w:rsidR="00756555" w:rsidRPr="00756555" w14:paraId="75C0BA3C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14929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LAP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48BA6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24759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37E-130</w:t>
                  </w:r>
                </w:p>
              </w:tc>
            </w:tr>
            <w:tr w:rsidR="00756555" w:rsidRPr="00756555" w14:paraId="459A1623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B5847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HF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A775A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59C9A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37E-129</w:t>
                  </w:r>
                </w:p>
              </w:tc>
            </w:tr>
            <w:tr w:rsidR="00756555" w:rsidRPr="00756555" w14:paraId="4D51FA62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5009F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WBP5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9B2CF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199AB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63E-128</w:t>
                  </w:r>
                </w:p>
              </w:tc>
            </w:tr>
            <w:tr w:rsidR="00756555" w:rsidRPr="00756555" w14:paraId="5FCF3557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FF648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WDR1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BFA01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6CD25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1E-129</w:t>
                  </w:r>
                </w:p>
              </w:tc>
            </w:tr>
            <w:tr w:rsidR="00756555" w:rsidRPr="00756555" w14:paraId="174F9894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3E38A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NFYB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11182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D902D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19E-130</w:t>
                  </w:r>
                </w:p>
              </w:tc>
            </w:tr>
            <w:tr w:rsidR="00756555" w:rsidRPr="00756555" w14:paraId="38D0B9FF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9D136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RPF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FDFB4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9DE11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7.6E-131</w:t>
                  </w:r>
                </w:p>
              </w:tc>
            </w:tr>
            <w:tr w:rsidR="00756555" w:rsidRPr="00756555" w14:paraId="356F51E5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7C3DA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TBK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57387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1D270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06E-132</w:t>
                  </w:r>
                </w:p>
              </w:tc>
            </w:tr>
            <w:tr w:rsidR="00756555" w:rsidRPr="00756555" w14:paraId="48344669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A59EE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LPAR6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CEB0A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5CE11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18E-130</w:t>
                  </w:r>
                </w:p>
              </w:tc>
            </w:tr>
            <w:tr w:rsidR="00756555" w:rsidRPr="00756555" w14:paraId="191242FE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7E0B2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NUP37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7F9FC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226F3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66E-131</w:t>
                  </w:r>
                </w:p>
              </w:tc>
            </w:tr>
            <w:tr w:rsidR="00756555" w:rsidRPr="00756555" w14:paraId="3F67DD83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A0B6D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RAB7L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93CC5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123AD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7.8E-130</w:t>
                  </w:r>
                </w:p>
              </w:tc>
            </w:tr>
            <w:tr w:rsidR="00756555" w:rsidRPr="00756555" w14:paraId="1EC5869E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A9C63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TRMT1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267E8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D0EA9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94E-127</w:t>
                  </w:r>
                </w:p>
              </w:tc>
            </w:tr>
            <w:tr w:rsidR="00756555" w:rsidRPr="00756555" w14:paraId="4FF37295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CA1F5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TEFM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21DC9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189AB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8.11E-131</w:t>
                  </w:r>
                </w:p>
              </w:tc>
            </w:tr>
            <w:tr w:rsidR="00756555" w:rsidRPr="00756555" w14:paraId="389320DD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7FA8C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OWAHC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79B9C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D99E1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16E-128</w:t>
                  </w:r>
                </w:p>
              </w:tc>
            </w:tr>
            <w:tr w:rsidR="00756555" w:rsidRPr="00756555" w14:paraId="230A3B45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609AD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MYL12B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2050A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2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C2823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79E-131</w:t>
                  </w:r>
                </w:p>
              </w:tc>
            </w:tr>
            <w:tr w:rsidR="00756555" w:rsidRPr="00756555" w14:paraId="6ACF5F26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907DE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RKAR1A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3A53A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A897A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59E-123</w:t>
                  </w:r>
                </w:p>
              </w:tc>
            </w:tr>
            <w:tr w:rsidR="00756555" w:rsidRPr="00756555" w14:paraId="5F8CC9CF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82218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VBP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4D011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2FF9B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9.54E-124</w:t>
                  </w:r>
                </w:p>
              </w:tc>
            </w:tr>
            <w:tr w:rsidR="00756555" w:rsidRPr="00756555" w14:paraId="152344DF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26F79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OAT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F5638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F8F03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17E-125</w:t>
                  </w:r>
                </w:p>
              </w:tc>
            </w:tr>
            <w:tr w:rsidR="00756555" w:rsidRPr="00756555" w14:paraId="13BCF3E6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15D3E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INSIG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6F74A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D9F5F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66E-126</w:t>
                  </w:r>
                </w:p>
              </w:tc>
            </w:tr>
            <w:tr w:rsidR="00756555" w:rsidRPr="00756555" w14:paraId="5658DA33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E56DC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GALNT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B095F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75696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41E-125</w:t>
                  </w:r>
                </w:p>
              </w:tc>
            </w:tr>
            <w:tr w:rsidR="00756555" w:rsidRPr="00756555" w14:paraId="0DC1CFA7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B7AB4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RYBP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32609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B14C1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8.58E-122</w:t>
                  </w:r>
                </w:p>
              </w:tc>
            </w:tr>
            <w:tr w:rsidR="00756555" w:rsidRPr="00756555" w14:paraId="4244B859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47E85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LK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A97E6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6296E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8.66E-127</w:t>
                  </w:r>
                </w:p>
              </w:tc>
            </w:tr>
            <w:tr w:rsidR="00756555" w:rsidRPr="00756555" w14:paraId="1899D15D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60F54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ERLIN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AEF23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9036F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06E-122</w:t>
                  </w:r>
                </w:p>
              </w:tc>
            </w:tr>
            <w:tr w:rsidR="00756555" w:rsidRPr="00756555" w14:paraId="06FD3466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01ADA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EPS8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6EF95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5F6D9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8.72E-125</w:t>
                  </w:r>
                </w:p>
              </w:tc>
            </w:tr>
            <w:tr w:rsidR="00756555" w:rsidRPr="00756555" w14:paraId="021679C3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CFD30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SMD6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E02A5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C5CB5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45E-123</w:t>
                  </w:r>
                </w:p>
              </w:tc>
            </w:tr>
            <w:tr w:rsidR="00756555" w:rsidRPr="00756555" w14:paraId="1BB472B4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49E75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NNT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3BA7C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9F70B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8E-126</w:t>
                  </w:r>
                </w:p>
              </w:tc>
            </w:tr>
            <w:tr w:rsidR="00756555" w:rsidRPr="00756555" w14:paraId="4492CE0C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A122C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EBPZ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C01FC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8F2BD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9E-121</w:t>
                  </w:r>
                </w:p>
              </w:tc>
            </w:tr>
            <w:tr w:rsidR="00756555" w:rsidRPr="00756555" w14:paraId="0558394D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F7798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DC40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FD06D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FCD3D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59E-123</w:t>
                  </w:r>
                </w:p>
              </w:tc>
            </w:tr>
            <w:tr w:rsidR="00756555" w:rsidRPr="00756555" w14:paraId="69DCC95B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9AF00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MFAP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F7FB9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7B93A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66E-126</w:t>
                  </w:r>
                </w:p>
              </w:tc>
            </w:tr>
            <w:tr w:rsidR="00756555" w:rsidRPr="00756555" w14:paraId="6E01F05F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2597C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ZNF217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3C807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19208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17E-125</w:t>
                  </w:r>
                </w:p>
              </w:tc>
            </w:tr>
            <w:tr w:rsidR="00756555" w:rsidRPr="00756555" w14:paraId="6B9BE430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6F6D1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KIN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B8D98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7D150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57E-123</w:t>
                  </w:r>
                </w:p>
              </w:tc>
            </w:tr>
            <w:tr w:rsidR="00756555" w:rsidRPr="00756555" w14:paraId="5E6EF208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8DE5F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MRPL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BB4CF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8416E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09E-122</w:t>
                  </w:r>
                </w:p>
              </w:tc>
            </w:tr>
            <w:tr w:rsidR="00756555" w:rsidRPr="00756555" w14:paraId="566D8563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48088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EC23IP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7B106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3153E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43E-121</w:t>
                  </w:r>
                </w:p>
              </w:tc>
            </w:tr>
            <w:tr w:rsidR="00756555" w:rsidRPr="00756555" w14:paraId="7DFF72D9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A2FC1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RY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AD98A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C6358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32E-125</w:t>
                  </w:r>
                </w:p>
              </w:tc>
            </w:tr>
            <w:tr w:rsidR="00756555" w:rsidRPr="00756555" w14:paraId="6D7DDA49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E5EFA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UBXN4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26FCF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C40EF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29E-123</w:t>
                  </w:r>
                </w:p>
              </w:tc>
            </w:tr>
            <w:tr w:rsidR="00756555" w:rsidRPr="00756555" w14:paraId="51A2B7AF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2C1F3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lastRenderedPageBreak/>
                    <w:t>XPOT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B5CAF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37F44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68E-126</w:t>
                  </w:r>
                </w:p>
              </w:tc>
            </w:tr>
            <w:tr w:rsidR="00756555" w:rsidRPr="00756555" w14:paraId="01E55E33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6D8C6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MICU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AFADA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A6750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38E-124</w:t>
                  </w:r>
                </w:p>
              </w:tc>
            </w:tr>
            <w:tr w:rsidR="00756555" w:rsidRPr="00756555" w14:paraId="2EF71DD4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5B825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TPN1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A4768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644D5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48E-126</w:t>
                  </w:r>
                </w:p>
              </w:tc>
            </w:tr>
            <w:tr w:rsidR="00756555" w:rsidRPr="00756555" w14:paraId="4E913B3F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401C2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UFL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85626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1CFFE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7.12E-122</w:t>
                  </w:r>
                </w:p>
              </w:tc>
            </w:tr>
            <w:tr w:rsidR="00756555" w:rsidRPr="00756555" w14:paraId="3B72A75E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9AB7E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NX4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8EE95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9AC48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E-126</w:t>
                  </w:r>
                </w:p>
              </w:tc>
            </w:tr>
            <w:tr w:rsidR="00756555" w:rsidRPr="00756555" w14:paraId="07799983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8B94B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NUP160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D4387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8647B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12E-123</w:t>
                  </w:r>
                </w:p>
              </w:tc>
            </w:tr>
            <w:tr w:rsidR="00756555" w:rsidRPr="00756555" w14:paraId="7493399E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02F74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LARP4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D4491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04ADF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97E-122</w:t>
                  </w:r>
                </w:p>
              </w:tc>
            </w:tr>
            <w:tr w:rsidR="00756555" w:rsidRPr="00756555" w14:paraId="55F5EC28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164E8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KIAA103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CF225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65AEF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58E-124</w:t>
                  </w:r>
                </w:p>
              </w:tc>
            </w:tr>
            <w:tr w:rsidR="00756555" w:rsidRPr="00756555" w14:paraId="1CDF82CE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719DB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TX6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BD220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CEE2C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56E-123</w:t>
                  </w:r>
                </w:p>
              </w:tc>
            </w:tr>
            <w:tr w:rsidR="00756555" w:rsidRPr="00756555" w14:paraId="0E7E69CB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A9D27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DCP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FBA02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3AF2B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35E-126</w:t>
                  </w:r>
                </w:p>
              </w:tc>
            </w:tr>
            <w:tr w:rsidR="00756555" w:rsidRPr="00756555" w14:paraId="79F003BC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AD484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CKR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BA496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9E88B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9E-123</w:t>
                  </w:r>
                </w:p>
              </w:tc>
            </w:tr>
            <w:tr w:rsidR="00756555" w:rsidRPr="00756555" w14:paraId="20308215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CC3E0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MTMR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7480C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7C9A1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8.41E-122</w:t>
                  </w:r>
                </w:p>
              </w:tc>
            </w:tr>
            <w:tr w:rsidR="00756555" w:rsidRPr="00756555" w14:paraId="553A47B3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FB20A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1QBP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210D1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FF5A5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56E-126</w:t>
                  </w:r>
                </w:p>
              </w:tc>
            </w:tr>
            <w:tr w:rsidR="00756555" w:rsidRPr="00756555" w14:paraId="16023A04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DD749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GGCT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CDD70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BE5CF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6.39E-123</w:t>
                  </w:r>
                </w:p>
              </w:tc>
            </w:tr>
            <w:tr w:rsidR="00756555" w:rsidRPr="00756555" w14:paraId="5D6C8BBD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7878B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RGS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BB75A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9D164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8.35E-123</w:t>
                  </w:r>
                </w:p>
              </w:tc>
            </w:tr>
            <w:tr w:rsidR="00756555" w:rsidRPr="00756555" w14:paraId="11F84C4B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39CBB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FASTKD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49279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7F915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65E-123</w:t>
                  </w:r>
                </w:p>
              </w:tc>
            </w:tr>
            <w:tr w:rsidR="00756555" w:rsidRPr="00756555" w14:paraId="46EC33D7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9392D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MPK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761C4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278A2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6.32E-124</w:t>
                  </w:r>
                </w:p>
              </w:tc>
            </w:tr>
            <w:tr w:rsidR="00756555" w:rsidRPr="00756555" w14:paraId="37FD3347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8D9CF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16orf80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CC869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54A2F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44E-123</w:t>
                  </w:r>
                </w:p>
              </w:tc>
            </w:tr>
            <w:tr w:rsidR="00756555" w:rsidRPr="00756555" w14:paraId="2E0EE11B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A4F83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MAP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D261F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06203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45E-126</w:t>
                  </w:r>
                </w:p>
              </w:tc>
            </w:tr>
            <w:tr w:rsidR="00756555" w:rsidRPr="00756555" w14:paraId="7DBD6B88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DE9DB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ISOC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54D48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69826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32E-122</w:t>
                  </w:r>
                </w:p>
              </w:tc>
            </w:tr>
            <w:tr w:rsidR="00756555" w:rsidRPr="00756555" w14:paraId="7987D53F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D33BB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ZBED5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A79AE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EE503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07E-122</w:t>
                  </w:r>
                </w:p>
              </w:tc>
            </w:tr>
            <w:tr w:rsidR="00756555" w:rsidRPr="00756555" w14:paraId="2B661662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0CC37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HEBP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B4073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86D35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29E-123</w:t>
                  </w:r>
                </w:p>
              </w:tc>
            </w:tr>
            <w:tr w:rsidR="00756555" w:rsidRPr="00756555" w14:paraId="6CC80D31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75716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SMG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8CB1B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8BB5B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18E-124</w:t>
                  </w:r>
                </w:p>
              </w:tc>
            </w:tr>
            <w:tr w:rsidR="00756555" w:rsidRPr="00756555" w14:paraId="3225FB2D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AF027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DCUN1D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FE7E3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3C44B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66E-124</w:t>
                  </w:r>
                </w:p>
              </w:tc>
            </w:tr>
            <w:tr w:rsidR="00756555" w:rsidRPr="00756555" w14:paraId="5642766E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21B22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LEMD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BB927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EE265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88E-123</w:t>
                  </w:r>
                </w:p>
              </w:tc>
            </w:tr>
            <w:tr w:rsidR="00756555" w:rsidRPr="00756555" w14:paraId="235EC7DC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C6401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SD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957BF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C067E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6.16E-126</w:t>
                  </w:r>
                </w:p>
              </w:tc>
            </w:tr>
            <w:tr w:rsidR="00756555" w:rsidRPr="00756555" w14:paraId="4BB977B0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260C9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KIAA155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BD527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10C09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91E-125</w:t>
                  </w:r>
                </w:p>
              </w:tc>
            </w:tr>
            <w:tr w:rsidR="00756555" w:rsidRPr="00756555" w14:paraId="6BD7A687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31671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NFU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4BBFA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03762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21E-123</w:t>
                  </w:r>
                </w:p>
              </w:tc>
            </w:tr>
            <w:tr w:rsidR="00756555" w:rsidRPr="00756555" w14:paraId="2E221053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1C816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LC30A5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9C354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B5238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86E-122</w:t>
                  </w:r>
                </w:p>
              </w:tc>
            </w:tr>
            <w:tr w:rsidR="00756555" w:rsidRPr="00756555" w14:paraId="34E053E7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D8FEC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MFF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B385E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24551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31E-123</w:t>
                  </w:r>
                </w:p>
              </w:tc>
            </w:tr>
            <w:tr w:rsidR="00756555" w:rsidRPr="00756555" w14:paraId="3E91986E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FF9FE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FASTKD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A5683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9BA18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31E-125</w:t>
                  </w:r>
                </w:p>
              </w:tc>
            </w:tr>
            <w:tr w:rsidR="00756555" w:rsidRPr="00756555" w14:paraId="75D41309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91979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DDX47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72523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C86B9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02E-126</w:t>
                  </w:r>
                </w:p>
              </w:tc>
            </w:tr>
            <w:tr w:rsidR="00756555" w:rsidRPr="00756555" w14:paraId="05D53BF3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EB2D4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TM2D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3554D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037CB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48E-125</w:t>
                  </w:r>
                </w:p>
              </w:tc>
            </w:tr>
            <w:tr w:rsidR="00756555" w:rsidRPr="00756555" w14:paraId="2E09A22C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69923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DAMTS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1B705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B1BF6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36E-125</w:t>
                  </w:r>
                </w:p>
              </w:tc>
            </w:tr>
            <w:tr w:rsidR="00756555" w:rsidRPr="00756555" w14:paraId="060097C7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9F493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TMEM135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C813D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1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AE625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07E-126</w:t>
                  </w:r>
                </w:p>
              </w:tc>
            </w:tr>
            <w:tr w:rsidR="00756555" w:rsidRPr="00756555" w14:paraId="78048D24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CB68C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BX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7FC96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5E3AD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7.56E-118</w:t>
                  </w:r>
                </w:p>
              </w:tc>
            </w:tr>
            <w:tr w:rsidR="00756555" w:rsidRPr="00756555" w14:paraId="24160345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A7970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UBE2D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592E8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5A9BC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9.67E-117</w:t>
                  </w:r>
                </w:p>
              </w:tc>
            </w:tr>
            <w:tr w:rsidR="00756555" w:rsidRPr="00756555" w14:paraId="58551AC3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8844E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RHGEF1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C8662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02BE8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55E-118</w:t>
                  </w:r>
                </w:p>
              </w:tc>
            </w:tr>
            <w:tr w:rsidR="00756555" w:rsidRPr="00756555" w14:paraId="7CA82C53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F0882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LINT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A312E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1A367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36E-117</w:t>
                  </w:r>
                </w:p>
              </w:tc>
            </w:tr>
            <w:tr w:rsidR="00756555" w:rsidRPr="00756555" w14:paraId="15B43E09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B955B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DNP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1A97D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40C43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87E-120</w:t>
                  </w:r>
                </w:p>
              </w:tc>
            </w:tr>
            <w:tr w:rsidR="00756555" w:rsidRPr="00756555" w14:paraId="35F93774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BCA0D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PP2R5C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72E2B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718B4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93E-117</w:t>
                  </w:r>
                </w:p>
              </w:tc>
            </w:tr>
            <w:tr w:rsidR="00756555" w:rsidRPr="00756555" w14:paraId="46B4259E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D11F0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CT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9F363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F0A9E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7.97E-121</w:t>
                  </w:r>
                </w:p>
              </w:tc>
            </w:tr>
            <w:tr w:rsidR="00756555" w:rsidRPr="00756555" w14:paraId="1BF8FD9B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13F88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RALB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328D5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64255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32E-118</w:t>
                  </w:r>
                </w:p>
              </w:tc>
            </w:tr>
            <w:tr w:rsidR="00756555" w:rsidRPr="00756555" w14:paraId="772DB84A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25EC7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lastRenderedPageBreak/>
                    <w:t>TMED5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EDD94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B4550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27E-116</w:t>
                  </w:r>
                </w:p>
              </w:tc>
            </w:tr>
            <w:tr w:rsidR="00756555" w:rsidRPr="00756555" w14:paraId="5FD9BEAD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03E02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DNAJB9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BBEA6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1C32E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58E-118</w:t>
                  </w:r>
                </w:p>
              </w:tc>
            </w:tr>
            <w:tr w:rsidR="00756555" w:rsidRPr="00756555" w14:paraId="38DB2884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74EF3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NOL7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0A71F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C3E2A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6.02E-121</w:t>
                  </w:r>
                </w:p>
              </w:tc>
            </w:tr>
            <w:tr w:rsidR="00756555" w:rsidRPr="00756555" w14:paraId="4CE9AD65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AE0F7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BCL6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952FD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580CA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E-116</w:t>
                  </w:r>
                </w:p>
              </w:tc>
            </w:tr>
            <w:tr w:rsidR="00756555" w:rsidRPr="00756555" w14:paraId="6BF0930E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ADCFE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CAF8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0E0C2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F57E0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63E-119</w:t>
                  </w:r>
                </w:p>
              </w:tc>
            </w:tr>
            <w:tr w:rsidR="00756555" w:rsidRPr="00756555" w14:paraId="42101DFC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4668F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D2AP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3670C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9144F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83E-117</w:t>
                  </w:r>
                </w:p>
              </w:tc>
            </w:tr>
            <w:tr w:rsidR="00756555" w:rsidRPr="00756555" w14:paraId="03475644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5B2D5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5orf2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E7C99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2E3F8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8.65E-118</w:t>
                  </w:r>
                </w:p>
              </w:tc>
            </w:tr>
            <w:tr w:rsidR="00756555" w:rsidRPr="00756555" w14:paraId="0A4D6D95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C521B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WDR47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ABD12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83F4A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4E-117</w:t>
                  </w:r>
                </w:p>
              </w:tc>
            </w:tr>
            <w:tr w:rsidR="00756555" w:rsidRPr="00756555" w14:paraId="4EEC5BEB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71A87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E2F6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58FE6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24841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7.38E-117</w:t>
                  </w:r>
                </w:p>
              </w:tc>
            </w:tr>
            <w:tr w:rsidR="00756555" w:rsidRPr="00756555" w14:paraId="040C6C54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8F200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TXN7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CDC98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B9E17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6.82E-120</w:t>
                  </w:r>
                </w:p>
              </w:tc>
            </w:tr>
            <w:tr w:rsidR="00756555" w:rsidRPr="00756555" w14:paraId="4E22D93A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A485E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NEK4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B2531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29DD7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98E-121</w:t>
                  </w:r>
                </w:p>
              </w:tc>
            </w:tr>
            <w:tr w:rsidR="00756555" w:rsidRPr="00756555" w14:paraId="1E1F233A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F4779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DPYD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9C967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44954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03E-119</w:t>
                  </w:r>
                </w:p>
              </w:tc>
            </w:tr>
            <w:tr w:rsidR="00756555" w:rsidRPr="00756555" w14:paraId="216E6639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97338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IGF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A0722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47E6C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75E-118</w:t>
                  </w:r>
                </w:p>
              </w:tc>
            </w:tr>
            <w:tr w:rsidR="00756555" w:rsidRPr="00756555" w14:paraId="146DCB5C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54561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NK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76E7A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A2AA5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26E-119</w:t>
                  </w:r>
                </w:p>
              </w:tc>
            </w:tr>
            <w:tr w:rsidR="00756555" w:rsidRPr="00756555" w14:paraId="1FDF3FC3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1F56B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GTF2B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4EC9E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A5775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7.16E-121</w:t>
                  </w:r>
                </w:p>
              </w:tc>
            </w:tr>
            <w:tr w:rsidR="00756555" w:rsidRPr="00756555" w14:paraId="1688BB1E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9DCD7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OSBPL1A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DF4B5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59C93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89E-116</w:t>
                  </w:r>
                </w:p>
              </w:tc>
            </w:tr>
            <w:tr w:rsidR="00756555" w:rsidRPr="00756555" w14:paraId="20D44AFA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7F1E9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DIA6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C5D65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BC534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62E-121</w:t>
                  </w:r>
                </w:p>
              </w:tc>
            </w:tr>
            <w:tr w:rsidR="00756555" w:rsidRPr="00756555" w14:paraId="24668C21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4D0D6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TP6V1G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08AF5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3B84E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99E-119</w:t>
                  </w:r>
                </w:p>
              </w:tc>
            </w:tr>
            <w:tr w:rsidR="00756555" w:rsidRPr="00756555" w14:paraId="45F8C57D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1A8B4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LNS1A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5E12F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0A3DF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23E-119</w:t>
                  </w:r>
                </w:p>
              </w:tc>
            </w:tr>
            <w:tr w:rsidR="00756555" w:rsidRPr="00756555" w14:paraId="4E98E1F7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BD173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ME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2F70E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0BB12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03E-116</w:t>
                  </w:r>
                </w:p>
              </w:tc>
            </w:tr>
            <w:tr w:rsidR="00756555" w:rsidRPr="00756555" w14:paraId="70598E04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2199A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GNAI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11264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F5BCD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7.3E-120</w:t>
                  </w:r>
                </w:p>
              </w:tc>
            </w:tr>
            <w:tr w:rsidR="00756555" w:rsidRPr="00756555" w14:paraId="31EF3832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AA257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RIN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6C235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959E8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61E-120</w:t>
                  </w:r>
                </w:p>
              </w:tc>
            </w:tr>
            <w:tr w:rsidR="00756555" w:rsidRPr="00756555" w14:paraId="315BD0CD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4BB4E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HMGN4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66BFA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D25D8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86E-120</w:t>
                  </w:r>
                </w:p>
              </w:tc>
            </w:tr>
            <w:tr w:rsidR="00756555" w:rsidRPr="00756555" w14:paraId="48F0D47D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66158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TR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539ED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01D26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99E-116</w:t>
                  </w:r>
                </w:p>
              </w:tc>
            </w:tr>
            <w:tr w:rsidR="00756555" w:rsidRPr="00756555" w14:paraId="2D6F2C1E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14A5E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KAP9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2DC81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6107A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37E-117</w:t>
                  </w:r>
                </w:p>
              </w:tc>
            </w:tr>
            <w:tr w:rsidR="00756555" w:rsidRPr="00756555" w14:paraId="0644A7AA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FC595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RTN4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FB007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4CD99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8E-119</w:t>
                  </w:r>
                </w:p>
              </w:tc>
            </w:tr>
            <w:tr w:rsidR="00756555" w:rsidRPr="00756555" w14:paraId="1F05A839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E0D98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KIDINS220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05254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73A81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22E-118</w:t>
                  </w:r>
                </w:p>
              </w:tc>
            </w:tr>
            <w:tr w:rsidR="00756555" w:rsidRPr="00756555" w14:paraId="02733A4D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13490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SMD14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E585D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4C129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61E-117</w:t>
                  </w:r>
                </w:p>
              </w:tc>
            </w:tr>
            <w:tr w:rsidR="00756555" w:rsidRPr="00756555" w14:paraId="2160BB36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905C0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ERS6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27AAB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CD69C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6.92E-119</w:t>
                  </w:r>
                </w:p>
              </w:tc>
            </w:tr>
            <w:tr w:rsidR="00756555" w:rsidRPr="00756555" w14:paraId="34B6E633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FAC30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USP3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180D0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B79AB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7.68E-117</w:t>
                  </w:r>
                </w:p>
              </w:tc>
            </w:tr>
            <w:tr w:rsidR="00756555" w:rsidRPr="00756555" w14:paraId="64383B39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AA013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WEE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FCF71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A006F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3E-117</w:t>
                  </w:r>
                </w:p>
              </w:tc>
            </w:tr>
            <w:tr w:rsidR="00756555" w:rsidRPr="00756555" w14:paraId="61948D93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44DF7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TUG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3D7EF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3CC66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12E-116</w:t>
                  </w:r>
                </w:p>
              </w:tc>
            </w:tr>
            <w:tr w:rsidR="00756555" w:rsidRPr="00756555" w14:paraId="799A22A9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081BA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2CD5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1A2BB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0CC97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67E-117</w:t>
                  </w:r>
                </w:p>
              </w:tc>
            </w:tr>
            <w:tr w:rsidR="00756555" w:rsidRPr="00756555" w14:paraId="0D6A1FD1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30A95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12orf29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DCBFC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B5FAF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73E-116</w:t>
                  </w:r>
                </w:p>
              </w:tc>
            </w:tr>
            <w:tr w:rsidR="00756555" w:rsidRPr="00756555" w14:paraId="4DACA1A6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5343F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ATP5A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63D0B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4B093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82E-117</w:t>
                  </w:r>
                </w:p>
              </w:tc>
            </w:tr>
            <w:tr w:rsidR="00756555" w:rsidRPr="00756555" w14:paraId="5102EC43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C2390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WBP1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1234E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838143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86E-120</w:t>
                  </w:r>
                </w:p>
              </w:tc>
            </w:tr>
            <w:tr w:rsidR="00756555" w:rsidRPr="00756555" w14:paraId="55EFA492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2EA92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DC27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1CC6D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05EA0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18E-120</w:t>
                  </w:r>
                </w:p>
              </w:tc>
            </w:tr>
            <w:tr w:rsidR="00756555" w:rsidRPr="00756555" w14:paraId="4E5717C4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895E5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IARS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F404C4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67CE0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8.36E-120</w:t>
                  </w:r>
                </w:p>
              </w:tc>
            </w:tr>
            <w:tr w:rsidR="00756555" w:rsidRPr="00756555" w14:paraId="6DA83B05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378966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ZC3H7A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9F0E0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EA2C0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92E-117</w:t>
                  </w:r>
                </w:p>
              </w:tc>
            </w:tr>
            <w:tr w:rsidR="00756555" w:rsidRPr="00756555" w14:paraId="75DBD685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ED226E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TRAPPC1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4EBA4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4D8B0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59E-118</w:t>
                  </w:r>
                </w:p>
              </w:tc>
            </w:tr>
            <w:tr w:rsidR="00756555" w:rsidRPr="00756555" w14:paraId="35C592FC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C1AF1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RNF11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65F7A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DB227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7.14E-118</w:t>
                  </w:r>
                </w:p>
              </w:tc>
            </w:tr>
            <w:tr w:rsidR="00756555" w:rsidRPr="00756555" w14:paraId="41BCF6CD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A4950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1GALT1C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F6125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29B97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5.31E-120</w:t>
                  </w:r>
                </w:p>
              </w:tc>
            </w:tr>
            <w:tr w:rsidR="00756555" w:rsidRPr="00756555" w14:paraId="7FA011A3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54F7E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C11orf73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B651A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6812A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2.04E-117</w:t>
                  </w:r>
                </w:p>
              </w:tc>
            </w:tr>
            <w:tr w:rsidR="00756555" w:rsidRPr="00756555" w14:paraId="693FCD33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D1A848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lastRenderedPageBreak/>
                    <w:t>SAMSN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31949F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1F4FA9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21E-116</w:t>
                  </w:r>
                </w:p>
              </w:tc>
            </w:tr>
            <w:tr w:rsidR="00756555" w:rsidRPr="00756555" w14:paraId="729CD3F4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B01051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PPA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6ED7C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57E94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4.5E-121</w:t>
                  </w:r>
                </w:p>
              </w:tc>
            </w:tr>
            <w:tr w:rsidR="00756555" w:rsidRPr="00756555" w14:paraId="11196983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7C3A5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TRMT61B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D606E0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D283D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52E-119</w:t>
                  </w:r>
                </w:p>
              </w:tc>
            </w:tr>
            <w:tr w:rsidR="00756555" w:rsidRPr="00756555" w14:paraId="56AE04CA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F1914C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RAB9A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5FC7C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7F2B55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3.01E-121</w:t>
                  </w:r>
                </w:p>
              </w:tc>
            </w:tr>
            <w:tr w:rsidR="00756555" w:rsidRPr="00756555" w14:paraId="66E5D5F6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FA99F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SEH1L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F177BD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8B73CA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1.38E-119</w:t>
                  </w:r>
                </w:p>
              </w:tc>
            </w:tr>
            <w:tr w:rsidR="00756555" w:rsidRPr="00756555" w14:paraId="3EEFA329" w14:textId="77777777" w:rsidTr="0060791B">
              <w:trPr>
                <w:trHeight w:val="300"/>
                <w:jc w:val="center"/>
              </w:trPr>
              <w:tc>
                <w:tcPr>
                  <w:tcW w:w="158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4E2672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NOL1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25A25B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0.5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D246B7" w14:textId="77777777" w:rsidR="0060791B" w:rsidRPr="00756555" w:rsidRDefault="0060791B" w:rsidP="007F7C3D">
                  <w:pPr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</w:pPr>
                  <w:r w:rsidRPr="00756555"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  <w:lang w:val="es-ES" w:eastAsia="zh-CN"/>
                      <w14:ligatures w14:val="none"/>
                    </w:rPr>
                    <w:t>6.26E-118</w:t>
                  </w:r>
                </w:p>
              </w:tc>
            </w:tr>
          </w:tbl>
          <w:p w14:paraId="46E88DAC" w14:textId="77777777" w:rsidR="00177C6D" w:rsidRPr="00756555" w:rsidRDefault="00177C6D" w:rsidP="00D56FE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</w:p>
          <w:p w14:paraId="17179E6C" w14:textId="5FEF3074" w:rsidR="00D56FE6" w:rsidRPr="00756555" w:rsidRDefault="004E0510" w:rsidP="00384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7565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Table S</w:t>
            </w:r>
            <w:r w:rsidR="00D56FE6" w:rsidRPr="007565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 w:eastAsia="zh-CN"/>
              </w:rPr>
              <w:t>2</w:t>
            </w:r>
            <w:r w:rsidRPr="007565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 xml:space="preserve"> </w:t>
            </w:r>
            <w:r w:rsidR="00D56FE6" w:rsidRPr="007565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 xml:space="preserve">Primers for amplifying the CDS region of </w:t>
            </w:r>
            <w:r w:rsidR="00D56FE6" w:rsidRPr="0075655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s-ES"/>
              </w:rPr>
              <w:t>Nrf2</w:t>
            </w:r>
          </w:p>
          <w:tbl>
            <w:tblPr>
              <w:tblStyle w:val="TableGrid"/>
              <w:tblW w:w="0" w:type="auto"/>
              <w:jc w:val="center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268"/>
              <w:gridCol w:w="5578"/>
            </w:tblGrid>
            <w:tr w:rsidR="00756555" w:rsidRPr="00756555" w14:paraId="139EE5A1" w14:textId="77777777" w:rsidTr="002532E6">
              <w:trPr>
                <w:jc w:val="center"/>
              </w:trPr>
              <w:tc>
                <w:tcPr>
                  <w:tcW w:w="226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E91A18F" w14:textId="77777777" w:rsidR="00D56FE6" w:rsidRPr="00756555" w:rsidRDefault="00D56FE6" w:rsidP="00D56FE6">
                  <w:pPr>
                    <w:spacing w:line="360" w:lineRule="auto"/>
                    <w:jc w:val="right"/>
                    <w:rPr>
                      <w:rFonts w:ascii="Times New Roman" w:hAnsi="Times New Roman" w:cs="Times New Roman"/>
                      <w:lang w:val="es-ES" w:eastAsia="zh-CN"/>
                    </w:rPr>
                  </w:pPr>
                </w:p>
              </w:tc>
              <w:tc>
                <w:tcPr>
                  <w:tcW w:w="557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3EFDA85" w14:textId="77777777" w:rsidR="00D56FE6" w:rsidRPr="00756555" w:rsidRDefault="00D56FE6" w:rsidP="00D56FE6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bCs/>
                      <w:lang w:val="es-ES" w:eastAsia="zh-CN"/>
                    </w:rPr>
                  </w:pPr>
                  <w:r w:rsidRPr="00756555">
                    <w:rPr>
                      <w:rFonts w:ascii="Times New Roman" w:hAnsi="Times New Roman" w:cs="Times New Roman"/>
                      <w:b/>
                      <w:bCs/>
                      <w:lang w:val="es-ES" w:eastAsia="zh-CN"/>
                    </w:rPr>
                    <w:t>Sequence</w:t>
                  </w:r>
                  <w:r w:rsidRPr="00756555">
                    <w:rPr>
                      <w:rFonts w:ascii="Times New Roman" w:hAnsi="Times New Roman" w:cs="Times New Roman" w:hint="eastAsia"/>
                      <w:b/>
                      <w:bCs/>
                      <w:lang w:val="es-ES" w:eastAsia="zh-CN"/>
                    </w:rPr>
                    <w:t xml:space="preserve"> (5</w:t>
                  </w:r>
                  <w:r w:rsidRPr="00756555">
                    <w:rPr>
                      <w:rFonts w:ascii="Times New Roman" w:hAnsi="Times New Roman" w:cs="Times New Roman"/>
                      <w:b/>
                      <w:bCs/>
                      <w:lang w:val="es-ES" w:eastAsia="zh-CN"/>
                    </w:rPr>
                    <w:t>’</w:t>
                  </w:r>
                  <w:r w:rsidRPr="00756555">
                    <w:rPr>
                      <w:rFonts w:ascii="Times New Roman" w:hAnsi="Times New Roman" w:cs="Times New Roman" w:hint="eastAsia"/>
                      <w:b/>
                      <w:bCs/>
                      <w:lang w:val="es-ES" w:eastAsia="zh-CN"/>
                    </w:rPr>
                    <w:t>-3</w:t>
                  </w:r>
                  <w:r w:rsidRPr="00756555">
                    <w:rPr>
                      <w:rFonts w:ascii="Times New Roman" w:hAnsi="Times New Roman" w:cs="Times New Roman"/>
                      <w:b/>
                      <w:bCs/>
                      <w:lang w:val="es-ES" w:eastAsia="zh-CN"/>
                    </w:rPr>
                    <w:t>’</w:t>
                  </w:r>
                  <w:r w:rsidRPr="00756555">
                    <w:rPr>
                      <w:rFonts w:ascii="Times New Roman" w:hAnsi="Times New Roman" w:cs="Times New Roman" w:hint="eastAsia"/>
                      <w:b/>
                      <w:bCs/>
                      <w:lang w:val="es-ES" w:eastAsia="zh-CN"/>
                    </w:rPr>
                    <w:t>)</w:t>
                  </w:r>
                </w:p>
              </w:tc>
            </w:tr>
            <w:tr w:rsidR="00756555" w:rsidRPr="00756555" w14:paraId="730186D2" w14:textId="77777777" w:rsidTr="002532E6">
              <w:trPr>
                <w:jc w:val="center"/>
              </w:trPr>
              <w:tc>
                <w:tcPr>
                  <w:tcW w:w="2268" w:type="dxa"/>
                  <w:tcBorders>
                    <w:top w:val="single" w:sz="4" w:space="0" w:color="auto"/>
                  </w:tcBorders>
                </w:tcPr>
                <w:p w14:paraId="51DC05A3" w14:textId="77777777" w:rsidR="00D56FE6" w:rsidRPr="00756555" w:rsidRDefault="00D56FE6" w:rsidP="00D56FE6">
                  <w:pPr>
                    <w:spacing w:line="360" w:lineRule="auto"/>
                    <w:jc w:val="right"/>
                    <w:rPr>
                      <w:rFonts w:ascii="Times New Roman" w:hAnsi="Times New Roman" w:cs="Times New Roman"/>
                      <w:lang w:val="es-ES" w:eastAsia="zh-CN"/>
                    </w:rPr>
                  </w:pPr>
                  <w:r w:rsidRPr="00756555">
                    <w:rPr>
                      <w:rFonts w:ascii="Times New Roman" w:hAnsi="Times New Roman" w:cs="Times New Roman" w:hint="eastAsia"/>
                      <w:lang w:val="es-ES" w:eastAsia="zh-CN"/>
                    </w:rPr>
                    <w:t>Nrf2-nest-PCR F</w:t>
                  </w:r>
                </w:p>
              </w:tc>
              <w:tc>
                <w:tcPr>
                  <w:tcW w:w="5578" w:type="dxa"/>
                  <w:tcBorders>
                    <w:top w:val="single" w:sz="4" w:space="0" w:color="auto"/>
                  </w:tcBorders>
                </w:tcPr>
                <w:p w14:paraId="00D1283E" w14:textId="77777777" w:rsidR="00D56FE6" w:rsidRPr="00756555" w:rsidRDefault="00D56FE6" w:rsidP="00D56FE6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lang w:val="es-ES" w:eastAsia="zh-CN"/>
                    </w:rPr>
                  </w:pPr>
                  <w:r w:rsidRPr="00756555">
                    <w:rPr>
                      <w:rFonts w:ascii="Times New Roman" w:hAnsi="Times New Roman" w:cs="Times New Roman"/>
                      <w:lang w:val="es-ES" w:eastAsia="zh-CN"/>
                    </w:rPr>
                    <w:t>TGCTTTATAGCGTGCAAACC</w:t>
                  </w:r>
                </w:p>
              </w:tc>
            </w:tr>
            <w:tr w:rsidR="00756555" w:rsidRPr="00756555" w14:paraId="5DE9D7C9" w14:textId="77777777" w:rsidTr="002532E6">
              <w:trPr>
                <w:jc w:val="center"/>
              </w:trPr>
              <w:tc>
                <w:tcPr>
                  <w:tcW w:w="2268" w:type="dxa"/>
                </w:tcPr>
                <w:p w14:paraId="1C9E1E41" w14:textId="77777777" w:rsidR="00D56FE6" w:rsidRPr="00756555" w:rsidRDefault="00D56FE6" w:rsidP="00D56FE6">
                  <w:pPr>
                    <w:spacing w:line="360" w:lineRule="auto"/>
                    <w:jc w:val="right"/>
                    <w:rPr>
                      <w:rFonts w:ascii="Times New Roman" w:hAnsi="Times New Roman" w:cs="Times New Roman"/>
                      <w:lang w:val="es-ES" w:eastAsia="zh-CN"/>
                    </w:rPr>
                  </w:pPr>
                  <w:r w:rsidRPr="00756555">
                    <w:rPr>
                      <w:rFonts w:ascii="Times New Roman" w:hAnsi="Times New Roman" w:cs="Times New Roman"/>
                      <w:lang w:val="es-ES" w:eastAsia="zh-CN"/>
                    </w:rPr>
                    <w:t>Nrf</w:t>
                  </w:r>
                  <w:r w:rsidRPr="00756555">
                    <w:rPr>
                      <w:rFonts w:ascii="Times New Roman" w:hAnsi="Times New Roman" w:cs="Times New Roman" w:hint="eastAsia"/>
                      <w:lang w:val="es-ES" w:eastAsia="zh-CN"/>
                    </w:rPr>
                    <w:t>2-nest-PCR R</w:t>
                  </w:r>
                </w:p>
              </w:tc>
              <w:tc>
                <w:tcPr>
                  <w:tcW w:w="5578" w:type="dxa"/>
                </w:tcPr>
                <w:p w14:paraId="78FB5B48" w14:textId="77777777" w:rsidR="00D56FE6" w:rsidRPr="00756555" w:rsidRDefault="00D56FE6" w:rsidP="00D56FE6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lang w:val="es-ES" w:eastAsia="zh-CN"/>
                    </w:rPr>
                  </w:pPr>
                  <w:r w:rsidRPr="00756555">
                    <w:rPr>
                      <w:rFonts w:ascii="Times New Roman" w:hAnsi="Times New Roman" w:cs="Times New Roman"/>
                      <w:lang w:val="es-ES" w:eastAsia="zh-CN"/>
                    </w:rPr>
                    <w:t>TAGTTTTGGCTATGATTTTGCA</w:t>
                  </w:r>
                </w:p>
              </w:tc>
            </w:tr>
            <w:tr w:rsidR="00756555" w:rsidRPr="00756555" w14:paraId="6BAC9A11" w14:textId="77777777" w:rsidTr="002532E6">
              <w:trPr>
                <w:jc w:val="center"/>
              </w:trPr>
              <w:tc>
                <w:tcPr>
                  <w:tcW w:w="2268" w:type="dxa"/>
                </w:tcPr>
                <w:p w14:paraId="6F0812F5" w14:textId="77777777" w:rsidR="00D56FE6" w:rsidRPr="00756555" w:rsidRDefault="00D56FE6" w:rsidP="00D56FE6">
                  <w:pPr>
                    <w:spacing w:line="360" w:lineRule="auto"/>
                    <w:jc w:val="right"/>
                    <w:rPr>
                      <w:rFonts w:ascii="Times New Roman" w:hAnsi="Times New Roman" w:cs="Times New Roman"/>
                      <w:lang w:val="es-ES" w:eastAsia="zh-CN"/>
                    </w:rPr>
                  </w:pPr>
                  <w:r w:rsidRPr="00756555">
                    <w:rPr>
                      <w:rFonts w:ascii="Times New Roman" w:hAnsi="Times New Roman" w:cs="Times New Roman"/>
                      <w:lang w:val="es-ES" w:eastAsia="zh-CN"/>
                    </w:rPr>
                    <w:t>Nrf</w:t>
                  </w:r>
                  <w:r w:rsidRPr="00756555">
                    <w:rPr>
                      <w:rFonts w:ascii="Times New Roman" w:hAnsi="Times New Roman" w:cs="Times New Roman" w:hint="eastAsia"/>
                      <w:lang w:val="es-ES" w:eastAsia="zh-CN"/>
                    </w:rPr>
                    <w:t>2-XbaI-PCR F</w:t>
                  </w:r>
                </w:p>
              </w:tc>
              <w:tc>
                <w:tcPr>
                  <w:tcW w:w="5578" w:type="dxa"/>
                </w:tcPr>
                <w:p w14:paraId="23CC3226" w14:textId="77777777" w:rsidR="00D56FE6" w:rsidRPr="00756555" w:rsidRDefault="00D56FE6" w:rsidP="00D56FE6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lang w:val="es-ES" w:eastAsia="zh-CN"/>
                    </w:rPr>
                  </w:pPr>
                  <w:r w:rsidRPr="00756555">
                    <w:rPr>
                      <w:rFonts w:ascii="Times New Roman" w:hAnsi="Times New Roman" w:cs="Times New Roman"/>
                      <w:lang w:val="es-ES" w:eastAsia="zh-CN"/>
                    </w:rPr>
                    <w:t>GCCTCTAGAATGGATTTGATTGACATACTTTGGA</w:t>
                  </w:r>
                </w:p>
              </w:tc>
            </w:tr>
            <w:tr w:rsidR="00756555" w:rsidRPr="00756555" w14:paraId="13C724F3" w14:textId="77777777" w:rsidTr="002532E6">
              <w:trPr>
                <w:jc w:val="center"/>
              </w:trPr>
              <w:tc>
                <w:tcPr>
                  <w:tcW w:w="2268" w:type="dxa"/>
                </w:tcPr>
                <w:p w14:paraId="579F7C34" w14:textId="53359420" w:rsidR="00D56FE6" w:rsidRPr="00756555" w:rsidRDefault="00D56FE6" w:rsidP="00D56FE6">
                  <w:pPr>
                    <w:spacing w:line="360" w:lineRule="auto"/>
                    <w:jc w:val="right"/>
                    <w:rPr>
                      <w:rFonts w:ascii="Times New Roman" w:hAnsi="Times New Roman" w:cs="Times New Roman"/>
                      <w:lang w:val="es-ES" w:eastAsia="zh-CN"/>
                    </w:rPr>
                  </w:pPr>
                  <w:r w:rsidRPr="00756555">
                    <w:rPr>
                      <w:rFonts w:ascii="Times New Roman" w:hAnsi="Times New Roman" w:cs="Times New Roman" w:hint="eastAsia"/>
                      <w:lang w:val="es-ES" w:eastAsia="zh-CN"/>
                    </w:rPr>
                    <w:t>Nrf2-Bma</w:t>
                  </w:r>
                  <w:r w:rsidR="00483661" w:rsidRPr="00756555">
                    <w:rPr>
                      <w:rFonts w:ascii="Times New Roman" w:hAnsi="Times New Roman" w:cs="Times New Roman" w:hint="eastAsia"/>
                      <w:lang w:val="es-ES" w:eastAsia="zh-CN"/>
                    </w:rPr>
                    <w:t>H</w:t>
                  </w:r>
                  <w:r w:rsidRPr="00756555">
                    <w:rPr>
                      <w:rFonts w:ascii="Times New Roman" w:hAnsi="Times New Roman" w:cs="Times New Roman" w:hint="eastAsia"/>
                      <w:lang w:val="es-ES" w:eastAsia="zh-CN"/>
                    </w:rPr>
                    <w:t>I-PCR R</w:t>
                  </w:r>
                </w:p>
              </w:tc>
              <w:tc>
                <w:tcPr>
                  <w:tcW w:w="5578" w:type="dxa"/>
                </w:tcPr>
                <w:p w14:paraId="1C6CC4D0" w14:textId="77777777" w:rsidR="00D56FE6" w:rsidRPr="00756555" w:rsidRDefault="00D56FE6" w:rsidP="00D56FE6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lang w:val="es-ES" w:eastAsia="zh-CN"/>
                    </w:rPr>
                  </w:pPr>
                  <w:r w:rsidRPr="00756555">
                    <w:rPr>
                      <w:rFonts w:ascii="Times New Roman" w:hAnsi="Times New Roman" w:cs="Times New Roman"/>
                      <w:lang w:val="es-ES" w:eastAsia="zh-CN"/>
                    </w:rPr>
                    <w:t>GCCGGATCCCTAGTTTTTCTTAACATCTGG</w:t>
                  </w:r>
                </w:p>
              </w:tc>
            </w:tr>
          </w:tbl>
          <w:p w14:paraId="5D937F90" w14:textId="77777777" w:rsidR="00D56FE6" w:rsidRPr="00756555" w:rsidRDefault="00D56FE6" w:rsidP="00384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</w:p>
          <w:p w14:paraId="305B6ADD" w14:textId="10AB8AC5" w:rsidR="004E0510" w:rsidRPr="00756555" w:rsidRDefault="00D56FE6" w:rsidP="003848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 w:eastAsia="zh-CN"/>
              </w:rPr>
            </w:pPr>
            <w:r w:rsidRPr="007565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Table S</w:t>
            </w:r>
            <w:r w:rsidRPr="007565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 w:eastAsia="zh-CN"/>
              </w:rPr>
              <w:t>3</w:t>
            </w:r>
            <w:r w:rsidRPr="007565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 xml:space="preserve"> </w:t>
            </w:r>
            <w:r w:rsidR="004E0510" w:rsidRPr="007565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 xml:space="preserve">Gene-specific primers for </w:t>
            </w:r>
            <w:bookmarkEnd w:id="1"/>
            <w:r w:rsidR="004E0510" w:rsidRPr="007565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 xml:space="preserve">Nrf2 binding elements </w:t>
            </w:r>
            <w:r w:rsidR="004E0510" w:rsidRPr="007565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 w:eastAsia="zh-CN"/>
              </w:rPr>
              <w:t>on</w:t>
            </w:r>
            <w:r w:rsidR="004E0510" w:rsidRPr="007565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 xml:space="preserve"> the </w:t>
            </w:r>
            <w:r w:rsidR="004E0510" w:rsidRPr="0075655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s-ES" w:eastAsia="zh-CN"/>
              </w:rPr>
              <w:t>KLF</w:t>
            </w:r>
            <w:r w:rsidR="004E0510" w:rsidRPr="007565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 xml:space="preserve"> </w:t>
            </w:r>
            <w:r w:rsidR="004E0510" w:rsidRPr="007565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 w:eastAsia="zh-CN"/>
              </w:rPr>
              <w:t>locus</w:t>
            </w:r>
          </w:p>
        </w:tc>
      </w:tr>
      <w:tr w:rsidR="00756555" w:rsidRPr="00756555" w14:paraId="088BD95E" w14:textId="77777777" w:rsidTr="00CA5F66">
        <w:trPr>
          <w:jc w:val="center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CB9B44" w14:textId="77777777" w:rsidR="004E0510" w:rsidRPr="00756555" w:rsidRDefault="004E0510" w:rsidP="00384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6555">
              <w:rPr>
                <w:rFonts w:ascii="Times New Roman" w:hAnsi="Times New Roman" w:cs="Times New Roman"/>
                <w:b/>
                <w:szCs w:val="21"/>
              </w:rPr>
              <w:lastRenderedPageBreak/>
              <w:t>Binding sites</w:t>
            </w: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106D2D" w14:textId="77777777" w:rsidR="004E0510" w:rsidRPr="00756555" w:rsidRDefault="004E0510" w:rsidP="003848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6555">
              <w:rPr>
                <w:rFonts w:ascii="Times New Roman" w:hAnsi="Times New Roman" w:cs="Times New Roman"/>
                <w:b/>
                <w:szCs w:val="21"/>
              </w:rPr>
              <w:t>Forward primers</w:t>
            </w:r>
          </w:p>
        </w:tc>
        <w:tc>
          <w:tcPr>
            <w:tcW w:w="3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391948" w14:textId="77777777" w:rsidR="004E0510" w:rsidRPr="00756555" w:rsidRDefault="004E0510" w:rsidP="0038481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56555">
              <w:rPr>
                <w:rFonts w:ascii="Times New Roman" w:hAnsi="Times New Roman" w:cs="Times New Roman"/>
                <w:b/>
                <w:szCs w:val="21"/>
              </w:rPr>
              <w:t>Reverse primers</w:t>
            </w:r>
          </w:p>
        </w:tc>
      </w:tr>
      <w:tr w:rsidR="00756555" w:rsidRPr="00756555" w14:paraId="0BF26F3C" w14:textId="77777777" w:rsidTr="00CA5F66">
        <w:trPr>
          <w:jc w:val="center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1EA883" w14:textId="77777777" w:rsidR="004E0510" w:rsidRPr="00756555" w:rsidRDefault="004E0510" w:rsidP="0038481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56555">
              <w:rPr>
                <w:rFonts w:ascii="Times New Roman" w:hAnsi="Times New Roman" w:cs="Times New Roman"/>
                <w:i/>
                <w:szCs w:val="21"/>
              </w:rPr>
              <w:t>1</w:t>
            </w: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33A0BA" w14:textId="0252835D" w:rsidR="004E0510" w:rsidRPr="00756555" w:rsidRDefault="004E0510" w:rsidP="0038481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756555">
              <w:rPr>
                <w:rFonts w:ascii="Times New Roman" w:hAnsi="Times New Roman" w:cs="Times New Roman"/>
                <w:sz w:val="22"/>
              </w:rPr>
              <w:t>ATCAAGGCTACCACAGCCAG</w:t>
            </w:r>
          </w:p>
        </w:tc>
        <w:tc>
          <w:tcPr>
            <w:tcW w:w="3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A9D238" w14:textId="2FF0BE88" w:rsidR="004E0510" w:rsidRPr="00756555" w:rsidRDefault="004E0510" w:rsidP="0038481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756555">
              <w:rPr>
                <w:rFonts w:ascii="Times New Roman" w:hAnsi="Times New Roman" w:cs="Times New Roman"/>
                <w:sz w:val="22"/>
              </w:rPr>
              <w:t>GGGTGTCGAGAAGACCGAAG</w:t>
            </w:r>
          </w:p>
        </w:tc>
      </w:tr>
      <w:tr w:rsidR="00756555" w:rsidRPr="00756555" w14:paraId="5C484031" w14:textId="77777777" w:rsidTr="00CA5F66">
        <w:trPr>
          <w:jc w:val="center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A20FCF" w14:textId="77777777" w:rsidR="004E0510" w:rsidRPr="00756555" w:rsidRDefault="004E0510" w:rsidP="0038481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56555">
              <w:rPr>
                <w:rFonts w:ascii="Times New Roman" w:hAnsi="Times New Roman" w:cs="Times New Roman"/>
                <w:i/>
                <w:iCs/>
                <w:szCs w:val="21"/>
              </w:rPr>
              <w:t>2</w:t>
            </w: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456F2F" w14:textId="7306FAF9" w:rsidR="004E0510" w:rsidRPr="00756555" w:rsidRDefault="004E0510" w:rsidP="0038481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756555">
              <w:rPr>
                <w:rFonts w:ascii="Times New Roman" w:hAnsi="Times New Roman" w:cs="Times New Roman"/>
                <w:sz w:val="22"/>
              </w:rPr>
              <w:t>CTCTCCAATTCGCTGACCCA</w:t>
            </w:r>
          </w:p>
        </w:tc>
        <w:tc>
          <w:tcPr>
            <w:tcW w:w="3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748FF" w14:textId="325A4C4F" w:rsidR="004E0510" w:rsidRPr="00756555" w:rsidRDefault="004E0510" w:rsidP="0038481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756555">
              <w:rPr>
                <w:rFonts w:ascii="Times New Roman" w:hAnsi="Times New Roman" w:cs="Times New Roman"/>
                <w:sz w:val="22"/>
              </w:rPr>
              <w:t>CCGGATCGGATAGGTGAAGC</w:t>
            </w:r>
          </w:p>
        </w:tc>
      </w:tr>
      <w:tr w:rsidR="00756555" w:rsidRPr="00756555" w14:paraId="6CFA2761" w14:textId="77777777" w:rsidTr="00CA5F66">
        <w:trPr>
          <w:jc w:val="center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384AC" w14:textId="77777777" w:rsidR="004E0510" w:rsidRPr="00756555" w:rsidRDefault="004E0510" w:rsidP="0038481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56555">
              <w:rPr>
                <w:rFonts w:ascii="Times New Roman" w:hAnsi="Times New Roman" w:cs="Times New Roman"/>
                <w:i/>
                <w:szCs w:val="21"/>
              </w:rPr>
              <w:t>3</w:t>
            </w: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959166" w14:textId="52587EED" w:rsidR="004E0510" w:rsidRPr="00756555" w:rsidRDefault="004E0510" w:rsidP="0038481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756555">
              <w:rPr>
                <w:rFonts w:ascii="Times New Roman" w:hAnsi="Times New Roman" w:cs="Times New Roman"/>
                <w:sz w:val="22"/>
              </w:rPr>
              <w:t>GGAACCGTGCGAGGTCAG</w:t>
            </w:r>
          </w:p>
        </w:tc>
        <w:tc>
          <w:tcPr>
            <w:tcW w:w="3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7EADF" w14:textId="7FBAA12B" w:rsidR="004E0510" w:rsidRPr="00756555" w:rsidRDefault="004E0510" w:rsidP="0038481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756555">
              <w:rPr>
                <w:rFonts w:ascii="Times New Roman" w:hAnsi="Times New Roman" w:cs="Times New Roman"/>
                <w:sz w:val="22"/>
              </w:rPr>
              <w:t>CTAGCATACGCGCTTGCCG</w:t>
            </w:r>
          </w:p>
        </w:tc>
      </w:tr>
      <w:tr w:rsidR="00756555" w:rsidRPr="00756555" w14:paraId="0015597B" w14:textId="77777777" w:rsidTr="00CA5F66">
        <w:trPr>
          <w:jc w:val="center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C5A12F" w14:textId="785D2616" w:rsidR="004E0510" w:rsidRPr="00756555" w:rsidRDefault="004E0510" w:rsidP="0038481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  <w:lang w:eastAsia="zh-CN"/>
              </w:rPr>
            </w:pPr>
            <w:r w:rsidRPr="00756555">
              <w:rPr>
                <w:rFonts w:ascii="Times New Roman" w:hAnsi="Times New Roman" w:cs="Times New Roman"/>
                <w:i/>
                <w:szCs w:val="21"/>
              </w:rPr>
              <w:t>4</w:t>
            </w:r>
            <w:r w:rsidRPr="00756555">
              <w:rPr>
                <w:rFonts w:ascii="Times New Roman" w:hAnsi="Times New Roman" w:cs="Times New Roman"/>
                <w:i/>
                <w:szCs w:val="21"/>
                <w:lang w:eastAsia="zh-CN"/>
              </w:rPr>
              <w:t>-L</w:t>
            </w: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C5661C" w14:textId="1BB7E587" w:rsidR="004E0510" w:rsidRPr="00756555" w:rsidRDefault="004E0510" w:rsidP="0038481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756555">
              <w:rPr>
                <w:rFonts w:ascii="Times New Roman" w:hAnsi="Times New Roman" w:cs="Times New Roman"/>
                <w:sz w:val="22"/>
              </w:rPr>
              <w:t>AGGGGTTGGCAAAGATATCCT</w:t>
            </w:r>
          </w:p>
        </w:tc>
        <w:tc>
          <w:tcPr>
            <w:tcW w:w="3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B1870" w14:textId="5A5D9522" w:rsidR="004E0510" w:rsidRPr="00756555" w:rsidRDefault="004E0510" w:rsidP="0038481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756555">
              <w:rPr>
                <w:rFonts w:ascii="Times New Roman" w:hAnsi="Times New Roman" w:cs="Times New Roman"/>
                <w:sz w:val="22"/>
              </w:rPr>
              <w:t>TGGAACATAGCCACACCCAT</w:t>
            </w:r>
          </w:p>
        </w:tc>
      </w:tr>
      <w:tr w:rsidR="00756555" w:rsidRPr="00756555" w14:paraId="2ACEE936" w14:textId="77777777" w:rsidTr="00CA5F66">
        <w:trPr>
          <w:jc w:val="center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168086" w14:textId="36C90977" w:rsidR="004E0510" w:rsidRPr="00756555" w:rsidRDefault="004E0510" w:rsidP="0038481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  <w:lang w:eastAsia="zh-CN"/>
              </w:rPr>
            </w:pPr>
            <w:r w:rsidRPr="00756555">
              <w:rPr>
                <w:rFonts w:ascii="Times New Roman" w:hAnsi="Times New Roman" w:cs="Times New Roman"/>
                <w:i/>
                <w:szCs w:val="21"/>
                <w:lang w:eastAsia="zh-CN"/>
              </w:rPr>
              <w:t>4-R</w:t>
            </w: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4D8167" w14:textId="549852FB" w:rsidR="004E0510" w:rsidRPr="00756555" w:rsidRDefault="004E0510" w:rsidP="0038481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756555">
              <w:rPr>
                <w:rFonts w:ascii="Times New Roman" w:hAnsi="Times New Roman" w:cs="Times New Roman"/>
                <w:sz w:val="22"/>
              </w:rPr>
              <w:t>TTGCTCTTCTGGATTGCTGG</w:t>
            </w:r>
          </w:p>
        </w:tc>
        <w:tc>
          <w:tcPr>
            <w:tcW w:w="3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6A2309" w14:textId="33B2A068" w:rsidR="004E0510" w:rsidRPr="00756555" w:rsidRDefault="004E0510" w:rsidP="0038481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756555">
              <w:rPr>
                <w:rFonts w:ascii="Times New Roman" w:hAnsi="Times New Roman" w:cs="Times New Roman"/>
                <w:sz w:val="22"/>
              </w:rPr>
              <w:t>GGCGATGAGGGCAATATCAA</w:t>
            </w:r>
          </w:p>
        </w:tc>
      </w:tr>
      <w:tr w:rsidR="00756555" w:rsidRPr="00756555" w14:paraId="75689B20" w14:textId="77777777" w:rsidTr="00CA5F66">
        <w:trPr>
          <w:jc w:val="center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D58765" w14:textId="266D8497" w:rsidR="004E0510" w:rsidRPr="00756555" w:rsidRDefault="004E0510" w:rsidP="0038481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  <w:lang w:eastAsia="zh-CN"/>
              </w:rPr>
            </w:pPr>
            <w:r w:rsidRPr="00756555">
              <w:rPr>
                <w:rFonts w:ascii="Times New Roman" w:hAnsi="Times New Roman" w:cs="Times New Roman"/>
                <w:i/>
                <w:szCs w:val="21"/>
                <w:lang w:eastAsia="zh-CN"/>
              </w:rPr>
              <w:t>5</w:t>
            </w: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8122C" w14:textId="5F440826" w:rsidR="004E0510" w:rsidRPr="00756555" w:rsidRDefault="004E0510" w:rsidP="0038481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756555">
              <w:rPr>
                <w:rFonts w:ascii="Times New Roman" w:hAnsi="Times New Roman" w:cs="Times New Roman"/>
                <w:sz w:val="22"/>
              </w:rPr>
              <w:t>TGAAGTTGGAAGCTGGCCT</w:t>
            </w:r>
          </w:p>
        </w:tc>
        <w:tc>
          <w:tcPr>
            <w:tcW w:w="3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9DEBB6" w14:textId="7D39E5C1" w:rsidR="004E0510" w:rsidRPr="00756555" w:rsidRDefault="004E0510" w:rsidP="0038481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756555">
              <w:rPr>
                <w:rFonts w:ascii="Times New Roman" w:hAnsi="Times New Roman" w:cs="Times New Roman"/>
                <w:sz w:val="22"/>
              </w:rPr>
              <w:t>TTAGGGTCCATGTGCTCAGG</w:t>
            </w:r>
          </w:p>
        </w:tc>
      </w:tr>
      <w:tr w:rsidR="00756555" w:rsidRPr="00756555" w14:paraId="04A7948F" w14:textId="77777777" w:rsidTr="00CA5F66">
        <w:trPr>
          <w:jc w:val="center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141E20" w14:textId="3C6C81C9" w:rsidR="004E0510" w:rsidRPr="00756555" w:rsidRDefault="004E0510" w:rsidP="0038481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  <w:lang w:eastAsia="zh-CN"/>
              </w:rPr>
            </w:pPr>
            <w:r w:rsidRPr="00756555">
              <w:rPr>
                <w:rFonts w:ascii="Times New Roman" w:hAnsi="Times New Roman" w:cs="Times New Roman"/>
                <w:i/>
                <w:szCs w:val="21"/>
                <w:lang w:eastAsia="zh-CN"/>
              </w:rPr>
              <w:t>6</w:t>
            </w: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48313" w14:textId="4D76B5D7" w:rsidR="004E0510" w:rsidRPr="00756555" w:rsidRDefault="004E0510" w:rsidP="0038481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756555">
              <w:rPr>
                <w:rFonts w:ascii="Times New Roman" w:hAnsi="Times New Roman" w:cs="Times New Roman"/>
                <w:sz w:val="22"/>
              </w:rPr>
              <w:t>GAAGTGGGGCTCTGGGTATT</w:t>
            </w:r>
          </w:p>
        </w:tc>
        <w:tc>
          <w:tcPr>
            <w:tcW w:w="3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B53463" w14:textId="5069249C" w:rsidR="004E0510" w:rsidRPr="00756555" w:rsidRDefault="004E0510" w:rsidP="0038481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756555">
              <w:rPr>
                <w:rFonts w:ascii="Times New Roman" w:hAnsi="Times New Roman" w:cs="Times New Roman"/>
                <w:sz w:val="22"/>
              </w:rPr>
              <w:t>ATTTGCTAAGTTGGGCTGGC</w:t>
            </w:r>
          </w:p>
        </w:tc>
      </w:tr>
      <w:tr w:rsidR="004E0510" w:rsidRPr="00756555" w14:paraId="116C0B2E" w14:textId="77777777" w:rsidTr="00CA5F66">
        <w:trPr>
          <w:jc w:val="center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1F987" w14:textId="78F5A08D" w:rsidR="004E0510" w:rsidRPr="00756555" w:rsidRDefault="004E0510" w:rsidP="0038481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  <w:lang w:eastAsia="zh-CN"/>
              </w:rPr>
            </w:pPr>
            <w:r w:rsidRPr="00756555">
              <w:rPr>
                <w:rFonts w:ascii="Times New Roman" w:hAnsi="Times New Roman" w:cs="Times New Roman"/>
                <w:i/>
                <w:szCs w:val="21"/>
                <w:lang w:eastAsia="zh-CN"/>
              </w:rPr>
              <w:t>7</w:t>
            </w: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BE67B7" w14:textId="73F2F971" w:rsidR="004E0510" w:rsidRPr="00756555" w:rsidRDefault="004E0510" w:rsidP="0038481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756555">
              <w:rPr>
                <w:rFonts w:ascii="Times New Roman" w:hAnsi="Times New Roman" w:cs="Times New Roman"/>
                <w:sz w:val="22"/>
              </w:rPr>
              <w:t>TTAGTGTGCCCGGATGTCTT</w:t>
            </w:r>
          </w:p>
        </w:tc>
        <w:tc>
          <w:tcPr>
            <w:tcW w:w="3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9DAFBF" w14:textId="005C4419" w:rsidR="004E0510" w:rsidRPr="00756555" w:rsidRDefault="004E0510" w:rsidP="00384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56555">
              <w:rPr>
                <w:rFonts w:ascii="Times New Roman" w:hAnsi="Times New Roman" w:cs="Times New Roman"/>
                <w:sz w:val="20"/>
                <w:szCs w:val="20"/>
              </w:rPr>
              <w:t>CCATGGGGCATTTGGGAAAA</w:t>
            </w:r>
          </w:p>
        </w:tc>
      </w:tr>
    </w:tbl>
    <w:p w14:paraId="60850871" w14:textId="77777777" w:rsidR="0038481D" w:rsidRPr="00756555" w:rsidRDefault="0038481D" w:rsidP="0038481D">
      <w:pPr>
        <w:spacing w:line="360" w:lineRule="auto"/>
        <w:rPr>
          <w:rFonts w:ascii="Times New Roman" w:hAnsi="Times New Roman" w:cs="Times New Roman"/>
          <w:b/>
          <w:bCs/>
          <w:lang w:eastAsia="zh-CN"/>
        </w:rPr>
      </w:pPr>
    </w:p>
    <w:p w14:paraId="7829D258" w14:textId="77777777" w:rsidR="0060791B" w:rsidRPr="00756555" w:rsidRDefault="0060791B" w:rsidP="0060791B">
      <w:pPr>
        <w:spacing w:after="160" w:line="278" w:lineRule="auto"/>
        <w:rPr>
          <w:rFonts w:ascii="Times New Roman" w:hAnsi="Times New Roman" w:cs="Times New Roman"/>
          <w:b/>
          <w:bCs/>
          <w:lang w:eastAsia="zh-CN"/>
        </w:rPr>
        <w:sectPr w:rsidR="0060791B" w:rsidRPr="0075655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F174D85" w14:textId="17B64209" w:rsidR="0038481D" w:rsidRPr="00756555" w:rsidRDefault="0060791B" w:rsidP="0060791B">
      <w:pPr>
        <w:spacing w:after="160" w:line="278" w:lineRule="auto"/>
        <w:jc w:val="center"/>
        <w:rPr>
          <w:rFonts w:ascii="Times New Roman" w:hAnsi="Times New Roman" w:cs="Times New Roman"/>
          <w:b/>
          <w:bCs/>
          <w:lang w:eastAsia="zh-CN"/>
        </w:rPr>
      </w:pPr>
      <w:r w:rsidRPr="00756555">
        <w:rPr>
          <w:rFonts w:ascii="Times New Roman" w:hAnsi="Times New Roman" w:cs="Times New Roman"/>
          <w:b/>
          <w:bCs/>
          <w:noProof/>
          <w:lang w:eastAsia="zh-CN"/>
        </w:rPr>
        <w:lastRenderedPageBreak/>
        <w:drawing>
          <wp:inline distT="0" distB="0" distL="0" distR="0" wp14:anchorId="46102458" wp14:editId="7104616E">
            <wp:extent cx="2523157" cy="2206864"/>
            <wp:effectExtent l="0" t="0" r="0" b="3175"/>
            <wp:docPr id="281825539" name="Picture 5" descr="A graph of a number of numbers and a number of poi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1825539" name="Picture 5" descr="A graph of a number of numbers and a number of points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1199" cy="2222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E3D57B" w14:textId="53DAC773" w:rsidR="0060791B" w:rsidRPr="00756555" w:rsidRDefault="0038481D" w:rsidP="000A6D5D">
      <w:pPr>
        <w:spacing w:line="360" w:lineRule="auto"/>
        <w:jc w:val="both"/>
        <w:rPr>
          <w:rFonts w:ascii="Times New Roman" w:hAnsi="Times New Roman" w:cs="Times New Roman"/>
          <w:lang w:eastAsia="zh-CN"/>
        </w:rPr>
      </w:pPr>
      <w:bookmarkStart w:id="2" w:name="OLE_LINK13"/>
      <w:r w:rsidRPr="00756555">
        <w:rPr>
          <w:rFonts w:ascii="Times New Roman" w:hAnsi="Times New Roman" w:cs="Times New Roman"/>
          <w:b/>
          <w:bCs/>
          <w:lang w:eastAsia="zh-CN"/>
        </w:rPr>
        <w:t xml:space="preserve">Figure S1 </w:t>
      </w:r>
      <w:bookmarkEnd w:id="2"/>
      <w:r w:rsidRPr="00756555">
        <w:rPr>
          <w:rFonts w:ascii="Times New Roman" w:hAnsi="Times New Roman" w:cs="Times New Roman"/>
          <w:lang w:eastAsia="zh-CN"/>
        </w:rPr>
        <w:t xml:space="preserve">Quantitative </w:t>
      </w:r>
      <w:r w:rsidR="00483661" w:rsidRPr="00756555">
        <w:rPr>
          <w:rFonts w:ascii="Times New Roman" w:hAnsi="Times New Roman" w:cs="Times New Roman" w:hint="eastAsia"/>
          <w:lang w:eastAsia="zh-CN"/>
        </w:rPr>
        <w:t>a</w:t>
      </w:r>
      <w:r w:rsidRPr="00756555">
        <w:rPr>
          <w:rFonts w:ascii="Times New Roman" w:hAnsi="Times New Roman" w:cs="Times New Roman"/>
          <w:lang w:eastAsia="zh-CN"/>
        </w:rPr>
        <w:t xml:space="preserve">nalysis of Nrf2 </w:t>
      </w:r>
      <w:r w:rsidR="00483661" w:rsidRPr="00756555">
        <w:rPr>
          <w:rFonts w:ascii="Times New Roman" w:hAnsi="Times New Roman" w:cs="Times New Roman" w:hint="eastAsia"/>
          <w:lang w:eastAsia="zh-CN"/>
        </w:rPr>
        <w:t>W</w:t>
      </w:r>
      <w:r w:rsidRPr="00756555">
        <w:rPr>
          <w:rFonts w:ascii="Times New Roman" w:hAnsi="Times New Roman" w:cs="Times New Roman"/>
          <w:lang w:eastAsia="zh-CN"/>
        </w:rPr>
        <w:t xml:space="preserve">estern </w:t>
      </w:r>
      <w:r w:rsidR="00483661" w:rsidRPr="00756555">
        <w:rPr>
          <w:rFonts w:ascii="Times New Roman" w:hAnsi="Times New Roman" w:cs="Times New Roman" w:hint="eastAsia"/>
          <w:lang w:eastAsia="zh-CN"/>
        </w:rPr>
        <w:t>B</w:t>
      </w:r>
      <w:r w:rsidRPr="00756555">
        <w:rPr>
          <w:rFonts w:ascii="Times New Roman" w:hAnsi="Times New Roman" w:cs="Times New Roman"/>
          <w:lang w:eastAsia="zh-CN"/>
        </w:rPr>
        <w:t>lot from Figure 3A. Data are presented as mean ± SD (n = 3). *</w:t>
      </w:r>
      <w:r w:rsidRPr="00756555">
        <w:rPr>
          <w:rFonts w:ascii="Times New Roman" w:hAnsi="Times New Roman" w:cs="Times New Roman"/>
          <w:i/>
          <w:iCs/>
          <w:lang w:eastAsia="zh-CN"/>
        </w:rPr>
        <w:t>p</w:t>
      </w:r>
      <w:r w:rsidRPr="00756555">
        <w:rPr>
          <w:rFonts w:ascii="Times New Roman" w:hAnsi="Times New Roman" w:cs="Times New Roman"/>
          <w:lang w:eastAsia="zh-CN"/>
        </w:rPr>
        <w:t xml:space="preserve"> &lt; 0.05 vs. </w:t>
      </w:r>
      <w:r w:rsidR="00483661" w:rsidRPr="00756555">
        <w:rPr>
          <w:rFonts w:ascii="Times New Roman" w:hAnsi="Times New Roman" w:cs="Times New Roman" w:hint="eastAsia"/>
          <w:lang w:eastAsia="zh-CN"/>
        </w:rPr>
        <w:t xml:space="preserve">the corresponding </w:t>
      </w:r>
      <w:r w:rsidRPr="00756555">
        <w:rPr>
          <w:rFonts w:ascii="Times New Roman" w:hAnsi="Times New Roman" w:cs="Times New Roman"/>
          <w:lang w:eastAsia="zh-CN"/>
        </w:rPr>
        <w:t>control</w:t>
      </w:r>
      <w:r w:rsidR="008F39C9" w:rsidRPr="00756555">
        <w:rPr>
          <w:rFonts w:ascii="Times New Roman" w:hAnsi="Times New Roman" w:cs="Times New Roman" w:hint="eastAsia"/>
          <w:lang w:eastAsia="zh-CN"/>
        </w:rPr>
        <w:t xml:space="preserve">, </w:t>
      </w:r>
      <w:r w:rsidR="008F39C9" w:rsidRPr="00756555">
        <w:rPr>
          <w:rFonts w:ascii="Times New Roman" w:hAnsi="Times New Roman" w:cs="Times New Roman"/>
          <w:lang w:eastAsia="zh-CN"/>
        </w:rPr>
        <w:t>determined</w:t>
      </w:r>
      <w:r w:rsidR="002A2EBB" w:rsidRPr="00756555">
        <w:rPr>
          <w:rFonts w:ascii="Times New Roman" w:hAnsi="Times New Roman" w:cs="Times New Roman" w:hint="eastAsia"/>
          <w:lang w:eastAsia="zh-CN"/>
        </w:rPr>
        <w:t xml:space="preserve"> by </w:t>
      </w:r>
      <w:r w:rsidR="002A2EBB" w:rsidRPr="00756555">
        <w:rPr>
          <w:rFonts w:ascii="Times New Roman" w:eastAsia="SimSun" w:hAnsi="Times New Roman" w:cs="Times New Roman"/>
          <w:lang w:eastAsia="zh-CN"/>
        </w:rPr>
        <w:t>one-way ANOVA with Bonferroni's multiple comparisons test</w:t>
      </w:r>
      <w:r w:rsidRPr="00756555">
        <w:rPr>
          <w:rFonts w:ascii="Times New Roman" w:hAnsi="Times New Roman" w:cs="Times New Roman"/>
          <w:lang w:eastAsia="zh-CN"/>
        </w:rPr>
        <w:t>.</w:t>
      </w:r>
    </w:p>
    <w:p w14:paraId="4387C08D" w14:textId="77777777" w:rsidR="000A6D5D" w:rsidRPr="00756555" w:rsidRDefault="000A6D5D" w:rsidP="000A6D5D">
      <w:pPr>
        <w:spacing w:line="360" w:lineRule="auto"/>
        <w:jc w:val="both"/>
        <w:rPr>
          <w:rFonts w:ascii="Times New Roman" w:hAnsi="Times New Roman" w:cs="Times New Roman"/>
          <w:lang w:eastAsia="zh-CN"/>
        </w:rPr>
      </w:pPr>
    </w:p>
    <w:p w14:paraId="522802CB" w14:textId="728448A5" w:rsidR="0038481D" w:rsidRPr="00756555" w:rsidRDefault="0060791B" w:rsidP="00AF18EB">
      <w:pPr>
        <w:spacing w:after="160" w:line="278" w:lineRule="auto"/>
        <w:rPr>
          <w:rFonts w:ascii="Times New Roman" w:hAnsi="Times New Roman" w:cs="Times New Roman"/>
          <w:b/>
          <w:bCs/>
          <w:lang w:eastAsia="zh-CN"/>
        </w:rPr>
      </w:pPr>
      <w:r w:rsidRPr="00756555">
        <w:rPr>
          <w:rFonts w:ascii="Times New Roman" w:hAnsi="Times New Roman" w:cs="Times New Roman"/>
          <w:b/>
          <w:bCs/>
          <w:noProof/>
          <w:lang w:eastAsia="zh-CN"/>
        </w:rPr>
        <w:drawing>
          <wp:inline distT="0" distB="0" distL="0" distR="0" wp14:anchorId="1A3475C3" wp14:editId="13104719">
            <wp:extent cx="8229600" cy="2240280"/>
            <wp:effectExtent l="0" t="0" r="0" b="7620"/>
            <wp:docPr id="1360904860" name="Picture 6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0904860" name="Picture 6" descr="A graph of a graph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24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F49AB3" w14:textId="331CB13E" w:rsidR="00594DA8" w:rsidRPr="00756555" w:rsidRDefault="0038481D" w:rsidP="00AF18EB">
      <w:pPr>
        <w:spacing w:line="360" w:lineRule="auto"/>
        <w:jc w:val="both"/>
        <w:rPr>
          <w:rFonts w:ascii="Times New Roman" w:eastAsia="SimSun" w:hAnsi="Times New Roman" w:cs="Times New Roman"/>
          <w:lang w:eastAsia="zh-CN"/>
        </w:rPr>
      </w:pPr>
      <w:r w:rsidRPr="00756555">
        <w:rPr>
          <w:rFonts w:ascii="Times New Roman" w:hAnsi="Times New Roman" w:cs="Times New Roman"/>
          <w:b/>
          <w:bCs/>
          <w:lang w:eastAsia="zh-CN"/>
        </w:rPr>
        <w:t xml:space="preserve">Figure S2 </w:t>
      </w:r>
      <w:r w:rsidRPr="00756555">
        <w:rPr>
          <w:rFonts w:ascii="Times New Roman" w:eastAsia="SimSun" w:hAnsi="Times New Roman" w:cs="Times New Roman"/>
        </w:rPr>
        <w:t xml:space="preserve">ARE-Luciferase </w:t>
      </w:r>
      <w:r w:rsidR="00483661" w:rsidRPr="00756555">
        <w:rPr>
          <w:rFonts w:ascii="Times New Roman" w:eastAsia="SimSun" w:hAnsi="Times New Roman" w:cs="Times New Roman" w:hint="eastAsia"/>
          <w:lang w:eastAsia="zh-CN"/>
        </w:rPr>
        <w:t>r</w:t>
      </w:r>
      <w:r w:rsidRPr="00756555">
        <w:rPr>
          <w:rFonts w:ascii="Times New Roman" w:eastAsia="SimSun" w:hAnsi="Times New Roman" w:cs="Times New Roman"/>
        </w:rPr>
        <w:t xml:space="preserve">eporter </w:t>
      </w:r>
      <w:r w:rsidR="00483661" w:rsidRPr="00756555">
        <w:rPr>
          <w:rFonts w:ascii="Times New Roman" w:eastAsia="SimSun" w:hAnsi="Times New Roman" w:cs="Times New Roman" w:hint="eastAsia"/>
          <w:lang w:eastAsia="zh-CN"/>
        </w:rPr>
        <w:t>a</w:t>
      </w:r>
      <w:r w:rsidRPr="00756555">
        <w:rPr>
          <w:rFonts w:ascii="Times New Roman" w:eastAsia="SimSun" w:hAnsi="Times New Roman" w:cs="Times New Roman"/>
        </w:rPr>
        <w:t xml:space="preserve">ssay for Nrf2 </w:t>
      </w:r>
      <w:r w:rsidR="00483661" w:rsidRPr="00756555">
        <w:rPr>
          <w:rFonts w:ascii="Times New Roman" w:eastAsia="SimSun" w:hAnsi="Times New Roman" w:cs="Times New Roman" w:hint="eastAsia"/>
          <w:lang w:eastAsia="zh-CN"/>
        </w:rPr>
        <w:t>a</w:t>
      </w:r>
      <w:r w:rsidRPr="00756555">
        <w:rPr>
          <w:rFonts w:ascii="Times New Roman" w:eastAsia="SimSun" w:hAnsi="Times New Roman" w:cs="Times New Roman"/>
        </w:rPr>
        <w:t>ctivation. ARE-inducible luciferase reporter assay showing Nrf2 activation over 0–8 h of treatment with 2 μM As³⁺</w:t>
      </w:r>
      <w:r w:rsidRPr="00756555">
        <w:rPr>
          <w:rFonts w:ascii="Times New Roman" w:eastAsia="SimSun" w:hAnsi="Times New Roman" w:cs="Times New Roman"/>
          <w:lang w:eastAsia="zh-CN"/>
        </w:rPr>
        <w:t>.</w:t>
      </w:r>
      <w:r w:rsidR="00ED1522" w:rsidRPr="00756555">
        <w:rPr>
          <w:rFonts w:ascii="Times New Roman" w:eastAsia="SimSun" w:hAnsi="Times New Roman" w:cs="Times New Roman"/>
          <w:lang w:eastAsia="zh-CN"/>
        </w:rPr>
        <w:t xml:space="preserve"> </w:t>
      </w:r>
      <w:r w:rsidR="00E8651F" w:rsidRPr="00756555">
        <w:rPr>
          <w:rFonts w:ascii="Times New Roman" w:hAnsi="Times New Roman" w:cs="Times New Roman"/>
          <w:lang w:eastAsia="zh-CN"/>
        </w:rPr>
        <w:t>Data are presented as mean ± SD (n = 3).</w:t>
      </w:r>
      <w:r w:rsidR="00E8651F" w:rsidRPr="00756555">
        <w:rPr>
          <w:rFonts w:ascii="Times New Roman" w:hAnsi="Times New Roman" w:cs="Times New Roman" w:hint="eastAsia"/>
          <w:lang w:eastAsia="zh-CN"/>
        </w:rPr>
        <w:t xml:space="preserve"> </w:t>
      </w:r>
      <w:r w:rsidR="00ED1522" w:rsidRPr="00756555">
        <w:rPr>
          <w:rFonts w:ascii="Times New Roman" w:eastAsia="SimSun" w:hAnsi="Times New Roman" w:cs="Times New Roman"/>
          <w:lang w:eastAsia="zh-CN"/>
        </w:rPr>
        <w:t>This experiment was repeated three times.</w:t>
      </w:r>
    </w:p>
    <w:p w14:paraId="15AA2111" w14:textId="1958DDFB" w:rsidR="00ED1522" w:rsidRPr="00756555" w:rsidRDefault="0060791B" w:rsidP="00ED1522">
      <w:pPr>
        <w:spacing w:line="360" w:lineRule="auto"/>
        <w:jc w:val="both"/>
        <w:rPr>
          <w:rFonts w:ascii="Times New Roman" w:hAnsi="Times New Roman" w:cs="Times New Roman"/>
          <w:lang w:eastAsia="zh-CN"/>
        </w:rPr>
      </w:pPr>
      <w:r w:rsidRPr="00756555">
        <w:rPr>
          <w:rFonts w:ascii="Times New Roman" w:hAnsi="Times New Roman" w:cs="Times New Roman"/>
          <w:b/>
          <w:bCs/>
          <w:noProof/>
          <w:lang w:eastAsia="zh-CN"/>
        </w:rPr>
        <w:lastRenderedPageBreak/>
        <w:drawing>
          <wp:inline distT="0" distB="0" distL="0" distR="0" wp14:anchorId="1C87A974" wp14:editId="2D695E0E">
            <wp:extent cx="8071945" cy="2404767"/>
            <wp:effectExtent l="0" t="0" r="5715" b="0"/>
            <wp:docPr id="1653392591" name="Picture 8" descr="A graph of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3392591" name="Picture 8" descr="A graph of a number of numbers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73753" cy="2405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D1522" w:rsidRPr="00756555">
        <w:rPr>
          <w:rFonts w:ascii="Times New Roman" w:hAnsi="Times New Roman" w:cs="Times New Roman"/>
          <w:b/>
          <w:bCs/>
          <w:lang w:eastAsia="zh-CN"/>
        </w:rPr>
        <w:t>Figure S</w:t>
      </w:r>
      <w:r w:rsidR="000A6D5D" w:rsidRPr="00756555">
        <w:rPr>
          <w:rFonts w:ascii="Times New Roman" w:hAnsi="Times New Roman" w:cs="Times New Roman" w:hint="eastAsia"/>
          <w:b/>
          <w:bCs/>
          <w:lang w:eastAsia="zh-CN"/>
        </w:rPr>
        <w:t>3</w:t>
      </w:r>
      <w:r w:rsidR="00ED1522" w:rsidRPr="00756555">
        <w:rPr>
          <w:rFonts w:ascii="Times New Roman" w:hAnsi="Times New Roman" w:cs="Times New Roman"/>
          <w:b/>
          <w:bCs/>
          <w:lang w:eastAsia="zh-CN"/>
        </w:rPr>
        <w:t xml:space="preserve"> </w:t>
      </w:r>
      <w:r w:rsidR="00ED1522" w:rsidRPr="00756555">
        <w:rPr>
          <w:rFonts w:ascii="Times New Roman" w:hAnsi="Times New Roman" w:cs="Times New Roman"/>
          <w:lang w:eastAsia="zh-CN"/>
        </w:rPr>
        <w:t xml:space="preserve">Quantitative Analysis of Nrf2, KLF4 and MYC Western Blot from Figure </w:t>
      </w:r>
      <w:r w:rsidR="000A6D5D" w:rsidRPr="00756555">
        <w:rPr>
          <w:rFonts w:ascii="Times New Roman" w:hAnsi="Times New Roman" w:cs="Times New Roman" w:hint="eastAsia"/>
          <w:lang w:eastAsia="zh-CN"/>
        </w:rPr>
        <w:t>5</w:t>
      </w:r>
      <w:r w:rsidR="00ED1522" w:rsidRPr="00756555">
        <w:rPr>
          <w:rFonts w:ascii="Times New Roman" w:hAnsi="Times New Roman" w:cs="Times New Roman"/>
          <w:lang w:eastAsia="zh-CN"/>
        </w:rPr>
        <w:t>A. Data are presented as mean ± SD (n = 3). *</w:t>
      </w:r>
      <w:r w:rsidR="00ED1522" w:rsidRPr="00756555">
        <w:rPr>
          <w:rFonts w:ascii="Times New Roman" w:hAnsi="Times New Roman" w:cs="Times New Roman"/>
          <w:i/>
          <w:iCs/>
          <w:lang w:eastAsia="zh-CN"/>
        </w:rPr>
        <w:t>p</w:t>
      </w:r>
      <w:r w:rsidR="00ED1522" w:rsidRPr="00756555">
        <w:rPr>
          <w:rFonts w:ascii="Times New Roman" w:hAnsi="Times New Roman" w:cs="Times New Roman"/>
          <w:lang w:eastAsia="zh-CN"/>
        </w:rPr>
        <w:t xml:space="preserve"> &lt; 0.05 vs. control</w:t>
      </w:r>
      <w:r w:rsidR="008F39C9" w:rsidRPr="00756555">
        <w:rPr>
          <w:rFonts w:ascii="Times New Roman" w:hAnsi="Times New Roman" w:cs="Times New Roman" w:hint="eastAsia"/>
          <w:lang w:eastAsia="zh-CN"/>
        </w:rPr>
        <w:t xml:space="preserve">, </w:t>
      </w:r>
      <w:r w:rsidR="008F39C9" w:rsidRPr="00756555">
        <w:rPr>
          <w:rFonts w:ascii="Times New Roman" w:hAnsi="Times New Roman" w:cs="Times New Roman"/>
          <w:lang w:eastAsia="zh-CN"/>
        </w:rPr>
        <w:t>determined</w:t>
      </w:r>
      <w:r w:rsidR="008F39C9" w:rsidRPr="00756555">
        <w:rPr>
          <w:rFonts w:ascii="Times New Roman" w:hAnsi="Times New Roman" w:cs="Times New Roman" w:hint="eastAsia"/>
          <w:lang w:eastAsia="zh-CN"/>
        </w:rPr>
        <w:t xml:space="preserve"> </w:t>
      </w:r>
      <w:r w:rsidR="002A2EBB" w:rsidRPr="00756555">
        <w:rPr>
          <w:rFonts w:ascii="Times New Roman" w:hAnsi="Times New Roman" w:cs="Times New Roman" w:hint="eastAsia"/>
          <w:lang w:eastAsia="zh-CN"/>
        </w:rPr>
        <w:t xml:space="preserve">by </w:t>
      </w:r>
      <w:r w:rsidR="002A2EBB" w:rsidRPr="00756555">
        <w:rPr>
          <w:rFonts w:ascii="Times New Roman" w:eastAsia="SimSun" w:hAnsi="Times New Roman" w:cs="Times New Roman"/>
          <w:lang w:eastAsia="zh-CN"/>
        </w:rPr>
        <w:t>one-way ANOVA with Bonferroni's multiple comparisons test</w:t>
      </w:r>
      <w:r w:rsidR="00ED1522" w:rsidRPr="00756555">
        <w:rPr>
          <w:rFonts w:ascii="Times New Roman" w:hAnsi="Times New Roman" w:cs="Times New Roman"/>
          <w:lang w:eastAsia="zh-CN"/>
        </w:rPr>
        <w:t>.</w:t>
      </w:r>
    </w:p>
    <w:p w14:paraId="36C87FEC" w14:textId="614DBBB7" w:rsidR="00ED1522" w:rsidRPr="00756555" w:rsidRDefault="0060791B" w:rsidP="0038481D">
      <w:pPr>
        <w:spacing w:line="360" w:lineRule="auto"/>
        <w:rPr>
          <w:rFonts w:ascii="Times New Roman" w:hAnsi="Times New Roman" w:cs="Times New Roman"/>
          <w:b/>
          <w:bCs/>
          <w:lang w:eastAsia="zh-CN"/>
        </w:rPr>
      </w:pPr>
      <w:r w:rsidRPr="00756555">
        <w:rPr>
          <w:rFonts w:ascii="Times New Roman" w:hAnsi="Times New Roman" w:cs="Times New Roman"/>
          <w:b/>
          <w:bCs/>
          <w:noProof/>
          <w:lang w:eastAsia="zh-CN"/>
        </w:rPr>
        <w:drawing>
          <wp:inline distT="0" distB="0" distL="0" distR="0" wp14:anchorId="7E2735FE" wp14:editId="26BBEAEB">
            <wp:extent cx="8229600" cy="2376805"/>
            <wp:effectExtent l="0" t="0" r="0" b="4445"/>
            <wp:docPr id="1424903790" name="Picture 9" descr="A graph of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4903790" name="Picture 9" descr="A graph of a number of objects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376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604440" w14:textId="6102C5B7" w:rsidR="00ED1522" w:rsidRPr="00756555" w:rsidRDefault="00ED1522" w:rsidP="00ED1522">
      <w:pPr>
        <w:spacing w:line="360" w:lineRule="auto"/>
        <w:jc w:val="both"/>
        <w:rPr>
          <w:rFonts w:ascii="Times New Roman" w:hAnsi="Times New Roman" w:cs="Times New Roman"/>
          <w:lang w:eastAsia="zh-CN"/>
        </w:rPr>
      </w:pPr>
      <w:r w:rsidRPr="00756555">
        <w:rPr>
          <w:rFonts w:ascii="Times New Roman" w:hAnsi="Times New Roman" w:cs="Times New Roman"/>
          <w:b/>
          <w:bCs/>
          <w:lang w:eastAsia="zh-CN"/>
        </w:rPr>
        <w:t>Figure S</w:t>
      </w:r>
      <w:r w:rsidR="000A6D5D" w:rsidRPr="00756555">
        <w:rPr>
          <w:rFonts w:ascii="Times New Roman" w:hAnsi="Times New Roman" w:cs="Times New Roman" w:hint="eastAsia"/>
          <w:b/>
          <w:bCs/>
          <w:lang w:eastAsia="zh-CN"/>
        </w:rPr>
        <w:t>4</w:t>
      </w:r>
      <w:r w:rsidRPr="00756555">
        <w:rPr>
          <w:rFonts w:ascii="Times New Roman" w:hAnsi="Times New Roman" w:cs="Times New Roman"/>
          <w:b/>
          <w:bCs/>
          <w:lang w:eastAsia="zh-CN"/>
        </w:rPr>
        <w:t xml:space="preserve"> </w:t>
      </w:r>
      <w:r w:rsidRPr="00756555">
        <w:rPr>
          <w:rFonts w:ascii="Times New Roman" w:hAnsi="Times New Roman" w:cs="Times New Roman"/>
          <w:lang w:eastAsia="zh-CN"/>
        </w:rPr>
        <w:t xml:space="preserve">Quantitative </w:t>
      </w:r>
      <w:r w:rsidR="00483661" w:rsidRPr="00756555">
        <w:rPr>
          <w:rFonts w:ascii="Times New Roman" w:hAnsi="Times New Roman" w:cs="Times New Roman" w:hint="eastAsia"/>
          <w:lang w:eastAsia="zh-CN"/>
        </w:rPr>
        <w:t>a</w:t>
      </w:r>
      <w:r w:rsidRPr="00756555">
        <w:rPr>
          <w:rFonts w:ascii="Times New Roman" w:hAnsi="Times New Roman" w:cs="Times New Roman"/>
          <w:lang w:eastAsia="zh-CN"/>
        </w:rPr>
        <w:t xml:space="preserve">nalysis of Nrf2, KMT2D and EP300 Western Blot from Figure </w:t>
      </w:r>
      <w:r w:rsidR="000A6D5D" w:rsidRPr="00756555">
        <w:rPr>
          <w:rFonts w:ascii="Times New Roman" w:hAnsi="Times New Roman" w:cs="Times New Roman" w:hint="eastAsia"/>
          <w:lang w:eastAsia="zh-CN"/>
        </w:rPr>
        <w:t>6</w:t>
      </w:r>
      <w:r w:rsidRPr="00756555">
        <w:rPr>
          <w:rFonts w:ascii="Times New Roman" w:hAnsi="Times New Roman" w:cs="Times New Roman"/>
          <w:lang w:eastAsia="zh-CN"/>
        </w:rPr>
        <w:t>B. Data are presented as mean ± SD (n = 3). *</w:t>
      </w:r>
      <w:r w:rsidRPr="00756555">
        <w:rPr>
          <w:rFonts w:ascii="Times New Roman" w:hAnsi="Times New Roman" w:cs="Times New Roman"/>
          <w:i/>
          <w:iCs/>
          <w:lang w:eastAsia="zh-CN"/>
        </w:rPr>
        <w:t>p</w:t>
      </w:r>
      <w:r w:rsidRPr="00756555">
        <w:rPr>
          <w:rFonts w:ascii="Times New Roman" w:hAnsi="Times New Roman" w:cs="Times New Roman"/>
          <w:lang w:eastAsia="zh-CN"/>
        </w:rPr>
        <w:t xml:space="preserve"> &lt; 0.05 vs. </w:t>
      </w:r>
      <w:r w:rsidR="00483661" w:rsidRPr="00756555">
        <w:rPr>
          <w:rFonts w:ascii="Times New Roman" w:hAnsi="Times New Roman" w:cs="Times New Roman" w:hint="eastAsia"/>
          <w:lang w:eastAsia="zh-CN"/>
        </w:rPr>
        <w:t xml:space="preserve">the corresponding </w:t>
      </w:r>
      <w:r w:rsidRPr="00756555">
        <w:rPr>
          <w:rFonts w:ascii="Times New Roman" w:hAnsi="Times New Roman" w:cs="Times New Roman"/>
          <w:lang w:eastAsia="zh-CN"/>
        </w:rPr>
        <w:t>control</w:t>
      </w:r>
      <w:r w:rsidR="008F39C9" w:rsidRPr="00756555">
        <w:rPr>
          <w:rFonts w:ascii="Times New Roman" w:hAnsi="Times New Roman" w:cs="Times New Roman" w:hint="eastAsia"/>
          <w:lang w:eastAsia="zh-CN"/>
        </w:rPr>
        <w:t xml:space="preserve">, </w:t>
      </w:r>
      <w:r w:rsidR="008F39C9" w:rsidRPr="00756555">
        <w:rPr>
          <w:rFonts w:ascii="Times New Roman" w:hAnsi="Times New Roman" w:cs="Times New Roman"/>
          <w:lang w:eastAsia="zh-CN"/>
        </w:rPr>
        <w:t>determined</w:t>
      </w:r>
      <w:r w:rsidR="008F39C9" w:rsidRPr="00756555">
        <w:rPr>
          <w:rFonts w:ascii="Times New Roman" w:hAnsi="Times New Roman" w:cs="Times New Roman" w:hint="eastAsia"/>
          <w:lang w:eastAsia="zh-CN"/>
        </w:rPr>
        <w:t xml:space="preserve"> </w:t>
      </w:r>
      <w:r w:rsidR="002A2EBB" w:rsidRPr="00756555">
        <w:rPr>
          <w:rFonts w:ascii="Times New Roman" w:hAnsi="Times New Roman" w:cs="Times New Roman" w:hint="eastAsia"/>
          <w:lang w:eastAsia="zh-CN"/>
        </w:rPr>
        <w:t xml:space="preserve">by </w:t>
      </w:r>
      <w:r w:rsidR="002A2EBB" w:rsidRPr="00756555">
        <w:rPr>
          <w:rFonts w:ascii="Times New Roman" w:eastAsia="SimSun" w:hAnsi="Times New Roman" w:cs="Times New Roman"/>
          <w:lang w:eastAsia="zh-CN"/>
        </w:rPr>
        <w:t>one-way ANOVA with Bonferroni's multiple comparisons test</w:t>
      </w:r>
      <w:r w:rsidRPr="00756555">
        <w:rPr>
          <w:rFonts w:ascii="Times New Roman" w:hAnsi="Times New Roman" w:cs="Times New Roman"/>
          <w:lang w:eastAsia="zh-CN"/>
        </w:rPr>
        <w:t>.</w:t>
      </w:r>
    </w:p>
    <w:sectPr w:rsidR="00ED1522" w:rsidRPr="00756555" w:rsidSect="006079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510"/>
    <w:rsid w:val="000A6D5D"/>
    <w:rsid w:val="00177C6D"/>
    <w:rsid w:val="001F7D80"/>
    <w:rsid w:val="00275D02"/>
    <w:rsid w:val="002A2EBB"/>
    <w:rsid w:val="0038481D"/>
    <w:rsid w:val="003E0AE9"/>
    <w:rsid w:val="00477805"/>
    <w:rsid w:val="00483661"/>
    <w:rsid w:val="004E0510"/>
    <w:rsid w:val="00594DA8"/>
    <w:rsid w:val="0060791B"/>
    <w:rsid w:val="006E5A10"/>
    <w:rsid w:val="00756555"/>
    <w:rsid w:val="00786427"/>
    <w:rsid w:val="007E735F"/>
    <w:rsid w:val="007F7C3D"/>
    <w:rsid w:val="00803DC7"/>
    <w:rsid w:val="00862227"/>
    <w:rsid w:val="008F39C9"/>
    <w:rsid w:val="008F7816"/>
    <w:rsid w:val="009512FC"/>
    <w:rsid w:val="00A02768"/>
    <w:rsid w:val="00AF18EB"/>
    <w:rsid w:val="00BD758D"/>
    <w:rsid w:val="00CB2B9D"/>
    <w:rsid w:val="00D50522"/>
    <w:rsid w:val="00D56FE6"/>
    <w:rsid w:val="00E8651F"/>
    <w:rsid w:val="00ED1522"/>
    <w:rsid w:val="00EF7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0F573"/>
  <w15:chartTrackingRefBased/>
  <w15:docId w15:val="{4D7C3AFE-1829-424E-8BF9-CA16D64AB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0510"/>
    <w:pPr>
      <w:spacing w:after="0" w:line="240" w:lineRule="auto"/>
    </w:pPr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051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051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051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051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051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051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051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051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051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05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05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05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05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05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05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05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05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05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05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4E05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051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4E05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0510"/>
    <w:pPr>
      <w:spacing w:before="160" w:after="160" w:line="278" w:lineRule="auto"/>
      <w:jc w:val="center"/>
    </w:pPr>
    <w:rPr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4E05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0510"/>
    <w:pPr>
      <w:spacing w:after="160" w:line="278" w:lineRule="auto"/>
      <w:ind w:left="720"/>
      <w:contextualSpacing/>
    </w:pPr>
    <w:rPr>
      <w:lang w:eastAsia="zh-CN"/>
    </w:rPr>
  </w:style>
  <w:style w:type="character" w:styleId="IntenseEmphasis">
    <w:name w:val="Intense Emphasis"/>
    <w:basedOn w:val="DefaultParagraphFont"/>
    <w:uiPriority w:val="21"/>
    <w:qFormat/>
    <w:rsid w:val="004E05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05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05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051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E0510"/>
    <w:rPr>
      <w:color w:val="467886" w:themeColor="hyperlink"/>
      <w:u w:val="single"/>
    </w:rPr>
  </w:style>
  <w:style w:type="paragraph" w:customStyle="1" w:styleId="Paragraph">
    <w:name w:val="Paragraph"/>
    <w:basedOn w:val="Normal"/>
    <w:rsid w:val="004E0510"/>
    <w:pPr>
      <w:spacing w:before="120"/>
      <w:ind w:firstLine="720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easer">
    <w:name w:val="Teaser"/>
    <w:basedOn w:val="Normal"/>
    <w:rsid w:val="004E0510"/>
    <w:pPr>
      <w:spacing w:before="120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qFormat/>
    <w:rsid w:val="004E0510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0791B"/>
    <w:rPr>
      <w:color w:val="96607D"/>
      <w:u w:val="single"/>
    </w:rPr>
  </w:style>
  <w:style w:type="paragraph" w:customStyle="1" w:styleId="msonormal0">
    <w:name w:val="msonormal"/>
    <w:basedOn w:val="Normal"/>
    <w:rsid w:val="0060791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customStyle="1" w:styleId="xl65">
    <w:name w:val="xl65"/>
    <w:basedOn w:val="Normal"/>
    <w:rsid w:val="0060791B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44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5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0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1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9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3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8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2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7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5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theme" Target="theme/theme1.xml"/><Relationship Id="rId5" Type="http://schemas.openxmlformats.org/officeDocument/2006/relationships/hyperlink" Target="mailto:Fei.Chen.1@stonybrook.edu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Ziwei.Wang@stonybrook.edu" TargetMode="External"/><Relationship Id="rId9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18</Pages>
  <Words>2393</Words>
  <Characters>13645</Characters>
  <Application>Microsoft Office Word</Application>
  <DocSecurity>0</DocSecurity>
  <Lines>11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iwei</dc:creator>
  <cp:keywords/>
  <dc:description/>
  <cp:lastModifiedBy>Dileep Kumar</cp:lastModifiedBy>
  <cp:revision>14</cp:revision>
  <dcterms:created xsi:type="dcterms:W3CDTF">2025-03-28T18:11:00Z</dcterms:created>
  <dcterms:modified xsi:type="dcterms:W3CDTF">2025-07-24T03:56:00Z</dcterms:modified>
</cp:coreProperties>
</file>